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E48682" w14:textId="77777777" w:rsidR="00DD2E73" w:rsidRPr="001526CE" w:rsidRDefault="00DD2E73" w:rsidP="00DD2E73">
      <w:pPr>
        <w:pBdr>
          <w:bottom w:val="single" w:sz="6" w:space="1" w:color="auto"/>
        </w:pBdr>
        <w:spacing w:before="120" w:after="240" w:line="259" w:lineRule="auto"/>
        <w:ind w:firstLine="0"/>
        <w:jc w:val="left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1526CE">
        <w:rPr>
          <w:rFonts w:ascii="Times New Roman" w:eastAsia="Calibri" w:hAnsi="Times New Roman" w:cs="Times New Roman"/>
          <w:sz w:val="24"/>
          <w:szCs w:val="24"/>
          <w:lang w:val="en-US"/>
        </w:rPr>
        <w:t>Supplementary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Pr="001526CE">
        <w:rPr>
          <w:rFonts w:ascii="Times New Roman" w:eastAsia="Calibri" w:hAnsi="Times New Roman" w:cs="Times New Roman"/>
          <w:sz w:val="24"/>
          <w:szCs w:val="24"/>
          <w:lang w:val="en-US"/>
        </w:rPr>
        <w:t>Material</w:t>
      </w:r>
    </w:p>
    <w:p w14:paraId="3F08EDC9" w14:textId="77777777" w:rsidR="00DD2E73" w:rsidRPr="001526CE" w:rsidRDefault="00DD2E73" w:rsidP="00DD2E73">
      <w:pPr>
        <w:spacing w:before="120" w:after="240" w:line="259" w:lineRule="auto"/>
        <w:ind w:firstLine="0"/>
        <w:jc w:val="left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54971993" w14:textId="77777777" w:rsidR="00DD2E73" w:rsidRPr="001526CE" w:rsidRDefault="00DD2E73" w:rsidP="00DD2E73">
      <w:pPr>
        <w:spacing w:after="160" w:line="480" w:lineRule="auto"/>
        <w:ind w:firstLine="0"/>
        <w:jc w:val="center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14:paraId="43BD0946" w14:textId="77777777" w:rsidR="00DD2E73" w:rsidRPr="001526CE" w:rsidRDefault="00DD2E73" w:rsidP="00DD2E73">
      <w:pPr>
        <w:spacing w:line="480" w:lineRule="auto"/>
        <w:ind w:firstLine="0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526CE">
        <w:rPr>
          <w:rFonts w:ascii="Times New Roman" w:hAnsi="Times New Roman" w:cs="Times New Roman"/>
          <w:b/>
          <w:sz w:val="24"/>
          <w:szCs w:val="24"/>
          <w:lang w:val="en-US"/>
        </w:rPr>
        <w:t>Effect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1526CE">
        <w:rPr>
          <w:rFonts w:ascii="Times New Roman" w:hAnsi="Times New Roman" w:cs="Times New Roman"/>
          <w:b/>
          <w:sz w:val="24"/>
          <w:szCs w:val="24"/>
          <w:lang w:val="en-US"/>
        </w:rPr>
        <w:t>of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1526CE">
        <w:rPr>
          <w:rFonts w:ascii="Times New Roman" w:hAnsi="Times New Roman" w:cs="Times New Roman"/>
          <w:b/>
          <w:sz w:val="24"/>
          <w:szCs w:val="24"/>
          <w:lang w:val="en-US"/>
        </w:rPr>
        <w:t>isometric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1526CE">
        <w:rPr>
          <w:rFonts w:ascii="Times New Roman" w:hAnsi="Times New Roman" w:cs="Times New Roman"/>
          <w:b/>
          <w:sz w:val="24"/>
          <w:szCs w:val="24"/>
          <w:lang w:val="en-US"/>
        </w:rPr>
        <w:t>exercise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1526CE">
        <w:rPr>
          <w:rFonts w:ascii="Times New Roman" w:hAnsi="Times New Roman" w:cs="Times New Roman"/>
          <w:b/>
          <w:sz w:val="24"/>
          <w:szCs w:val="24"/>
          <w:lang w:val="en-US"/>
        </w:rPr>
        <w:t>on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1526CE">
        <w:rPr>
          <w:rFonts w:ascii="Times New Roman" w:hAnsi="Times New Roman" w:cs="Times New Roman"/>
          <w:b/>
          <w:sz w:val="24"/>
          <w:szCs w:val="24"/>
          <w:lang w:val="en-US"/>
        </w:rPr>
        <w:t>blood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1526CE">
        <w:rPr>
          <w:rFonts w:ascii="Times New Roman" w:hAnsi="Times New Roman" w:cs="Times New Roman"/>
          <w:b/>
          <w:sz w:val="24"/>
          <w:szCs w:val="24"/>
          <w:lang w:val="en-US"/>
        </w:rPr>
        <w:t>pressure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1526CE">
        <w:rPr>
          <w:rFonts w:ascii="Times New Roman" w:hAnsi="Times New Roman" w:cs="Times New Roman"/>
          <w:b/>
          <w:sz w:val="24"/>
          <w:szCs w:val="24"/>
          <w:lang w:val="en-US"/>
        </w:rPr>
        <w:t>in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1526CE">
        <w:rPr>
          <w:rFonts w:ascii="Times New Roman" w:hAnsi="Times New Roman" w:cs="Times New Roman"/>
          <w:b/>
          <w:sz w:val="24"/>
          <w:szCs w:val="24"/>
          <w:lang w:val="en-US"/>
        </w:rPr>
        <w:t>pre-hypertensive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1526CE">
        <w:rPr>
          <w:rFonts w:ascii="Times New Roman" w:hAnsi="Times New Roman" w:cs="Times New Roman"/>
          <w:b/>
          <w:sz w:val="24"/>
          <w:szCs w:val="24"/>
          <w:lang w:val="en-US"/>
        </w:rPr>
        <w:t>and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1526CE">
        <w:rPr>
          <w:rFonts w:ascii="Times New Roman" w:hAnsi="Times New Roman" w:cs="Times New Roman"/>
          <w:b/>
          <w:sz w:val="24"/>
          <w:szCs w:val="24"/>
          <w:lang w:val="en-US"/>
        </w:rPr>
        <w:t>hypertensive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1526CE">
        <w:rPr>
          <w:rFonts w:ascii="Times New Roman" w:hAnsi="Times New Roman" w:cs="Times New Roman"/>
          <w:b/>
          <w:sz w:val="24"/>
          <w:szCs w:val="24"/>
          <w:lang w:val="en-US"/>
        </w:rPr>
        <w:t>individuals: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1526CE">
        <w:rPr>
          <w:rFonts w:ascii="Times New Roman" w:hAnsi="Times New Roman" w:cs="Times New Roman"/>
          <w:b/>
          <w:sz w:val="24"/>
          <w:szCs w:val="24"/>
          <w:lang w:val="en-US"/>
        </w:rPr>
        <w:t>protocol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1526CE">
        <w:rPr>
          <w:rFonts w:ascii="Times New Roman" w:hAnsi="Times New Roman" w:cs="Times New Roman"/>
          <w:b/>
          <w:sz w:val="24"/>
          <w:szCs w:val="24"/>
          <w:lang w:val="en-US"/>
        </w:rPr>
        <w:t>for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1526CE"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1526CE">
        <w:rPr>
          <w:rFonts w:ascii="Times New Roman" w:hAnsi="Times New Roman" w:cs="Times New Roman"/>
          <w:b/>
          <w:sz w:val="24"/>
          <w:szCs w:val="24"/>
          <w:lang w:val="en-US"/>
        </w:rPr>
        <w:t>systematic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1526CE">
        <w:rPr>
          <w:rFonts w:ascii="Times New Roman" w:hAnsi="Times New Roman" w:cs="Times New Roman"/>
          <w:b/>
          <w:sz w:val="24"/>
          <w:szCs w:val="24"/>
          <w:lang w:val="en-US"/>
        </w:rPr>
        <w:t>review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1526CE">
        <w:rPr>
          <w:rFonts w:ascii="Times New Roman" w:hAnsi="Times New Roman" w:cs="Times New Roman"/>
          <w:b/>
          <w:sz w:val="24"/>
          <w:szCs w:val="24"/>
          <w:lang w:val="en-US"/>
        </w:rPr>
        <w:t>and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1526CE">
        <w:rPr>
          <w:rFonts w:ascii="Times New Roman" w:hAnsi="Times New Roman" w:cs="Times New Roman"/>
          <w:b/>
          <w:sz w:val="24"/>
          <w:szCs w:val="24"/>
          <w:lang w:val="en-US"/>
        </w:rPr>
        <w:t>meta-analysi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1526CE">
        <w:rPr>
          <w:rFonts w:ascii="Times New Roman" w:hAnsi="Times New Roman" w:cs="Times New Roman"/>
          <w:b/>
          <w:sz w:val="24"/>
          <w:szCs w:val="24"/>
          <w:lang w:val="en-US"/>
        </w:rPr>
        <w:t>of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1526CE">
        <w:rPr>
          <w:rFonts w:ascii="Times New Roman" w:hAnsi="Times New Roman" w:cs="Times New Roman"/>
          <w:b/>
          <w:sz w:val="24"/>
          <w:szCs w:val="24"/>
          <w:lang w:val="en-US"/>
        </w:rPr>
        <w:t>randomized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1526CE">
        <w:rPr>
          <w:rFonts w:ascii="Times New Roman" w:hAnsi="Times New Roman" w:cs="Times New Roman"/>
          <w:b/>
          <w:sz w:val="24"/>
          <w:szCs w:val="24"/>
          <w:lang w:val="en-US"/>
        </w:rPr>
        <w:t>clinical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1526CE">
        <w:rPr>
          <w:rFonts w:ascii="Times New Roman" w:hAnsi="Times New Roman" w:cs="Times New Roman"/>
          <w:b/>
          <w:sz w:val="24"/>
          <w:szCs w:val="24"/>
          <w:lang w:val="en-US"/>
        </w:rPr>
        <w:t>trials</w:t>
      </w:r>
    </w:p>
    <w:p w14:paraId="46199959" w14:textId="77777777" w:rsidR="00DD2E73" w:rsidRPr="001526CE" w:rsidRDefault="00DD2E73" w:rsidP="00DD2E73">
      <w:pPr>
        <w:spacing w:before="120" w:after="240" w:line="259" w:lineRule="auto"/>
        <w:ind w:firstLine="0"/>
        <w:jc w:val="center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14:paraId="5F1CB9C8" w14:textId="77777777" w:rsidR="00DD2E73" w:rsidRPr="00CE5A95" w:rsidRDefault="00DD2E73" w:rsidP="00DD2E73">
      <w:pPr>
        <w:spacing w:before="120" w:after="240"/>
        <w:ind w:firstLine="0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E5A95">
        <w:rPr>
          <w:rFonts w:ascii="Times New Roman" w:hAnsi="Times New Roman" w:cs="Times New Roman"/>
          <w:b/>
          <w:sz w:val="24"/>
          <w:szCs w:val="24"/>
          <w:lang w:val="en-US"/>
        </w:rPr>
        <w:t>Isometric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CE5A95">
        <w:rPr>
          <w:rFonts w:ascii="Times New Roman" w:hAnsi="Times New Roman" w:cs="Times New Roman"/>
          <w:b/>
          <w:sz w:val="24"/>
          <w:szCs w:val="24"/>
          <w:lang w:val="en-US"/>
        </w:rPr>
        <w:t>exercise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CE5A95">
        <w:rPr>
          <w:rFonts w:ascii="Times New Roman" w:hAnsi="Times New Roman" w:cs="Times New Roman"/>
          <w:b/>
          <w:sz w:val="24"/>
          <w:szCs w:val="24"/>
          <w:lang w:val="en-US"/>
        </w:rPr>
        <w:t>and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CE5A95">
        <w:rPr>
          <w:rFonts w:ascii="Times New Roman" w:hAnsi="Times New Roman" w:cs="Times New Roman"/>
          <w:b/>
          <w:sz w:val="24"/>
          <w:szCs w:val="24"/>
          <w:lang w:val="en-US"/>
        </w:rPr>
        <w:t>blood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CE5A95">
        <w:rPr>
          <w:rFonts w:ascii="Times New Roman" w:hAnsi="Times New Roman" w:cs="Times New Roman"/>
          <w:b/>
          <w:sz w:val="24"/>
          <w:szCs w:val="24"/>
          <w:lang w:val="en-US"/>
        </w:rPr>
        <w:t>pressure</w:t>
      </w:r>
    </w:p>
    <w:p w14:paraId="6C100E50" w14:textId="77777777" w:rsidR="00DD2E73" w:rsidRPr="001526CE" w:rsidRDefault="00DD2E73" w:rsidP="00DD2E73">
      <w:pPr>
        <w:spacing w:before="120" w:after="240" w:line="259" w:lineRule="auto"/>
        <w:ind w:firstLine="0"/>
        <w:jc w:val="center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14:paraId="3F01F90A" w14:textId="77777777" w:rsidR="00DD2E73" w:rsidRPr="001526CE" w:rsidRDefault="00DD2E73" w:rsidP="00DD2E73">
      <w:pPr>
        <w:spacing w:before="120" w:after="240" w:line="259" w:lineRule="auto"/>
        <w:ind w:firstLine="0"/>
        <w:jc w:val="left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14:paraId="49BBD6B7" w14:textId="77777777" w:rsidR="00DD2E73" w:rsidRPr="001526CE" w:rsidRDefault="00DD2E73" w:rsidP="00DD2E73">
      <w:pPr>
        <w:spacing w:before="120" w:after="240" w:line="259" w:lineRule="auto"/>
        <w:ind w:firstLine="0"/>
        <w:jc w:val="left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14:paraId="4628FB67" w14:textId="77777777" w:rsidR="00DD2E73" w:rsidRPr="001526CE" w:rsidRDefault="00DD2E73" w:rsidP="00DD2E73">
      <w:pPr>
        <w:spacing w:before="120" w:after="240" w:line="259" w:lineRule="auto"/>
        <w:ind w:firstLine="0"/>
        <w:jc w:val="center"/>
        <w:rPr>
          <w:rFonts w:ascii="Times New Roman" w:eastAsia="Calibri" w:hAnsi="Times New Roman" w:cs="Times New Roman"/>
          <w:sz w:val="24"/>
          <w:szCs w:val="24"/>
        </w:rPr>
      </w:pPr>
      <w:r w:rsidRPr="001526CE">
        <w:rPr>
          <w:rFonts w:ascii="Times New Roman" w:eastAsia="Calibri" w:hAnsi="Times New Roman" w:cs="Times New Roman"/>
          <w:sz w:val="24"/>
          <w:szCs w:val="24"/>
        </w:rPr>
        <w:t>Patrícia</w:t>
      </w:r>
      <w:r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1526CE">
        <w:rPr>
          <w:rFonts w:ascii="Times New Roman" w:eastAsia="Calibri" w:hAnsi="Times New Roman" w:cs="Times New Roman"/>
          <w:sz w:val="24"/>
          <w:szCs w:val="24"/>
        </w:rPr>
        <w:t>Caetano</w:t>
      </w:r>
      <w:r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1526CE">
        <w:rPr>
          <w:rFonts w:ascii="Times New Roman" w:eastAsia="Calibri" w:hAnsi="Times New Roman" w:cs="Times New Roman"/>
          <w:sz w:val="24"/>
          <w:szCs w:val="24"/>
        </w:rPr>
        <w:t>de</w:t>
      </w:r>
      <w:r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1526CE">
        <w:rPr>
          <w:rFonts w:ascii="Times New Roman" w:eastAsia="Calibri" w:hAnsi="Times New Roman" w:cs="Times New Roman"/>
          <w:sz w:val="24"/>
          <w:szCs w:val="24"/>
        </w:rPr>
        <w:t>Oliveira</w:t>
      </w:r>
      <w:r w:rsidRPr="001526CE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 w:rsidRPr="001526CE">
        <w:rPr>
          <w:rFonts w:ascii="Times New Roman" w:eastAsia="Calibri" w:hAnsi="Times New Roman" w:cs="Times New Roman"/>
          <w:sz w:val="24"/>
          <w:szCs w:val="24"/>
        </w:rPr>
        <w:t>,</w:t>
      </w:r>
      <w:r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1526CE">
        <w:rPr>
          <w:rFonts w:ascii="Times New Roman" w:eastAsia="Calibri" w:hAnsi="Times New Roman" w:cs="Times New Roman"/>
          <w:sz w:val="24"/>
          <w:szCs w:val="24"/>
        </w:rPr>
        <w:t>Alexandre</w:t>
      </w:r>
      <w:r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1526CE">
        <w:rPr>
          <w:rFonts w:ascii="Times New Roman" w:eastAsia="Calibri" w:hAnsi="Times New Roman" w:cs="Times New Roman"/>
          <w:sz w:val="24"/>
          <w:szCs w:val="24"/>
        </w:rPr>
        <w:t>M</w:t>
      </w:r>
      <w:r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1526CE">
        <w:rPr>
          <w:rFonts w:ascii="Times New Roman" w:eastAsia="Calibri" w:hAnsi="Times New Roman" w:cs="Times New Roman"/>
          <w:sz w:val="24"/>
          <w:szCs w:val="24"/>
        </w:rPr>
        <w:t>Lehnen</w:t>
      </w:r>
      <w:r w:rsidRPr="001526CE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 w:rsidRPr="001526CE">
        <w:rPr>
          <w:rFonts w:ascii="Times New Roman" w:eastAsia="Calibri" w:hAnsi="Times New Roman" w:cs="Times New Roman"/>
          <w:sz w:val="24"/>
          <w:szCs w:val="24"/>
        </w:rPr>
        <w:t>,</w:t>
      </w:r>
      <w:r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1526CE">
        <w:rPr>
          <w:rFonts w:ascii="Times New Roman" w:eastAsia="Calibri" w:hAnsi="Times New Roman" w:cs="Times New Roman"/>
          <w:sz w:val="24"/>
          <w:szCs w:val="24"/>
        </w:rPr>
        <w:t>Gustavo</w:t>
      </w:r>
      <w:r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1526CE">
        <w:rPr>
          <w:rFonts w:ascii="Times New Roman" w:eastAsia="Calibri" w:hAnsi="Times New Roman" w:cs="Times New Roman"/>
          <w:sz w:val="24"/>
          <w:szCs w:val="24"/>
        </w:rPr>
        <w:t>Waclawovsky</w:t>
      </w:r>
      <w:r w:rsidRPr="001526CE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</w:p>
    <w:p w14:paraId="2D417EDA" w14:textId="77777777" w:rsidR="00DD2E73" w:rsidRPr="001526CE" w:rsidRDefault="00DD2E73" w:rsidP="00DD2E73">
      <w:pPr>
        <w:spacing w:before="120" w:after="240" w:line="259" w:lineRule="auto"/>
        <w:ind w:firstLine="0"/>
        <w:jc w:val="left"/>
        <w:rPr>
          <w:rFonts w:ascii="Times New Roman" w:eastAsia="Calibri" w:hAnsi="Times New Roman" w:cs="Times New Roman"/>
          <w:b/>
          <w:sz w:val="24"/>
          <w:szCs w:val="24"/>
        </w:rPr>
      </w:pPr>
    </w:p>
    <w:p w14:paraId="44AC4245" w14:textId="77777777" w:rsidR="00DD2E73" w:rsidRPr="001526CE" w:rsidRDefault="00DD2E73" w:rsidP="00DD2E73">
      <w:pPr>
        <w:spacing w:before="120" w:after="240" w:line="259" w:lineRule="auto"/>
        <w:ind w:firstLine="0"/>
        <w:jc w:val="left"/>
        <w:rPr>
          <w:rFonts w:ascii="Times New Roman" w:eastAsia="Calibri" w:hAnsi="Times New Roman" w:cs="Times New Roman"/>
          <w:b/>
          <w:sz w:val="24"/>
          <w:szCs w:val="24"/>
        </w:rPr>
      </w:pPr>
    </w:p>
    <w:p w14:paraId="1F771913" w14:textId="77777777" w:rsidR="00DD2E73" w:rsidRPr="001526CE" w:rsidRDefault="00DD2E73" w:rsidP="00DD2E73">
      <w:pPr>
        <w:spacing w:before="120" w:after="240" w:line="259" w:lineRule="auto"/>
        <w:ind w:firstLine="0"/>
        <w:jc w:val="left"/>
        <w:rPr>
          <w:rFonts w:ascii="Times New Roman" w:eastAsia="Calibri" w:hAnsi="Times New Roman" w:cs="Times New Roman"/>
          <w:sz w:val="24"/>
          <w:szCs w:val="24"/>
        </w:rPr>
      </w:pPr>
      <w:r w:rsidRPr="001526CE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Calibri" w:hAnsi="Times New Roman" w:cs="Times New Roman"/>
          <w:sz w:val="24"/>
          <w:szCs w:val="24"/>
          <w:vertAlign w:val="superscript"/>
        </w:rPr>
        <w:t xml:space="preserve"> </w:t>
      </w:r>
      <w:r w:rsidRPr="001526CE">
        <w:rPr>
          <w:rFonts w:ascii="Times New Roman" w:eastAsia="Calibri" w:hAnsi="Times New Roman" w:cs="Times New Roman"/>
          <w:sz w:val="24"/>
          <w:szCs w:val="24"/>
        </w:rPr>
        <w:t>Instituto</w:t>
      </w:r>
      <w:r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1526CE">
        <w:rPr>
          <w:rFonts w:ascii="Times New Roman" w:eastAsia="Calibri" w:hAnsi="Times New Roman" w:cs="Times New Roman"/>
          <w:sz w:val="24"/>
          <w:szCs w:val="24"/>
        </w:rPr>
        <w:t>de</w:t>
      </w:r>
      <w:r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1526CE">
        <w:rPr>
          <w:rFonts w:ascii="Times New Roman" w:eastAsia="Calibri" w:hAnsi="Times New Roman" w:cs="Times New Roman"/>
          <w:sz w:val="24"/>
          <w:szCs w:val="24"/>
        </w:rPr>
        <w:t>Cardiologia</w:t>
      </w:r>
      <w:r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1526CE">
        <w:rPr>
          <w:rFonts w:ascii="Times New Roman" w:eastAsia="Calibri" w:hAnsi="Times New Roman" w:cs="Times New Roman"/>
          <w:sz w:val="24"/>
          <w:szCs w:val="24"/>
        </w:rPr>
        <w:t>do</w:t>
      </w:r>
      <w:r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1526CE">
        <w:rPr>
          <w:rFonts w:ascii="Times New Roman" w:eastAsia="Calibri" w:hAnsi="Times New Roman" w:cs="Times New Roman"/>
          <w:sz w:val="24"/>
          <w:szCs w:val="24"/>
        </w:rPr>
        <w:t>Rio</w:t>
      </w:r>
      <w:r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1526CE">
        <w:rPr>
          <w:rFonts w:ascii="Times New Roman" w:eastAsia="Calibri" w:hAnsi="Times New Roman" w:cs="Times New Roman"/>
          <w:sz w:val="24"/>
          <w:szCs w:val="24"/>
        </w:rPr>
        <w:t>Grande</w:t>
      </w:r>
      <w:r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1526CE">
        <w:rPr>
          <w:rFonts w:ascii="Times New Roman" w:eastAsia="Calibri" w:hAnsi="Times New Roman" w:cs="Times New Roman"/>
          <w:sz w:val="24"/>
          <w:szCs w:val="24"/>
        </w:rPr>
        <w:t>do</w:t>
      </w:r>
      <w:r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1526CE">
        <w:rPr>
          <w:rFonts w:ascii="Times New Roman" w:eastAsia="Calibri" w:hAnsi="Times New Roman" w:cs="Times New Roman"/>
          <w:sz w:val="24"/>
          <w:szCs w:val="24"/>
        </w:rPr>
        <w:t>Sul/Fundação</w:t>
      </w:r>
      <w:r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1526CE">
        <w:rPr>
          <w:rFonts w:ascii="Times New Roman" w:eastAsia="Calibri" w:hAnsi="Times New Roman" w:cs="Times New Roman"/>
          <w:sz w:val="24"/>
          <w:szCs w:val="24"/>
        </w:rPr>
        <w:t>Universitária</w:t>
      </w:r>
      <w:r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1526CE">
        <w:rPr>
          <w:rFonts w:ascii="Times New Roman" w:eastAsia="Calibri" w:hAnsi="Times New Roman" w:cs="Times New Roman"/>
          <w:sz w:val="24"/>
          <w:szCs w:val="24"/>
        </w:rPr>
        <w:t>de</w:t>
      </w:r>
      <w:r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1526CE">
        <w:rPr>
          <w:rFonts w:ascii="Times New Roman" w:eastAsia="Calibri" w:hAnsi="Times New Roman" w:cs="Times New Roman"/>
          <w:sz w:val="24"/>
          <w:szCs w:val="24"/>
        </w:rPr>
        <w:t>Cardiologia,</w:t>
      </w:r>
      <w:r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1526CE">
        <w:rPr>
          <w:rFonts w:ascii="Times New Roman" w:eastAsia="Calibri" w:hAnsi="Times New Roman" w:cs="Times New Roman"/>
          <w:sz w:val="24"/>
          <w:szCs w:val="24"/>
        </w:rPr>
        <w:t>Porto</w:t>
      </w:r>
      <w:r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1526CE">
        <w:rPr>
          <w:rFonts w:ascii="Times New Roman" w:eastAsia="Calibri" w:hAnsi="Times New Roman" w:cs="Times New Roman"/>
          <w:sz w:val="24"/>
          <w:szCs w:val="24"/>
        </w:rPr>
        <w:t>Alegre,</w:t>
      </w:r>
      <w:r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1526CE">
        <w:rPr>
          <w:rFonts w:ascii="Times New Roman" w:eastAsia="Calibri" w:hAnsi="Times New Roman" w:cs="Times New Roman"/>
          <w:sz w:val="24"/>
          <w:szCs w:val="24"/>
        </w:rPr>
        <w:t>Bra</w:t>
      </w:r>
      <w:r>
        <w:rPr>
          <w:rFonts w:ascii="Times New Roman" w:eastAsia="Calibri" w:hAnsi="Times New Roman" w:cs="Times New Roman"/>
          <w:sz w:val="24"/>
          <w:szCs w:val="24"/>
        </w:rPr>
        <w:t>z</w:t>
      </w:r>
      <w:r w:rsidRPr="001526CE">
        <w:rPr>
          <w:rFonts w:ascii="Times New Roman" w:eastAsia="Calibri" w:hAnsi="Times New Roman" w:cs="Times New Roman"/>
          <w:sz w:val="24"/>
          <w:szCs w:val="24"/>
        </w:rPr>
        <w:t>il.</w:t>
      </w:r>
    </w:p>
    <w:p w14:paraId="3709B6BC" w14:textId="77777777" w:rsidR="00DD2E73" w:rsidRPr="001526CE" w:rsidRDefault="00DD2E73" w:rsidP="00DD2E73">
      <w:pPr>
        <w:spacing w:before="120" w:after="240" w:line="259" w:lineRule="auto"/>
        <w:ind w:firstLine="0"/>
        <w:jc w:val="left"/>
        <w:rPr>
          <w:rFonts w:ascii="Times New Roman" w:eastAsia="Calibri" w:hAnsi="Times New Roman" w:cs="Times New Roman"/>
          <w:b/>
          <w:sz w:val="24"/>
          <w:szCs w:val="24"/>
        </w:rPr>
      </w:pPr>
    </w:p>
    <w:p w14:paraId="0AB4130E" w14:textId="77777777" w:rsidR="00DD2E73" w:rsidRPr="001526CE" w:rsidRDefault="00DD2E73" w:rsidP="00DD2E73">
      <w:pPr>
        <w:spacing w:before="120" w:after="240" w:line="259" w:lineRule="auto"/>
        <w:ind w:firstLine="0"/>
        <w:jc w:val="left"/>
        <w:rPr>
          <w:rFonts w:ascii="Times New Roman" w:eastAsia="Calibri" w:hAnsi="Times New Roman" w:cs="Times New Roman"/>
          <w:b/>
          <w:sz w:val="24"/>
          <w:szCs w:val="24"/>
        </w:rPr>
      </w:pPr>
    </w:p>
    <w:p w14:paraId="394BC1E0" w14:textId="77777777" w:rsidR="00DD2E73" w:rsidRPr="001526CE" w:rsidRDefault="00DD2E73" w:rsidP="00DD2E73">
      <w:pPr>
        <w:spacing w:before="120" w:after="240" w:line="259" w:lineRule="auto"/>
        <w:ind w:firstLine="0"/>
        <w:jc w:val="left"/>
        <w:rPr>
          <w:rFonts w:ascii="Times New Roman" w:eastAsia="Calibri" w:hAnsi="Times New Roman" w:cs="Times New Roman"/>
          <w:b/>
          <w:sz w:val="24"/>
          <w:szCs w:val="24"/>
        </w:rPr>
      </w:pPr>
    </w:p>
    <w:p w14:paraId="2A597449" w14:textId="77777777" w:rsidR="00DD2E73" w:rsidRPr="001526CE" w:rsidRDefault="00DD2E73" w:rsidP="00DD2E73">
      <w:pPr>
        <w:spacing w:before="120" w:after="240" w:line="259" w:lineRule="auto"/>
        <w:ind w:firstLine="0"/>
        <w:jc w:val="left"/>
        <w:rPr>
          <w:rFonts w:ascii="Times New Roman" w:eastAsia="Calibri" w:hAnsi="Times New Roman" w:cs="Times New Roman"/>
          <w:b/>
          <w:sz w:val="24"/>
          <w:szCs w:val="24"/>
        </w:rPr>
      </w:pPr>
    </w:p>
    <w:p w14:paraId="44CEDA0E" w14:textId="77777777" w:rsidR="00DD2E73" w:rsidRPr="001526CE" w:rsidRDefault="00DD2E73" w:rsidP="00DD2E73">
      <w:pPr>
        <w:spacing w:before="120" w:after="240" w:line="259" w:lineRule="auto"/>
        <w:ind w:firstLine="0"/>
        <w:jc w:val="left"/>
        <w:rPr>
          <w:rFonts w:ascii="Times New Roman" w:eastAsia="Calibri" w:hAnsi="Times New Roman" w:cs="Times New Roman"/>
          <w:b/>
          <w:sz w:val="24"/>
          <w:szCs w:val="24"/>
        </w:rPr>
      </w:pPr>
    </w:p>
    <w:p w14:paraId="4E901424" w14:textId="77777777" w:rsidR="00DD2E73" w:rsidRPr="001526CE" w:rsidRDefault="00DD2E73" w:rsidP="00DD2E73">
      <w:pPr>
        <w:spacing w:before="120" w:after="240" w:line="259" w:lineRule="auto"/>
        <w:ind w:firstLine="0"/>
        <w:jc w:val="left"/>
        <w:rPr>
          <w:rFonts w:ascii="Times New Roman" w:eastAsia="Calibri" w:hAnsi="Times New Roman" w:cs="Times New Roman"/>
          <w:b/>
          <w:sz w:val="24"/>
          <w:szCs w:val="24"/>
        </w:rPr>
      </w:pPr>
    </w:p>
    <w:p w14:paraId="086186BE" w14:textId="77777777" w:rsidR="00DD2E73" w:rsidRDefault="00DD2E73" w:rsidP="00DD2E73">
      <w:pPr>
        <w:spacing w:line="240" w:lineRule="auto"/>
        <w:ind w:firstLine="0"/>
        <w:rPr>
          <w:rFonts w:ascii="Times New Roman" w:hAnsi="Times New Roman" w:cs="Times New Roman"/>
          <w:b/>
          <w:sz w:val="24"/>
          <w:szCs w:val="24"/>
        </w:rPr>
      </w:pPr>
    </w:p>
    <w:p w14:paraId="2467EED0" w14:textId="77777777" w:rsidR="00DD2E73" w:rsidRDefault="00DD2E73" w:rsidP="00DD2E73">
      <w:pPr>
        <w:spacing w:line="240" w:lineRule="auto"/>
        <w:ind w:firstLine="0"/>
        <w:rPr>
          <w:rFonts w:ascii="Times New Roman" w:hAnsi="Times New Roman" w:cs="Times New Roman"/>
          <w:b/>
          <w:sz w:val="24"/>
          <w:szCs w:val="24"/>
        </w:rPr>
      </w:pPr>
    </w:p>
    <w:p w14:paraId="42415C88" w14:textId="77777777" w:rsidR="00DD2E73" w:rsidRPr="001526CE" w:rsidRDefault="00DD2E73" w:rsidP="00DD2E73">
      <w:pPr>
        <w:spacing w:line="240" w:lineRule="auto"/>
        <w:ind w:firstLine="0"/>
        <w:rPr>
          <w:rFonts w:ascii="Times New Roman" w:hAnsi="Times New Roman" w:cs="Times New Roman"/>
          <w:b/>
          <w:sz w:val="24"/>
          <w:szCs w:val="24"/>
        </w:rPr>
      </w:pPr>
      <w:r w:rsidRPr="001526CE">
        <w:rPr>
          <w:rFonts w:ascii="Times New Roman" w:hAnsi="Times New Roman" w:cs="Times New Roman"/>
          <w:b/>
          <w:sz w:val="24"/>
          <w:szCs w:val="24"/>
        </w:rPr>
        <w:t>Correspond</w:t>
      </w:r>
      <w:r>
        <w:rPr>
          <w:rFonts w:ascii="Times New Roman" w:hAnsi="Times New Roman" w:cs="Times New Roman"/>
          <w:b/>
          <w:sz w:val="24"/>
          <w:szCs w:val="24"/>
        </w:rPr>
        <w:t>ing author</w:t>
      </w:r>
      <w:r w:rsidRPr="001526CE">
        <w:rPr>
          <w:rFonts w:ascii="Times New Roman" w:hAnsi="Times New Roman" w:cs="Times New Roman"/>
          <w:b/>
          <w:sz w:val="24"/>
          <w:szCs w:val="24"/>
        </w:rPr>
        <w:t>:</w:t>
      </w:r>
    </w:p>
    <w:p w14:paraId="6087A55F" w14:textId="77777777" w:rsidR="00DD2E73" w:rsidRPr="001526CE" w:rsidRDefault="00DD2E73" w:rsidP="00DD2E73">
      <w:pPr>
        <w:spacing w:line="240" w:lineRule="auto"/>
        <w:ind w:firstLine="0"/>
        <w:rPr>
          <w:rFonts w:ascii="Times New Roman" w:hAnsi="Times New Roman" w:cs="Times New Roman"/>
          <w:sz w:val="24"/>
          <w:szCs w:val="24"/>
        </w:rPr>
      </w:pPr>
      <w:r w:rsidRPr="001526CE">
        <w:rPr>
          <w:rFonts w:ascii="Times New Roman" w:hAnsi="Times New Roman" w:cs="Times New Roman"/>
          <w:sz w:val="24"/>
          <w:szCs w:val="24"/>
        </w:rPr>
        <w:t>Dr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526CE">
        <w:rPr>
          <w:rFonts w:ascii="Times New Roman" w:hAnsi="Times New Roman" w:cs="Times New Roman"/>
          <w:sz w:val="24"/>
          <w:szCs w:val="24"/>
        </w:rPr>
        <w:t>Alexandr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526CE">
        <w:rPr>
          <w:rFonts w:ascii="Times New Roman" w:hAnsi="Times New Roman" w:cs="Times New Roman"/>
          <w:sz w:val="24"/>
          <w:szCs w:val="24"/>
        </w:rPr>
        <w:t>Machad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526CE">
        <w:rPr>
          <w:rFonts w:ascii="Times New Roman" w:hAnsi="Times New Roman" w:cs="Times New Roman"/>
          <w:sz w:val="24"/>
          <w:szCs w:val="24"/>
        </w:rPr>
        <w:t>Lehnen</w:t>
      </w:r>
    </w:p>
    <w:p w14:paraId="4EE010CB" w14:textId="77777777" w:rsidR="00DD2E73" w:rsidRPr="001526CE" w:rsidRDefault="00DD2E73" w:rsidP="00DD2E73">
      <w:pPr>
        <w:spacing w:line="240" w:lineRule="auto"/>
        <w:ind w:firstLine="0"/>
        <w:rPr>
          <w:rFonts w:ascii="Times New Roman" w:hAnsi="Times New Roman" w:cs="Times New Roman"/>
          <w:sz w:val="24"/>
          <w:szCs w:val="24"/>
        </w:rPr>
      </w:pPr>
      <w:r w:rsidRPr="001526CE">
        <w:rPr>
          <w:rFonts w:ascii="Times New Roman" w:hAnsi="Times New Roman" w:cs="Times New Roman"/>
          <w:sz w:val="24"/>
          <w:szCs w:val="24"/>
        </w:rPr>
        <w:t>Institut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526CE">
        <w:rPr>
          <w:rFonts w:ascii="Times New Roman" w:hAnsi="Times New Roman" w:cs="Times New Roman"/>
          <w:sz w:val="24"/>
          <w:szCs w:val="24"/>
        </w:rPr>
        <w:t>d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526CE">
        <w:rPr>
          <w:rFonts w:ascii="Times New Roman" w:hAnsi="Times New Roman" w:cs="Times New Roman"/>
          <w:sz w:val="24"/>
          <w:szCs w:val="24"/>
        </w:rPr>
        <w:t>Cardiologi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526CE">
        <w:rPr>
          <w:rFonts w:ascii="Times New Roman" w:hAnsi="Times New Roman" w:cs="Times New Roman"/>
          <w:sz w:val="24"/>
          <w:szCs w:val="24"/>
        </w:rPr>
        <w:t>d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526CE">
        <w:rPr>
          <w:rFonts w:ascii="Times New Roman" w:hAnsi="Times New Roman" w:cs="Times New Roman"/>
          <w:sz w:val="24"/>
          <w:szCs w:val="24"/>
        </w:rPr>
        <w:t>Ri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526CE">
        <w:rPr>
          <w:rFonts w:ascii="Times New Roman" w:hAnsi="Times New Roman" w:cs="Times New Roman"/>
          <w:sz w:val="24"/>
          <w:szCs w:val="24"/>
        </w:rPr>
        <w:t>Grand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526CE">
        <w:rPr>
          <w:rFonts w:ascii="Times New Roman" w:hAnsi="Times New Roman" w:cs="Times New Roman"/>
          <w:sz w:val="24"/>
          <w:szCs w:val="24"/>
        </w:rPr>
        <w:t>d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526CE">
        <w:rPr>
          <w:rFonts w:ascii="Times New Roman" w:hAnsi="Times New Roman" w:cs="Times New Roman"/>
          <w:sz w:val="24"/>
          <w:szCs w:val="24"/>
        </w:rPr>
        <w:t>Sul/Fundaçã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526CE">
        <w:rPr>
          <w:rFonts w:ascii="Times New Roman" w:hAnsi="Times New Roman" w:cs="Times New Roman"/>
          <w:sz w:val="24"/>
          <w:szCs w:val="24"/>
        </w:rPr>
        <w:t>Universitári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526CE">
        <w:rPr>
          <w:rFonts w:ascii="Times New Roman" w:hAnsi="Times New Roman" w:cs="Times New Roman"/>
          <w:sz w:val="24"/>
          <w:szCs w:val="24"/>
        </w:rPr>
        <w:t>d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526CE">
        <w:rPr>
          <w:rFonts w:ascii="Times New Roman" w:hAnsi="Times New Roman" w:cs="Times New Roman"/>
          <w:sz w:val="24"/>
          <w:szCs w:val="24"/>
        </w:rPr>
        <w:t>Cardiologia</w:t>
      </w:r>
    </w:p>
    <w:p w14:paraId="04F10913" w14:textId="77777777" w:rsidR="00DD2E73" w:rsidRPr="001526CE" w:rsidRDefault="00DD2E73" w:rsidP="00DD2E73">
      <w:pPr>
        <w:spacing w:line="240" w:lineRule="auto"/>
        <w:ind w:firstLine="0"/>
        <w:rPr>
          <w:rFonts w:ascii="Times New Roman" w:hAnsi="Times New Roman" w:cs="Times New Roman"/>
          <w:sz w:val="24"/>
          <w:szCs w:val="24"/>
        </w:rPr>
      </w:pPr>
      <w:r w:rsidRPr="001526CE">
        <w:rPr>
          <w:rFonts w:ascii="Times New Roman" w:hAnsi="Times New Roman" w:cs="Times New Roman"/>
          <w:sz w:val="24"/>
          <w:szCs w:val="24"/>
        </w:rPr>
        <w:t>Av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526CE">
        <w:rPr>
          <w:rFonts w:ascii="Times New Roman" w:hAnsi="Times New Roman" w:cs="Times New Roman"/>
          <w:sz w:val="24"/>
          <w:szCs w:val="24"/>
        </w:rPr>
        <w:t>Princes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526CE">
        <w:rPr>
          <w:rFonts w:ascii="Times New Roman" w:hAnsi="Times New Roman" w:cs="Times New Roman"/>
          <w:sz w:val="24"/>
          <w:szCs w:val="24"/>
        </w:rPr>
        <w:t>Isabel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526CE">
        <w:rPr>
          <w:rFonts w:ascii="Times New Roman" w:hAnsi="Times New Roman" w:cs="Times New Roman"/>
          <w:sz w:val="24"/>
          <w:szCs w:val="24"/>
        </w:rPr>
        <w:t>395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526CE">
        <w:rPr>
          <w:rFonts w:ascii="Times New Roman" w:hAnsi="Times New Roman" w:cs="Times New Roman"/>
          <w:sz w:val="24"/>
          <w:szCs w:val="24"/>
        </w:rPr>
        <w:t>Santana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526CE">
        <w:rPr>
          <w:rFonts w:ascii="Times New Roman" w:hAnsi="Times New Roman" w:cs="Times New Roman"/>
          <w:sz w:val="24"/>
          <w:szCs w:val="24"/>
        </w:rPr>
        <w:t>90620-00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526CE">
        <w:rPr>
          <w:rFonts w:ascii="Times New Roman" w:hAnsi="Times New Roman" w:cs="Times New Roman"/>
          <w:sz w:val="24"/>
          <w:szCs w:val="24"/>
        </w:rPr>
        <w:t>Port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526CE">
        <w:rPr>
          <w:rFonts w:ascii="Times New Roman" w:hAnsi="Times New Roman" w:cs="Times New Roman"/>
          <w:sz w:val="24"/>
          <w:szCs w:val="24"/>
        </w:rPr>
        <w:t>Alegr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526CE">
        <w:rPr>
          <w:rFonts w:ascii="Times New Roman" w:hAnsi="Times New Roman" w:cs="Times New Roman"/>
          <w:sz w:val="24"/>
          <w:szCs w:val="24"/>
        </w:rPr>
        <w:t>–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526CE">
        <w:rPr>
          <w:rFonts w:ascii="Times New Roman" w:hAnsi="Times New Roman" w:cs="Times New Roman"/>
          <w:sz w:val="24"/>
          <w:szCs w:val="24"/>
        </w:rPr>
        <w:t>R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526CE">
        <w:rPr>
          <w:rFonts w:ascii="Times New Roman" w:hAnsi="Times New Roman" w:cs="Times New Roman"/>
          <w:sz w:val="24"/>
          <w:szCs w:val="24"/>
        </w:rPr>
        <w:t>Brazil</w:t>
      </w:r>
    </w:p>
    <w:p w14:paraId="2DF5E2C3" w14:textId="77777777" w:rsidR="00DD2E73" w:rsidRPr="001526CE" w:rsidRDefault="00DD2E73" w:rsidP="00DD2E73">
      <w:pPr>
        <w:spacing w:line="240" w:lineRule="auto"/>
        <w:ind w:firstLine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hone</w:t>
      </w:r>
      <w:r w:rsidRPr="001526CE">
        <w:rPr>
          <w:rFonts w:ascii="Times New Roman" w:hAnsi="Times New Roman" w:cs="Times New Roman"/>
          <w:sz w:val="24"/>
          <w:szCs w:val="24"/>
        </w:rPr>
        <w:t>:+55(51)32303600,</w:t>
      </w:r>
      <w:r>
        <w:rPr>
          <w:rFonts w:ascii="Times New Roman" w:hAnsi="Times New Roman" w:cs="Times New Roman"/>
          <w:sz w:val="24"/>
          <w:szCs w:val="24"/>
        </w:rPr>
        <w:t xml:space="preserve"> branch </w:t>
      </w:r>
      <w:r w:rsidRPr="001526CE">
        <w:rPr>
          <w:rFonts w:ascii="Times New Roman" w:hAnsi="Times New Roman" w:cs="Times New Roman"/>
          <w:sz w:val="24"/>
          <w:szCs w:val="24"/>
        </w:rPr>
        <w:t>3636/3757</w:t>
      </w:r>
    </w:p>
    <w:p w14:paraId="4D0929E8" w14:textId="77777777" w:rsidR="00DD2E73" w:rsidRPr="001526CE" w:rsidRDefault="00DD2E73" w:rsidP="00DD2E73">
      <w:pPr>
        <w:spacing w:after="160" w:line="259" w:lineRule="auto"/>
        <w:ind w:firstLine="0"/>
        <w:jc w:val="left"/>
        <w:rPr>
          <w:rFonts w:ascii="Times New Roman" w:eastAsia="Calibri" w:hAnsi="Times New Roman" w:cs="Times New Roman"/>
          <w:sz w:val="24"/>
          <w:szCs w:val="24"/>
        </w:rPr>
      </w:pPr>
      <w:r w:rsidRPr="001526CE">
        <w:rPr>
          <w:rFonts w:ascii="Times New Roman" w:hAnsi="Times New Roman" w:cs="Times New Roman"/>
          <w:sz w:val="24"/>
          <w:szCs w:val="24"/>
        </w:rPr>
        <w:t>E-mail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526CE">
        <w:rPr>
          <w:rFonts w:ascii="Times New Roman" w:hAnsi="Times New Roman" w:cs="Times New Roman"/>
          <w:sz w:val="24"/>
          <w:szCs w:val="24"/>
        </w:rPr>
        <w:t>amlehnen@gmail.com</w:t>
      </w:r>
    </w:p>
    <w:p w14:paraId="739985AA" w14:textId="77777777" w:rsidR="00DD2E73" w:rsidRPr="001526CE" w:rsidRDefault="00DD2E73" w:rsidP="00DD2E73">
      <w:pPr>
        <w:spacing w:after="160" w:line="259" w:lineRule="auto"/>
        <w:ind w:firstLine="0"/>
        <w:jc w:val="left"/>
        <w:rPr>
          <w:rFonts w:ascii="Times New Roman" w:eastAsia="Calibri" w:hAnsi="Times New Roman" w:cs="Times New Roman"/>
          <w:sz w:val="24"/>
          <w:szCs w:val="24"/>
        </w:rPr>
      </w:pPr>
      <w:r w:rsidRPr="001526CE">
        <w:rPr>
          <w:rFonts w:ascii="Times New Roman" w:eastAsia="Calibri" w:hAnsi="Times New Roman" w:cs="Times New Roman"/>
          <w:sz w:val="24"/>
          <w:szCs w:val="24"/>
        </w:rPr>
        <w:br w:type="page"/>
      </w:r>
    </w:p>
    <w:p w14:paraId="63A9C989" w14:textId="77777777" w:rsidR="00DD2E73" w:rsidRPr="001526CE" w:rsidRDefault="00DD2E73" w:rsidP="00DD2E73">
      <w:pPr>
        <w:spacing w:after="160" w:line="259" w:lineRule="auto"/>
        <w:ind w:left="-284" w:firstLine="0"/>
        <w:jc w:val="center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 w:rsidRPr="001526CE">
        <w:rPr>
          <w:rFonts w:ascii="Times New Roman" w:eastAsia="Calibri" w:hAnsi="Times New Roman" w:cs="Times New Roman"/>
          <w:b/>
          <w:sz w:val="24"/>
          <w:szCs w:val="24"/>
          <w:lang w:val="en-US"/>
        </w:rPr>
        <w:lastRenderedPageBreak/>
        <w:t>Chart</w:t>
      </w: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</w:t>
      </w:r>
      <w:r w:rsidRPr="001526CE">
        <w:rPr>
          <w:rFonts w:ascii="Times New Roman" w:eastAsia="Calibri" w:hAnsi="Times New Roman" w:cs="Times New Roman"/>
          <w:b/>
          <w:sz w:val="24"/>
          <w:szCs w:val="24"/>
          <w:lang w:val="en-US"/>
        </w:rPr>
        <w:t>1S</w:t>
      </w: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</w:t>
      </w:r>
      <w:r w:rsidRPr="001526CE">
        <w:rPr>
          <w:rFonts w:ascii="Times New Roman" w:eastAsia="Calibri" w:hAnsi="Times New Roman" w:cs="Times New Roman"/>
          <w:b/>
          <w:sz w:val="24"/>
          <w:szCs w:val="24"/>
          <w:lang w:val="en-US"/>
        </w:rPr>
        <w:t>–</w:t>
      </w: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</w:t>
      </w:r>
      <w:r w:rsidRPr="001526CE">
        <w:rPr>
          <w:rFonts w:ascii="Times New Roman" w:eastAsia="Calibri" w:hAnsi="Times New Roman" w:cs="Times New Roman"/>
          <w:b/>
          <w:sz w:val="24"/>
          <w:szCs w:val="24"/>
          <w:lang w:val="en-US"/>
        </w:rPr>
        <w:t>Formula</w:t>
      </w: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</w:t>
      </w:r>
      <w:r w:rsidRPr="001526CE">
        <w:rPr>
          <w:rFonts w:ascii="Times New Roman" w:eastAsia="Calibri" w:hAnsi="Times New Roman" w:cs="Times New Roman"/>
          <w:b/>
          <w:sz w:val="24"/>
          <w:szCs w:val="24"/>
          <w:lang w:val="en-US"/>
        </w:rPr>
        <w:t>for</w:t>
      </w: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</w:t>
      </w:r>
      <w:r w:rsidRPr="001526CE">
        <w:rPr>
          <w:rFonts w:ascii="Times New Roman" w:eastAsia="Calibri" w:hAnsi="Times New Roman" w:cs="Times New Roman"/>
          <w:b/>
          <w:sz w:val="24"/>
          <w:szCs w:val="24"/>
          <w:lang w:val="en-US"/>
        </w:rPr>
        <w:t>the</w:t>
      </w: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</w:t>
      </w:r>
      <w:r w:rsidRPr="001526CE">
        <w:rPr>
          <w:rFonts w:ascii="Times New Roman" w:eastAsia="Calibri" w:hAnsi="Times New Roman" w:cs="Times New Roman"/>
          <w:b/>
          <w:sz w:val="24"/>
          <w:szCs w:val="24"/>
          <w:lang w:val="en-US"/>
        </w:rPr>
        <w:t>prediction</w:t>
      </w: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</w:t>
      </w:r>
      <w:r w:rsidRPr="001526CE">
        <w:rPr>
          <w:rFonts w:ascii="Times New Roman" w:eastAsia="Calibri" w:hAnsi="Times New Roman" w:cs="Times New Roman"/>
          <w:b/>
          <w:sz w:val="24"/>
          <w:szCs w:val="24"/>
          <w:lang w:val="en-US"/>
        </w:rPr>
        <w:t>interval</w:t>
      </w:r>
    </w:p>
    <w:tbl>
      <w:tblPr>
        <w:tblStyle w:val="Tabelacomgrade1"/>
        <w:tblW w:w="9067" w:type="dxa"/>
        <w:jc w:val="center"/>
        <w:tblLook w:val="04A0" w:firstRow="1" w:lastRow="0" w:firstColumn="1" w:lastColumn="0" w:noHBand="0" w:noVBand="1"/>
      </w:tblPr>
      <w:tblGrid>
        <w:gridCol w:w="9067"/>
      </w:tblGrid>
      <w:tr w:rsidR="00DD2E73" w:rsidRPr="001526CE" w14:paraId="7D4CAA19" w14:textId="77777777" w:rsidTr="00241A13">
        <w:trPr>
          <w:trHeight w:val="376"/>
          <w:jc w:val="center"/>
        </w:trPr>
        <w:tc>
          <w:tcPr>
            <w:tcW w:w="9067" w:type="dxa"/>
          </w:tcPr>
          <w:p w14:paraId="03A57380" w14:textId="77777777" w:rsidR="00DD2E73" w:rsidRPr="001526CE" w:rsidRDefault="00DD2E73" w:rsidP="00241A13">
            <w:pPr>
              <w:spacing w:before="120" w:after="12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526CE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Formula</w:t>
            </w:r>
          </w:p>
        </w:tc>
      </w:tr>
      <w:tr w:rsidR="00DD2E73" w:rsidRPr="001526CE" w14:paraId="3A6BFF99" w14:textId="77777777" w:rsidTr="00241A13">
        <w:trPr>
          <w:trHeight w:val="795"/>
          <w:jc w:val="center"/>
        </w:trPr>
        <w:tc>
          <w:tcPr>
            <w:tcW w:w="9067" w:type="dxa"/>
            <w:vAlign w:val="center"/>
          </w:tcPr>
          <w:p w14:paraId="01266E8E" w14:textId="77777777" w:rsidR="00DD2E73" w:rsidRPr="001526CE" w:rsidRDefault="00DD2E73" w:rsidP="00241A13">
            <w:pPr>
              <w:spacing w:before="120" w:after="12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526CE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US" w:eastAsia="pt-BR"/>
              </w:rPr>
              <w:drawing>
                <wp:inline distT="0" distB="0" distL="0" distR="0" wp14:anchorId="04957D41" wp14:editId="75F2DC55">
                  <wp:extent cx="2372360" cy="363220"/>
                  <wp:effectExtent l="0" t="0" r="8890" b="0"/>
                  <wp:docPr id="4" name="Imagem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2360" cy="363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D2E73" w:rsidRPr="001526CE" w14:paraId="21D9ECB1" w14:textId="77777777" w:rsidTr="00241A13">
        <w:trPr>
          <w:jc w:val="center"/>
        </w:trPr>
        <w:tc>
          <w:tcPr>
            <w:tcW w:w="9067" w:type="dxa"/>
          </w:tcPr>
          <w:p w14:paraId="5C396B65" w14:textId="77777777" w:rsidR="00DD2E73" w:rsidRPr="001526CE" w:rsidRDefault="00DD2E73" w:rsidP="00DD2E73">
            <w:pPr>
              <w:spacing w:before="120" w:after="160" w:line="276" w:lineRule="auto"/>
              <w:ind w:firstLine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W</w:t>
            </w:r>
            <w:r w:rsidRPr="001526C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here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1526C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1526C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s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1526C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he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1526C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ummary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1526C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ean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1526C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of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1526C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1526C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random-effects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1526C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eta-analysis,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1526C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</w:t>
            </w:r>
            <w:r w:rsidRPr="001526CE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vertAlign w:val="subscript"/>
                <w:lang w:val="en-US"/>
              </w:rPr>
              <w:t>k</w:t>
            </w:r>
            <w:r w:rsidRPr="001526CE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  <w:lang w:val="en-US"/>
              </w:rPr>
              <w:t>−2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  <w:lang w:val="en-US"/>
              </w:rPr>
              <w:t xml:space="preserve"> </w:t>
            </w:r>
            <w:r w:rsidRPr="001526C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s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1526C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he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1526C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5%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1526C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ercentile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1526C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of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1526C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1526C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1526C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istribution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1526C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with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1526C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k–2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1526C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egrees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1526C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of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1526C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freedom,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1526CE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k</w:t>
            </w:r>
            <w:r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r w:rsidRPr="001526C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s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1526C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he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1526C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umber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1526C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of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1526C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tudies,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1526CE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Tau</w:t>
            </w:r>
            <w:r w:rsidRPr="005230B0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vertAlign w:val="superscript"/>
                <w:lang w:val="en-US"/>
              </w:rPr>
              <w:t>2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1526C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s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1526C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he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1526C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estimated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1526C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mount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1526C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of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1526C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heterogeneity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1526C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nd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1526C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E(M)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1526C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s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1526C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he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1526C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tandard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1526C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error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1526C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of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1526C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he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1526C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ummary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1526C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ean.</w:t>
            </w:r>
          </w:p>
        </w:tc>
      </w:tr>
    </w:tbl>
    <w:p w14:paraId="405A0476" w14:textId="77777777" w:rsidR="00DD2E73" w:rsidRPr="001526CE" w:rsidRDefault="00DD2E73" w:rsidP="00DD2E73">
      <w:pPr>
        <w:spacing w:after="160" w:line="259" w:lineRule="auto"/>
        <w:ind w:firstLine="0"/>
        <w:jc w:val="left"/>
        <w:rPr>
          <w:rFonts w:ascii="Times New Roman" w:eastAsia="Calibri" w:hAnsi="Times New Roman" w:cs="Times New Roman"/>
          <w:b/>
          <w:bCs/>
          <w:iCs/>
          <w:sz w:val="24"/>
          <w:szCs w:val="24"/>
          <w:lang w:val="en-US"/>
        </w:rPr>
      </w:pPr>
    </w:p>
    <w:p w14:paraId="586A0B9E" w14:textId="77777777" w:rsidR="00DD2E73" w:rsidRPr="001526CE" w:rsidRDefault="00DD2E73" w:rsidP="00DD2E73">
      <w:pPr>
        <w:spacing w:after="160" w:line="259" w:lineRule="auto"/>
        <w:ind w:left="-284" w:firstLine="0"/>
        <w:jc w:val="center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 w:rsidRPr="001526CE">
        <w:rPr>
          <w:rFonts w:ascii="Times New Roman" w:eastAsia="Calibri" w:hAnsi="Times New Roman" w:cs="Times New Roman"/>
          <w:b/>
          <w:sz w:val="24"/>
          <w:szCs w:val="24"/>
          <w:lang w:val="en-US"/>
        </w:rPr>
        <w:t>Chart</w:t>
      </w: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</w:t>
      </w:r>
      <w:r w:rsidRPr="001526CE">
        <w:rPr>
          <w:rFonts w:ascii="Times New Roman" w:eastAsia="Calibri" w:hAnsi="Times New Roman" w:cs="Times New Roman"/>
          <w:b/>
          <w:sz w:val="24"/>
          <w:szCs w:val="24"/>
          <w:lang w:val="en-US"/>
        </w:rPr>
        <w:t>2S</w:t>
      </w: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</w:t>
      </w:r>
      <w:r w:rsidRPr="001526CE">
        <w:rPr>
          <w:rFonts w:ascii="Times New Roman" w:eastAsia="Calibri" w:hAnsi="Times New Roman" w:cs="Times New Roman"/>
          <w:b/>
          <w:sz w:val="24"/>
          <w:szCs w:val="24"/>
          <w:lang w:val="en-US"/>
        </w:rPr>
        <w:t>–</w:t>
      </w: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</w:t>
      </w:r>
      <w:r w:rsidRPr="001526CE">
        <w:rPr>
          <w:rFonts w:ascii="Times New Roman" w:eastAsia="Calibri" w:hAnsi="Times New Roman" w:cs="Times New Roman"/>
          <w:b/>
          <w:sz w:val="24"/>
          <w:szCs w:val="24"/>
          <w:lang w:val="en-US"/>
        </w:rPr>
        <w:t>Formula</w:t>
      </w: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</w:t>
      </w:r>
      <w:r w:rsidRPr="001526CE">
        <w:rPr>
          <w:rFonts w:ascii="Times New Roman" w:eastAsia="Calibri" w:hAnsi="Times New Roman" w:cs="Times New Roman"/>
          <w:b/>
          <w:sz w:val="24"/>
          <w:szCs w:val="24"/>
          <w:lang w:val="en-US"/>
        </w:rPr>
        <w:t>and</w:t>
      </w: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</w:t>
      </w:r>
      <w:r w:rsidRPr="001526CE">
        <w:rPr>
          <w:rFonts w:ascii="Times New Roman" w:eastAsia="Calibri" w:hAnsi="Times New Roman" w:cs="Times New Roman"/>
          <w:b/>
          <w:sz w:val="24"/>
          <w:szCs w:val="24"/>
          <w:lang w:val="en-US"/>
        </w:rPr>
        <w:t>interpretation</w:t>
      </w: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</w:t>
      </w:r>
      <w:r w:rsidRPr="001526CE">
        <w:rPr>
          <w:rFonts w:ascii="Times New Roman" w:eastAsia="Calibri" w:hAnsi="Times New Roman" w:cs="Times New Roman"/>
          <w:b/>
          <w:sz w:val="24"/>
          <w:szCs w:val="24"/>
          <w:lang w:val="en-US"/>
        </w:rPr>
        <w:t>of</w:t>
      </w: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</w:t>
      </w:r>
      <w:r w:rsidRPr="001526CE">
        <w:rPr>
          <w:rFonts w:ascii="Times New Roman" w:eastAsia="Calibri" w:hAnsi="Times New Roman" w:cs="Times New Roman"/>
          <w:b/>
          <w:sz w:val="24"/>
          <w:szCs w:val="24"/>
          <w:lang w:val="en-US"/>
        </w:rPr>
        <w:t>heterogeneity</w:t>
      </w: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</w:t>
      </w:r>
      <w:r w:rsidRPr="001526CE">
        <w:rPr>
          <w:rFonts w:ascii="Times New Roman" w:eastAsia="Calibri" w:hAnsi="Times New Roman" w:cs="Times New Roman"/>
          <w:b/>
          <w:sz w:val="24"/>
          <w:szCs w:val="24"/>
          <w:lang w:val="en-US"/>
        </w:rPr>
        <w:t>in</w:t>
      </w: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</w:t>
      </w:r>
      <w:r w:rsidRPr="001526CE">
        <w:rPr>
          <w:rFonts w:ascii="Times New Roman" w:eastAsia="Calibri" w:hAnsi="Times New Roman" w:cs="Times New Roman"/>
          <w:b/>
          <w:sz w:val="24"/>
          <w:szCs w:val="24"/>
          <w:lang w:val="en-US"/>
        </w:rPr>
        <w:t>meta-analysis</w:t>
      </w:r>
    </w:p>
    <w:tbl>
      <w:tblPr>
        <w:tblStyle w:val="Tabelacomgrade1"/>
        <w:tblW w:w="9073" w:type="dxa"/>
        <w:jc w:val="center"/>
        <w:tblLook w:val="04A0" w:firstRow="1" w:lastRow="0" w:firstColumn="1" w:lastColumn="0" w:noHBand="0" w:noVBand="1"/>
      </w:tblPr>
      <w:tblGrid>
        <w:gridCol w:w="4395"/>
        <w:gridCol w:w="4678"/>
      </w:tblGrid>
      <w:tr w:rsidR="00DD2E73" w:rsidRPr="001526CE" w14:paraId="332DEB7D" w14:textId="77777777" w:rsidTr="00241A13">
        <w:trPr>
          <w:trHeight w:val="395"/>
          <w:jc w:val="center"/>
        </w:trPr>
        <w:tc>
          <w:tcPr>
            <w:tcW w:w="4395" w:type="dxa"/>
            <w:vAlign w:val="center"/>
          </w:tcPr>
          <w:p w14:paraId="774C83B0" w14:textId="77777777" w:rsidR="00DD2E73" w:rsidRPr="001526CE" w:rsidRDefault="00DD2E73" w:rsidP="00241A13">
            <w:pPr>
              <w:spacing w:after="16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526CE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Interpretation</w:t>
            </w:r>
          </w:p>
        </w:tc>
        <w:tc>
          <w:tcPr>
            <w:tcW w:w="4678" w:type="dxa"/>
            <w:vAlign w:val="center"/>
          </w:tcPr>
          <w:p w14:paraId="4D64E83B" w14:textId="77777777" w:rsidR="00DD2E73" w:rsidRPr="001526CE" w:rsidRDefault="00DD2E73" w:rsidP="00241A13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526CE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US"/>
              </w:rPr>
              <w:t>I</w:t>
            </w:r>
            <w:r w:rsidRPr="001526CE"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2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Pr="001526CE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formula</w:t>
            </w:r>
          </w:p>
        </w:tc>
      </w:tr>
      <w:tr w:rsidR="00DD2E73" w:rsidRPr="001526CE" w14:paraId="1EAA24A9" w14:textId="77777777" w:rsidTr="00241A13">
        <w:trPr>
          <w:jc w:val="center"/>
        </w:trPr>
        <w:tc>
          <w:tcPr>
            <w:tcW w:w="4395" w:type="dxa"/>
            <w:vAlign w:val="center"/>
          </w:tcPr>
          <w:p w14:paraId="03AFDBE7" w14:textId="77777777" w:rsidR="00DD2E73" w:rsidRPr="001526CE" w:rsidRDefault="00DD2E73" w:rsidP="00DD2E73">
            <w:pPr>
              <w:numPr>
                <w:ilvl w:val="0"/>
                <w:numId w:val="29"/>
              </w:numPr>
              <w:spacing w:after="160" w:line="276" w:lineRule="auto"/>
              <w:ind w:left="0" w:hanging="318"/>
              <w:contextualSpacing/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526CE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0%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Pr="001526CE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to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Pr="001526CE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40%: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1526C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ight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1526C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ot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1526C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be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1526C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mportant</w:t>
            </w:r>
          </w:p>
        </w:tc>
        <w:tc>
          <w:tcPr>
            <w:tcW w:w="4678" w:type="dxa"/>
            <w:vMerge w:val="restart"/>
            <w:vAlign w:val="center"/>
          </w:tcPr>
          <w:p w14:paraId="0C93D6F5" w14:textId="77777777" w:rsidR="00DD2E73" w:rsidRPr="001526CE" w:rsidRDefault="00DD2E73" w:rsidP="00241A13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526CE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US" w:eastAsia="pt-BR"/>
              </w:rPr>
              <w:drawing>
                <wp:inline distT="0" distB="0" distL="0" distR="0" wp14:anchorId="00FBB227" wp14:editId="52EE2CA7">
                  <wp:extent cx="1781175" cy="617100"/>
                  <wp:effectExtent l="0" t="0" r="0" b="0"/>
                  <wp:docPr id="3" name="Imagem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94224" cy="62162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D2E73" w:rsidRPr="001526CE" w14:paraId="584D23A9" w14:textId="77777777" w:rsidTr="00241A13">
        <w:trPr>
          <w:jc w:val="center"/>
        </w:trPr>
        <w:tc>
          <w:tcPr>
            <w:tcW w:w="4395" w:type="dxa"/>
            <w:vAlign w:val="center"/>
          </w:tcPr>
          <w:p w14:paraId="004D2EF5" w14:textId="77777777" w:rsidR="00DD2E73" w:rsidRPr="001526CE" w:rsidRDefault="00DD2E73" w:rsidP="00DD2E73">
            <w:pPr>
              <w:numPr>
                <w:ilvl w:val="0"/>
                <w:numId w:val="29"/>
              </w:numPr>
              <w:spacing w:after="160" w:line="276" w:lineRule="auto"/>
              <w:ind w:left="0" w:hanging="318"/>
              <w:contextualSpacing/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526CE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30%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Pr="001526CE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to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Pr="001526CE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60%: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1526C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ay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1526C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represent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1526C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oderate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1526C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heterogeneity*</w:t>
            </w:r>
          </w:p>
        </w:tc>
        <w:tc>
          <w:tcPr>
            <w:tcW w:w="4678" w:type="dxa"/>
            <w:vMerge/>
          </w:tcPr>
          <w:p w14:paraId="2C0F0C07" w14:textId="77777777" w:rsidR="00DD2E73" w:rsidRPr="001526CE" w:rsidRDefault="00DD2E73" w:rsidP="00241A13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D2E73" w:rsidRPr="001526CE" w14:paraId="26E90F64" w14:textId="77777777" w:rsidTr="00241A13">
        <w:trPr>
          <w:jc w:val="center"/>
        </w:trPr>
        <w:tc>
          <w:tcPr>
            <w:tcW w:w="4395" w:type="dxa"/>
            <w:vAlign w:val="center"/>
          </w:tcPr>
          <w:p w14:paraId="225DFEAF" w14:textId="77777777" w:rsidR="00DD2E73" w:rsidRPr="001526CE" w:rsidRDefault="00DD2E73" w:rsidP="00DD2E73">
            <w:pPr>
              <w:numPr>
                <w:ilvl w:val="0"/>
                <w:numId w:val="29"/>
              </w:numPr>
              <w:spacing w:after="160" w:line="276" w:lineRule="auto"/>
              <w:ind w:left="0" w:hanging="318"/>
              <w:contextualSpacing/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526CE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50%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Pr="001526CE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to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Pr="001526CE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90%: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1526C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ay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1526C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represent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1526C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ubstantial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1526C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heterogeneity*</w:t>
            </w:r>
          </w:p>
        </w:tc>
        <w:tc>
          <w:tcPr>
            <w:tcW w:w="4678" w:type="dxa"/>
            <w:vMerge/>
          </w:tcPr>
          <w:p w14:paraId="0B0055D2" w14:textId="77777777" w:rsidR="00DD2E73" w:rsidRPr="001526CE" w:rsidRDefault="00DD2E73" w:rsidP="00241A13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D2E73" w:rsidRPr="001526CE" w14:paraId="53AE9286" w14:textId="77777777" w:rsidTr="00241A13">
        <w:trPr>
          <w:jc w:val="center"/>
        </w:trPr>
        <w:tc>
          <w:tcPr>
            <w:tcW w:w="4395" w:type="dxa"/>
            <w:vAlign w:val="center"/>
          </w:tcPr>
          <w:p w14:paraId="56002859" w14:textId="77777777" w:rsidR="00DD2E73" w:rsidRPr="001526CE" w:rsidRDefault="00DD2E73" w:rsidP="00DD2E73">
            <w:pPr>
              <w:numPr>
                <w:ilvl w:val="0"/>
                <w:numId w:val="29"/>
              </w:numPr>
              <w:spacing w:after="160" w:line="276" w:lineRule="auto"/>
              <w:ind w:left="0" w:hanging="318"/>
              <w:contextualSpacing/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526CE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75%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Pr="001526CE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to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Pr="001526CE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100%: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1526C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onsiderable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1526C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heterogeneity*</w:t>
            </w:r>
          </w:p>
        </w:tc>
        <w:tc>
          <w:tcPr>
            <w:tcW w:w="4678" w:type="dxa"/>
            <w:vMerge/>
          </w:tcPr>
          <w:p w14:paraId="5F18C0F0" w14:textId="77777777" w:rsidR="00DD2E73" w:rsidRPr="001526CE" w:rsidRDefault="00DD2E73" w:rsidP="00241A13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D2E73" w:rsidRPr="001526CE" w14:paraId="5FAFDC2E" w14:textId="77777777" w:rsidTr="00241A13">
        <w:trPr>
          <w:jc w:val="center"/>
        </w:trPr>
        <w:tc>
          <w:tcPr>
            <w:tcW w:w="9073" w:type="dxa"/>
            <w:gridSpan w:val="2"/>
          </w:tcPr>
          <w:p w14:paraId="6B3808A0" w14:textId="77777777" w:rsidR="00DD2E73" w:rsidRPr="001526CE" w:rsidRDefault="00DD2E73" w:rsidP="00DD2E73">
            <w:pPr>
              <w:spacing w:after="160" w:line="259" w:lineRule="auto"/>
              <w:ind w:firstLine="34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526C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*</w:t>
            </w: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 w:rsidRPr="001526C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The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r w:rsidRPr="001526C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importance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r w:rsidRPr="001526C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of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r w:rsidRPr="001526C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the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r w:rsidRPr="001526C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observed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r w:rsidRPr="001526C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value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r w:rsidRPr="001526C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of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r w:rsidRPr="001526C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US"/>
              </w:rPr>
              <w:t>I</w:t>
            </w:r>
            <w:r w:rsidRPr="001526C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vertAlign w:val="super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r w:rsidRPr="001526C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depends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r w:rsidRPr="001526C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o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r w:rsidRPr="001526C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the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r w:rsidRPr="001526C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magnitude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r w:rsidRPr="001526C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and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r w:rsidRPr="001526C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directio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r w:rsidRPr="001526C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of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r w:rsidRPr="001526C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effects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r w:rsidRPr="001526C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and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r w:rsidRPr="001526C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strength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r w:rsidRPr="001526C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of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r w:rsidRPr="001526C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evidence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r w:rsidRPr="001526C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for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r w:rsidRPr="001526C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heterogeneity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r w:rsidRPr="001526C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(confidence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r w:rsidRPr="001526C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interval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r w:rsidRPr="001526C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for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r w:rsidRPr="001526C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en-US"/>
              </w:rPr>
              <w:t>I</w:t>
            </w:r>
            <w:r w:rsidRPr="001526C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vertAlign w:val="superscript"/>
                <w:lang w:val="en-US"/>
              </w:rPr>
              <w:t>2</w:t>
            </w:r>
            <w:r w:rsidRPr="001526C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: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r w:rsidRPr="001526C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uncertainty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r w:rsidRPr="001526C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of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1526CE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I</w:t>
            </w:r>
            <w:r w:rsidRPr="001526CE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</w:t>
            </w:r>
            <w:r w:rsidRPr="001526C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s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1526C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ubstantial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1526C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when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1526C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he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1526C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umber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1526C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of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1526C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tudies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1526C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s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1526C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mall).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1526C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Q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1526C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s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1526C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he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1526C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hi-squared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1526C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tatistic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1526C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nd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1526CE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df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1526C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degrees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1526C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of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1526C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freedom)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1526C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s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1526C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he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1526C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egree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1526C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of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1526C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freedom.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1526CE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I</w:t>
            </w:r>
            <w:r w:rsidRPr="001526CE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vertAlign w:val="superscript"/>
                <w:lang w:val="en-US"/>
              </w:rPr>
              <w:t>2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1526C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escribes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1526C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he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1526C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ercentage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1526C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of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1526C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variability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1526C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n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1526C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effect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1526C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estimates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1526C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hat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1526C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s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1526C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ue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1526C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o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1526C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heterogeneity.</w:t>
            </w:r>
          </w:p>
        </w:tc>
      </w:tr>
    </w:tbl>
    <w:p w14:paraId="789ECCDD" w14:textId="77777777" w:rsidR="00DD2E73" w:rsidRPr="001526CE" w:rsidRDefault="00DD2E73" w:rsidP="00DD2E73">
      <w:pPr>
        <w:spacing w:after="160" w:line="259" w:lineRule="auto"/>
        <w:ind w:firstLine="0"/>
        <w:jc w:val="left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7F2639A9" w14:textId="77777777" w:rsidR="00DD2E73" w:rsidRPr="001526CE" w:rsidRDefault="00DD2E73" w:rsidP="00DD2E73">
      <w:pPr>
        <w:spacing w:after="160" w:line="259" w:lineRule="auto"/>
        <w:ind w:firstLine="0"/>
        <w:jc w:val="center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1526CE">
        <w:rPr>
          <w:rFonts w:ascii="Times New Roman" w:eastAsia="Calibri" w:hAnsi="Times New Roman" w:cs="Times New Roman"/>
          <w:b/>
          <w:sz w:val="24"/>
          <w:szCs w:val="24"/>
          <w:lang w:val="en-US"/>
        </w:rPr>
        <w:t>Chart</w:t>
      </w: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</w:t>
      </w:r>
      <w:r w:rsidRPr="001526CE">
        <w:rPr>
          <w:rFonts w:ascii="Times New Roman" w:eastAsia="Calibri" w:hAnsi="Times New Roman" w:cs="Times New Roman"/>
          <w:b/>
          <w:sz w:val="24"/>
          <w:szCs w:val="24"/>
          <w:lang w:val="en-US"/>
        </w:rPr>
        <w:t>3S</w:t>
      </w: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</w:t>
      </w:r>
      <w:r w:rsidRPr="001526CE">
        <w:rPr>
          <w:rFonts w:ascii="Times New Roman" w:eastAsia="Calibri" w:hAnsi="Times New Roman" w:cs="Times New Roman"/>
          <w:b/>
          <w:sz w:val="24"/>
          <w:szCs w:val="24"/>
          <w:lang w:val="en-US"/>
        </w:rPr>
        <w:t>–</w:t>
      </w: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</w:t>
      </w:r>
      <w:r w:rsidRPr="001526CE">
        <w:rPr>
          <w:rFonts w:ascii="Times New Roman" w:eastAsia="Calibri" w:hAnsi="Times New Roman" w:cs="Times New Roman"/>
          <w:b/>
          <w:sz w:val="24"/>
          <w:szCs w:val="24"/>
          <w:lang w:val="en-US"/>
        </w:rPr>
        <w:t>Main</w:t>
      </w: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</w:t>
      </w:r>
      <w:r w:rsidRPr="001526CE">
        <w:rPr>
          <w:rFonts w:ascii="Times New Roman" w:eastAsia="Calibri" w:hAnsi="Times New Roman" w:cs="Times New Roman"/>
          <w:b/>
          <w:sz w:val="24"/>
          <w:szCs w:val="24"/>
          <w:lang w:val="en-US"/>
        </w:rPr>
        <w:t>RStudio</w:t>
      </w: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</w:t>
      </w:r>
      <w:r w:rsidRPr="001526CE">
        <w:rPr>
          <w:rFonts w:ascii="Times New Roman" w:eastAsia="Calibri" w:hAnsi="Times New Roman" w:cs="Times New Roman"/>
          <w:b/>
          <w:sz w:val="24"/>
          <w:szCs w:val="24"/>
          <w:lang w:val="en-US"/>
        </w:rPr>
        <w:t>script</w:t>
      </w: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</w:t>
      </w:r>
    </w:p>
    <w:tbl>
      <w:tblPr>
        <w:tblStyle w:val="Tabelacomgrade1"/>
        <w:tblW w:w="9067" w:type="dxa"/>
        <w:jc w:val="center"/>
        <w:tblLook w:val="04A0" w:firstRow="1" w:lastRow="0" w:firstColumn="1" w:lastColumn="0" w:noHBand="0" w:noVBand="1"/>
      </w:tblPr>
      <w:tblGrid>
        <w:gridCol w:w="9067"/>
      </w:tblGrid>
      <w:tr w:rsidR="00DD2E73" w:rsidRPr="00EA79B4" w14:paraId="77EBA43B" w14:textId="77777777" w:rsidTr="00241A13">
        <w:trPr>
          <w:trHeight w:val="2542"/>
          <w:jc w:val="center"/>
        </w:trPr>
        <w:tc>
          <w:tcPr>
            <w:tcW w:w="9067" w:type="dxa"/>
            <w:tcBorders>
              <w:top w:val="single" w:sz="4" w:space="0" w:color="auto"/>
            </w:tcBorders>
          </w:tcPr>
          <w:p w14:paraId="787F0080" w14:textId="77777777" w:rsidR="00DD2E73" w:rsidRPr="00E33D12" w:rsidRDefault="00DD2E73" w:rsidP="00DD2E73">
            <w:pPr>
              <w:numPr>
                <w:ilvl w:val="0"/>
                <w:numId w:val="28"/>
              </w:numPr>
              <w:tabs>
                <w:tab w:val="left" w:pos="2110"/>
              </w:tabs>
              <w:spacing w:before="120" w:after="160" w:line="276" w:lineRule="auto"/>
              <w:ind w:left="714" w:hanging="357"/>
              <w:jc w:val="lef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33D1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library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E33D1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(readxl)</w:t>
            </w:r>
          </w:p>
          <w:p w14:paraId="3B43354C" w14:textId="77777777" w:rsidR="00DD2E73" w:rsidRPr="00E33D12" w:rsidRDefault="00DD2E73" w:rsidP="00DD2E73">
            <w:pPr>
              <w:numPr>
                <w:ilvl w:val="0"/>
                <w:numId w:val="28"/>
              </w:numPr>
              <w:tabs>
                <w:tab w:val="left" w:pos="2110"/>
              </w:tabs>
              <w:spacing w:after="160" w:line="276" w:lineRule="auto"/>
              <w:jc w:val="lef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E33D1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META_ISOMETRICpas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E33D1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&lt;-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E33D1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read_excel("META_ISOMETRICpas.xlsx")</w:t>
            </w:r>
          </w:p>
          <w:p w14:paraId="1C6075C2" w14:textId="77777777" w:rsidR="00DD2E73" w:rsidRPr="00E33D12" w:rsidRDefault="00DD2E73" w:rsidP="00DD2E73">
            <w:pPr>
              <w:numPr>
                <w:ilvl w:val="0"/>
                <w:numId w:val="28"/>
              </w:numPr>
              <w:tabs>
                <w:tab w:val="left" w:pos="2110"/>
              </w:tabs>
              <w:spacing w:after="160" w:line="276" w:lineRule="auto"/>
              <w:jc w:val="lef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33D1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View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E33D1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(META_ISOMETRICpas)</w:t>
            </w:r>
          </w:p>
          <w:p w14:paraId="3B926274" w14:textId="77777777" w:rsidR="00DD2E73" w:rsidRPr="00E33D12" w:rsidRDefault="00DD2E73" w:rsidP="00DD2E73">
            <w:pPr>
              <w:numPr>
                <w:ilvl w:val="0"/>
                <w:numId w:val="28"/>
              </w:numPr>
              <w:tabs>
                <w:tab w:val="left" w:pos="2110"/>
              </w:tabs>
              <w:spacing w:after="160" w:line="276" w:lineRule="auto"/>
              <w:jc w:val="lef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33D1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meta_HAS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E33D1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&lt;-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E33D1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META_ISOMETRICpas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E33D1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&lt;-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E33D1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metacont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E33D1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(t_n,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E33D1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t_mean,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E33D1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t_dp,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E33D1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c_n,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E33D1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c_mean,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E33D1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c_dp,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E33D1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Study,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E33D1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data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E33D1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=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E33D1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META_ISOMETRICpas,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E33D1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sm="MD")</w:t>
            </w:r>
          </w:p>
          <w:p w14:paraId="79D7C0D9" w14:textId="77777777" w:rsidR="00DD2E73" w:rsidRPr="00E33D12" w:rsidRDefault="00DD2E73" w:rsidP="00DD2E73">
            <w:pPr>
              <w:numPr>
                <w:ilvl w:val="0"/>
                <w:numId w:val="28"/>
              </w:numPr>
              <w:tabs>
                <w:tab w:val="left" w:pos="2110"/>
              </w:tabs>
              <w:spacing w:after="160" w:line="276" w:lineRule="auto"/>
              <w:jc w:val="lef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33D1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meta_HAS</w:t>
            </w:r>
          </w:p>
          <w:p w14:paraId="650E3453" w14:textId="77777777" w:rsidR="00DD2E73" w:rsidRPr="00E33D12" w:rsidRDefault="00DD2E73" w:rsidP="00DD2E73">
            <w:pPr>
              <w:numPr>
                <w:ilvl w:val="0"/>
                <w:numId w:val="28"/>
              </w:numPr>
              <w:tabs>
                <w:tab w:val="left" w:pos="2110"/>
              </w:tabs>
              <w:spacing w:after="160" w:line="276" w:lineRule="auto"/>
              <w:jc w:val="lef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33D1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forest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E33D1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(meta_HAS,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E33D1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sortvar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E33D1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=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E33D1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Study,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E33D1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xlim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E33D1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=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proofErr w:type="gramStart"/>
            <w:r w:rsidRPr="00E33D1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c(</w:t>
            </w:r>
            <w:proofErr w:type="gramEnd"/>
            <w:r w:rsidRPr="00E33D1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-15.0,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E33D1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15.0),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E33D1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col.square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E33D1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=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E33D1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"blue",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E33D1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col.diamond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E33D1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=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E33D1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"red",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E33D1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digits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E33D1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=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E33D1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1)</w:t>
            </w:r>
          </w:p>
          <w:p w14:paraId="6CFA38C7" w14:textId="77777777" w:rsidR="00DD2E73" w:rsidRPr="00E33D12" w:rsidRDefault="00DD2E73" w:rsidP="00DD2E73">
            <w:pPr>
              <w:numPr>
                <w:ilvl w:val="0"/>
                <w:numId w:val="28"/>
              </w:numPr>
              <w:tabs>
                <w:tab w:val="left" w:pos="2110"/>
              </w:tabs>
              <w:spacing w:after="160" w:line="276" w:lineRule="auto"/>
              <w:jc w:val="lef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33D1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forest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E33D1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(meta_HAS,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E33D1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sortvar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E33D1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=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E33D1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Study,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proofErr w:type="gramStart"/>
            <w:r w:rsidRPr="00E33D1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comb.fixed</w:t>
            </w:r>
            <w:proofErr w:type="gramEnd"/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E33D1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=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E33D1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FALSE,xlim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E33D1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=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E33D1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c(-15.0,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E33D1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15.0),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E33D1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col.square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E33D1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=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E33D1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"blue",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E33D1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col.diamond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E33D1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=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E33D1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"red",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E33D1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predict=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E33D1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TRUE,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E33D1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digits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E33D1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=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E33D1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1)</w:t>
            </w:r>
          </w:p>
          <w:p w14:paraId="56612852" w14:textId="77777777" w:rsidR="00DD2E73" w:rsidRPr="00E33D12" w:rsidRDefault="00DD2E73" w:rsidP="00DD2E73">
            <w:pPr>
              <w:numPr>
                <w:ilvl w:val="0"/>
                <w:numId w:val="28"/>
              </w:numPr>
              <w:tabs>
                <w:tab w:val="left" w:pos="2110"/>
              </w:tabs>
              <w:spacing w:after="160" w:line="276" w:lineRule="auto"/>
              <w:jc w:val="lef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33D1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metabias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E33D1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(meta_HAS,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proofErr w:type="gramStart"/>
            <w:r w:rsidRPr="00E33D1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method.bias</w:t>
            </w:r>
            <w:proofErr w:type="gramEnd"/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E33D1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=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E33D1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"linreg")</w:t>
            </w:r>
          </w:p>
          <w:p w14:paraId="6854BFB5" w14:textId="77777777" w:rsidR="00DD2E73" w:rsidRPr="00E33D12" w:rsidRDefault="00DD2E73" w:rsidP="00DD2E73">
            <w:pPr>
              <w:numPr>
                <w:ilvl w:val="0"/>
                <w:numId w:val="28"/>
              </w:numPr>
              <w:tabs>
                <w:tab w:val="left" w:pos="2110"/>
              </w:tabs>
              <w:spacing w:after="160" w:line="276" w:lineRule="auto"/>
              <w:jc w:val="lef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33D1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funnel(meta_HAS)</w:t>
            </w:r>
          </w:p>
          <w:p w14:paraId="164B6E81" w14:textId="77777777" w:rsidR="00DD2E73" w:rsidRPr="00E33D12" w:rsidRDefault="00DD2E73" w:rsidP="00DD2E73">
            <w:pPr>
              <w:numPr>
                <w:ilvl w:val="0"/>
                <w:numId w:val="28"/>
              </w:numPr>
              <w:tabs>
                <w:tab w:val="left" w:pos="2110"/>
              </w:tabs>
              <w:spacing w:after="160" w:line="276" w:lineRule="auto"/>
              <w:jc w:val="lef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33D1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lastRenderedPageBreak/>
              <w:t>baujat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E33D1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(meta_HAS)</w:t>
            </w:r>
          </w:p>
          <w:p w14:paraId="66DB05FB" w14:textId="77777777" w:rsidR="00DD2E73" w:rsidRPr="00E33D12" w:rsidRDefault="00DD2E73" w:rsidP="00DD2E73">
            <w:pPr>
              <w:numPr>
                <w:ilvl w:val="0"/>
                <w:numId w:val="28"/>
              </w:numPr>
              <w:tabs>
                <w:tab w:val="left" w:pos="2110"/>
              </w:tabs>
              <w:spacing w:after="160" w:line="276" w:lineRule="auto"/>
              <w:jc w:val="lef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33D1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metainf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E33D1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(meta_HAS,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E33D1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pooled="random")</w:t>
            </w:r>
          </w:p>
          <w:p w14:paraId="7B815415" w14:textId="77777777" w:rsidR="00DD2E73" w:rsidRPr="00E33D12" w:rsidRDefault="00DD2E73" w:rsidP="00DD2E73">
            <w:pPr>
              <w:numPr>
                <w:ilvl w:val="0"/>
                <w:numId w:val="28"/>
              </w:numPr>
              <w:tabs>
                <w:tab w:val="left" w:pos="2110"/>
              </w:tabs>
              <w:spacing w:after="160" w:line="276" w:lineRule="auto"/>
              <w:jc w:val="lef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33D1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metareg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E33D1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(meta_HAS,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E33D1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~SBP_baseline)</w:t>
            </w:r>
          </w:p>
          <w:p w14:paraId="2B83AB08" w14:textId="77777777" w:rsidR="00DD2E73" w:rsidRPr="00E33D12" w:rsidRDefault="00DD2E73" w:rsidP="00DD2E73">
            <w:pPr>
              <w:numPr>
                <w:ilvl w:val="0"/>
                <w:numId w:val="28"/>
              </w:numPr>
              <w:tabs>
                <w:tab w:val="left" w:pos="2110"/>
              </w:tabs>
              <w:spacing w:after="160" w:line="276" w:lineRule="auto"/>
              <w:jc w:val="left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33D1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meta_HAS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E33D1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&lt;-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E33D1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metareg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E33D1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(meta_HAS,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E33D1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~SBP_baseline)</w:t>
            </w:r>
          </w:p>
          <w:p w14:paraId="7545200E" w14:textId="77777777" w:rsidR="00DD2E73" w:rsidRPr="001526CE" w:rsidRDefault="00DD2E73" w:rsidP="00DD2E73">
            <w:pPr>
              <w:numPr>
                <w:ilvl w:val="0"/>
                <w:numId w:val="28"/>
              </w:numPr>
              <w:tabs>
                <w:tab w:val="left" w:pos="2110"/>
              </w:tabs>
              <w:spacing w:after="160" w:line="276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33D1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bubble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E33D1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(meta_HAS,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proofErr w:type="gramStart"/>
            <w:r w:rsidRPr="00E33D1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col.line</w:t>
            </w:r>
            <w:proofErr w:type="gramEnd"/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E33D1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=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E33D1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"blue",col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E33D1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=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E33D1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"black")</w:t>
            </w:r>
          </w:p>
        </w:tc>
      </w:tr>
    </w:tbl>
    <w:p w14:paraId="2608620C" w14:textId="77777777" w:rsidR="00DD2E73" w:rsidRPr="00CE5A95" w:rsidRDefault="00DD2E73" w:rsidP="00DD2E73">
      <w:pPr>
        <w:spacing w:after="160" w:line="259" w:lineRule="auto"/>
        <w:ind w:firstLine="0"/>
        <w:jc w:val="center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sectPr w:rsidR="00DD2E73" w:rsidRPr="00CE5A95" w:rsidSect="00C576F0">
          <w:pgSz w:w="11906" w:h="16838"/>
          <w:pgMar w:top="993" w:right="1701" w:bottom="709" w:left="1701" w:header="708" w:footer="708" w:gutter="0"/>
          <w:cols w:space="708"/>
          <w:docGrid w:linePitch="360"/>
        </w:sectPr>
      </w:pPr>
      <w:bookmarkStart w:id="0" w:name="_Hlk57132535"/>
    </w:p>
    <w:p w14:paraId="2AA62E84" w14:textId="4AE40B62" w:rsidR="00DD2E73" w:rsidRPr="00CE5A95" w:rsidRDefault="00DD2E73" w:rsidP="00DD2E73">
      <w:pPr>
        <w:spacing w:after="160" w:line="259" w:lineRule="auto"/>
        <w:ind w:firstLine="0"/>
        <w:jc w:val="center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  <w:r w:rsidRPr="00CE5A95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lastRenderedPageBreak/>
        <w:t>Tab</w:t>
      </w:r>
      <w:r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le </w:t>
      </w:r>
      <w:r w:rsidRPr="00CE5A95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1S</w:t>
      </w:r>
      <w:r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 – Description </w:t>
      </w:r>
      <w:r w:rsidRPr="00C65412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of</w:t>
      </w:r>
      <w:r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 </w:t>
      </w:r>
      <w:r w:rsidRPr="00C65412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articles</w:t>
      </w:r>
      <w:r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 </w:t>
      </w:r>
      <w:r w:rsidRPr="005230B0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that will be included </w:t>
      </w:r>
      <w:r w:rsidRPr="00C65412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in</w:t>
      </w:r>
      <w:r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 </w:t>
      </w:r>
      <w:r w:rsidRPr="00C65412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meta-analy</w:t>
      </w:r>
      <w:r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s</w:t>
      </w:r>
      <w:r w:rsidRPr="00C65412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es</w:t>
      </w:r>
    </w:p>
    <w:tbl>
      <w:tblPr>
        <w:tblW w:w="14869" w:type="dxa"/>
        <w:tblInd w:w="-14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61"/>
        <w:gridCol w:w="2111"/>
        <w:gridCol w:w="3054"/>
        <w:gridCol w:w="2440"/>
        <w:gridCol w:w="4003"/>
      </w:tblGrid>
      <w:tr w:rsidR="00DD2E73" w:rsidRPr="00CE5A95" w14:paraId="719698C5" w14:textId="77777777" w:rsidTr="00241A13">
        <w:trPr>
          <w:trHeight w:val="552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5354B8" w14:textId="77777777" w:rsidR="00DD2E73" w:rsidRPr="00CE5A95" w:rsidRDefault="00DD2E73" w:rsidP="00241A1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Meta-analysis r</w:t>
            </w:r>
            <w:r w:rsidRPr="00CE5A9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efer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ences</w:t>
            </w:r>
          </w:p>
        </w:tc>
        <w:tc>
          <w:tcPr>
            <w:tcW w:w="2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E5FDB8" w14:textId="77777777" w:rsidR="00DD2E73" w:rsidRPr="00CE5A95" w:rsidRDefault="00DD2E73" w:rsidP="00241A1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Sample</w:t>
            </w:r>
          </w:p>
        </w:tc>
        <w:tc>
          <w:tcPr>
            <w:tcW w:w="3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4364BE" w14:textId="77777777" w:rsidR="00DD2E73" w:rsidRPr="001526CE" w:rsidRDefault="00DD2E73" w:rsidP="00241A1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1526C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RCT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 xml:space="preserve"> </w:t>
            </w:r>
            <w:r w:rsidRPr="001526C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included</w:t>
            </w:r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7CB241" w14:textId="77777777" w:rsidR="00DD2E73" w:rsidRPr="00CE5A95" w:rsidRDefault="00DD2E73" w:rsidP="00241A1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Control group</w:t>
            </w:r>
          </w:p>
        </w:tc>
        <w:tc>
          <w:tcPr>
            <w:tcW w:w="4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CF2A4D" w14:textId="77777777" w:rsidR="00DD2E73" w:rsidRPr="00CE5A95" w:rsidRDefault="00DD2E73" w:rsidP="00241A1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Intervention group</w:t>
            </w:r>
          </w:p>
        </w:tc>
      </w:tr>
      <w:tr w:rsidR="00DD2E73" w:rsidRPr="00CE5A95" w14:paraId="4328AB9E" w14:textId="77777777" w:rsidTr="00241A13">
        <w:trPr>
          <w:trHeight w:val="264"/>
        </w:trPr>
        <w:tc>
          <w:tcPr>
            <w:tcW w:w="32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FC4BD" w14:textId="77777777" w:rsidR="00DD2E73" w:rsidRPr="00CE5A95" w:rsidRDefault="00DD2E73" w:rsidP="00241A1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</w:pPr>
            <w:r w:rsidRPr="00CE5A95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Loaiza-Betancur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 xml:space="preserve"> </w:t>
            </w:r>
            <w:r w:rsidRPr="00CE5A95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et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 xml:space="preserve"> </w:t>
            </w:r>
            <w:r w:rsidRPr="00CE5A95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al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 xml:space="preserve"> </w:t>
            </w:r>
            <w:r w:rsidRPr="00CE5A95">
              <w:rPr>
                <w:rFonts w:ascii="Times New Roman" w:eastAsia="Times New Roman" w:hAnsi="Times New Roman" w:cs="Times New Roman"/>
                <w:color w:val="000000" w:themeColor="text1"/>
                <w:lang w:val="en-US" w:eastAsia="pt-BR"/>
              </w:rPr>
              <w:t>(2020)</w:t>
            </w:r>
          </w:p>
          <w:p w14:paraId="0FDB5437" w14:textId="77777777" w:rsidR="00DD2E73" w:rsidRPr="00CE5A95" w:rsidRDefault="00DD2E73" w:rsidP="00241A1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  <w:p w14:paraId="6C3A7561" w14:textId="77777777" w:rsidR="00DD2E73" w:rsidRPr="00ED7EAC" w:rsidRDefault="00DD2E73" w:rsidP="00241A1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Separate </w:t>
            </w:r>
            <w:r w:rsidRPr="00ED7EA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analysis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ED7EA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for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subgroups: </w:t>
            </w:r>
            <w:r w:rsidRPr="00ED7EA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pre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  <w:r w:rsidRPr="00ED7EA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hypertensive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ED7EA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and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ED7EA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hypertensive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ED7EA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individuals</w:t>
            </w:r>
          </w:p>
        </w:tc>
        <w:tc>
          <w:tcPr>
            <w:tcW w:w="211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B5FB4F" w14:textId="77777777" w:rsidR="00DD2E73" w:rsidRPr="00CE5A95" w:rsidRDefault="00DD2E73" w:rsidP="00241A1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Pre-hypertensive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6BCEB" w14:textId="77777777" w:rsidR="00DD2E73" w:rsidRPr="001526CE" w:rsidRDefault="00DD2E73" w:rsidP="00241A13">
            <w:pPr>
              <w:spacing w:before="12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Wiley,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RL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et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al.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(1992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A7E8D" w14:textId="77777777" w:rsidR="00DD2E73" w:rsidRPr="00CE5A95" w:rsidRDefault="00DD2E73" w:rsidP="00241A1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No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exercise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</w:p>
        </w:tc>
        <w:tc>
          <w:tcPr>
            <w:tcW w:w="4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5D8BD" w14:textId="77777777" w:rsidR="00DD2E73" w:rsidRPr="00CE5A95" w:rsidRDefault="00DD2E73" w:rsidP="00241A1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Unilateral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handgrip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dominant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hand</w:t>
            </w:r>
          </w:p>
        </w:tc>
      </w:tr>
      <w:tr w:rsidR="00DD2E73" w:rsidRPr="00CE5A95" w14:paraId="63A6676B" w14:textId="77777777" w:rsidTr="00241A13">
        <w:trPr>
          <w:trHeight w:val="264"/>
        </w:trPr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4CA7E4" w14:textId="77777777" w:rsidR="00DD2E73" w:rsidRPr="00CE5A95" w:rsidRDefault="00DD2E73" w:rsidP="00241A13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21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D180FD" w14:textId="77777777" w:rsidR="00DD2E73" w:rsidRPr="00CE5A95" w:rsidRDefault="00DD2E73" w:rsidP="00241A13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E355D" w14:textId="77777777" w:rsidR="00DD2E73" w:rsidRPr="001526CE" w:rsidRDefault="00DD2E73" w:rsidP="00241A13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aross,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AW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et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al.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(2017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20741" w14:textId="77777777" w:rsidR="00DD2E73" w:rsidRPr="00CE5A95" w:rsidRDefault="00DD2E73" w:rsidP="00241A1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No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exercise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</w:p>
        </w:tc>
        <w:tc>
          <w:tcPr>
            <w:tcW w:w="4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D139F" w14:textId="77777777" w:rsidR="00DD2E73" w:rsidRPr="00CE5A95" w:rsidRDefault="00DD2E73" w:rsidP="00241A1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ilateral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handgrip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</w:p>
        </w:tc>
      </w:tr>
      <w:tr w:rsidR="00DD2E73" w:rsidRPr="00CE5A95" w14:paraId="00670A96" w14:textId="77777777" w:rsidTr="00241A13">
        <w:trPr>
          <w:trHeight w:val="264"/>
        </w:trPr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DA579B" w14:textId="77777777" w:rsidR="00DD2E73" w:rsidRPr="00CE5A95" w:rsidRDefault="00DD2E73" w:rsidP="00241A13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21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5F7FB8" w14:textId="77777777" w:rsidR="00DD2E73" w:rsidRPr="00CE5A95" w:rsidRDefault="00DD2E73" w:rsidP="00241A13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38857" w14:textId="77777777" w:rsidR="00DD2E73" w:rsidRPr="001526CE" w:rsidRDefault="00DD2E73" w:rsidP="00241A13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Goessler,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KF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et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al.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(2018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261ED" w14:textId="77777777" w:rsidR="00DD2E73" w:rsidRPr="00CE5A95" w:rsidRDefault="00DD2E73" w:rsidP="00241A1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No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exercise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</w:p>
        </w:tc>
        <w:tc>
          <w:tcPr>
            <w:tcW w:w="4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37F4B" w14:textId="77777777" w:rsidR="00DD2E73" w:rsidRPr="00CE5A95" w:rsidRDefault="00DD2E73" w:rsidP="00241A1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ilateral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handgrip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</w:p>
        </w:tc>
      </w:tr>
      <w:tr w:rsidR="00DD2E73" w:rsidRPr="00CE5A95" w14:paraId="21F6AB6F" w14:textId="77777777" w:rsidTr="00241A13">
        <w:trPr>
          <w:trHeight w:val="264"/>
        </w:trPr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0DC1A9" w14:textId="77777777" w:rsidR="00DD2E73" w:rsidRPr="00CE5A95" w:rsidRDefault="00DD2E73" w:rsidP="00241A13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21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CB2779" w14:textId="77777777" w:rsidR="00DD2E73" w:rsidRPr="00CE5A95" w:rsidRDefault="00DD2E73" w:rsidP="00241A13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5FBDA" w14:textId="77777777" w:rsidR="00DD2E73" w:rsidRPr="001526CE" w:rsidRDefault="00DD2E73" w:rsidP="00241A13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Gordon,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DH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et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al.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(2018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BBFE6" w14:textId="77777777" w:rsidR="00DD2E73" w:rsidRPr="00CE5A95" w:rsidRDefault="00DD2E73" w:rsidP="00241A1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No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exercise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</w:p>
        </w:tc>
        <w:tc>
          <w:tcPr>
            <w:tcW w:w="4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DCE77" w14:textId="77777777" w:rsidR="00DD2E73" w:rsidRPr="00CE5A95" w:rsidRDefault="00DD2E73" w:rsidP="00241A1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Unilateral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handgrip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dominant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hand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</w:p>
        </w:tc>
      </w:tr>
      <w:tr w:rsidR="00DD2E73" w:rsidRPr="00CE5A95" w14:paraId="354538FE" w14:textId="77777777" w:rsidTr="00241A13">
        <w:trPr>
          <w:trHeight w:val="264"/>
        </w:trPr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1B9313" w14:textId="77777777" w:rsidR="00DD2E73" w:rsidRPr="00CE5A95" w:rsidRDefault="00DD2E73" w:rsidP="00241A13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21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E5F9E6" w14:textId="77777777" w:rsidR="00DD2E73" w:rsidRPr="00CE5A95" w:rsidRDefault="00DD2E73" w:rsidP="00241A13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3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B0B6A9" w14:textId="77777777" w:rsidR="00DD2E73" w:rsidRPr="001526CE" w:rsidRDefault="00DD2E73" w:rsidP="00241A13">
            <w:pPr>
              <w:spacing w:after="12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Carlson,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DJ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et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al.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(2016)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5C3D86" w14:textId="77777777" w:rsidR="00DD2E73" w:rsidRPr="00CE5A95" w:rsidRDefault="00DD2E73" w:rsidP="00241A13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ED7EA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Exercise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ED7EA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at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ED7EA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5%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6B250D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VC</w:t>
            </w:r>
          </w:p>
        </w:tc>
        <w:tc>
          <w:tcPr>
            <w:tcW w:w="4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B10623" w14:textId="77777777" w:rsidR="00DD2E73" w:rsidRPr="00CE5A95" w:rsidRDefault="00DD2E73" w:rsidP="00241A13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Unilateral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handgrip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dominant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hand</w:t>
            </w:r>
          </w:p>
        </w:tc>
      </w:tr>
      <w:tr w:rsidR="00DD2E73" w:rsidRPr="00CE5A95" w14:paraId="730A2FE5" w14:textId="77777777" w:rsidTr="00241A13">
        <w:trPr>
          <w:trHeight w:val="264"/>
        </w:trPr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A83EAB" w14:textId="77777777" w:rsidR="00DD2E73" w:rsidRPr="00CE5A95" w:rsidRDefault="00DD2E73" w:rsidP="00241A13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211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8EA28" w14:textId="77777777" w:rsidR="00DD2E73" w:rsidRPr="00CE5A95" w:rsidRDefault="00DD2E73" w:rsidP="00241A1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Hypertensive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BD7AB" w14:textId="77777777" w:rsidR="00DD2E73" w:rsidRPr="001526CE" w:rsidRDefault="00DD2E73" w:rsidP="00241A13">
            <w:pPr>
              <w:spacing w:before="12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Pagonas,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NJ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et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al.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(2017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DC4D7" w14:textId="77777777" w:rsidR="00DD2E73" w:rsidRPr="00CE5A95" w:rsidRDefault="00DD2E73" w:rsidP="00241A13">
            <w:pPr>
              <w:spacing w:before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Exercise at 5% MVC</w:t>
            </w:r>
          </w:p>
        </w:tc>
        <w:tc>
          <w:tcPr>
            <w:tcW w:w="4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5408C" w14:textId="77777777" w:rsidR="00DD2E73" w:rsidRPr="00CE5A95" w:rsidRDefault="00DD2E73" w:rsidP="00241A13">
            <w:pPr>
              <w:spacing w:before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ilateral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handgrip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</w:p>
        </w:tc>
      </w:tr>
      <w:tr w:rsidR="00DD2E73" w:rsidRPr="00CE5A95" w14:paraId="22479329" w14:textId="77777777" w:rsidTr="00241A13">
        <w:trPr>
          <w:trHeight w:val="264"/>
        </w:trPr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DC59C0" w14:textId="77777777" w:rsidR="00DD2E73" w:rsidRPr="00CE5A95" w:rsidRDefault="00DD2E73" w:rsidP="00241A13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21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6C1ACD" w14:textId="77777777" w:rsidR="00DD2E73" w:rsidRPr="00CE5A95" w:rsidRDefault="00DD2E73" w:rsidP="00241A13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D1493" w14:textId="77777777" w:rsidR="00DD2E73" w:rsidRPr="001526CE" w:rsidRDefault="00DD2E73" w:rsidP="00241A13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cGowan,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CL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et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al.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(2007)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BC1F5" w14:textId="77777777" w:rsidR="00DD2E73" w:rsidRPr="00CE5A95" w:rsidRDefault="00DD2E73" w:rsidP="00241A1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---</w:t>
            </w:r>
          </w:p>
        </w:tc>
        <w:tc>
          <w:tcPr>
            <w:tcW w:w="4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CCD2B" w14:textId="77777777" w:rsidR="00DD2E73" w:rsidRPr="00CE5A95" w:rsidRDefault="00DD2E73" w:rsidP="00241A1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Unilateral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vs.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b</w:t>
            </w: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ilateral</w:t>
            </w:r>
          </w:p>
        </w:tc>
      </w:tr>
      <w:tr w:rsidR="00DD2E73" w:rsidRPr="00CE5A95" w14:paraId="126D3224" w14:textId="77777777" w:rsidTr="00241A13">
        <w:trPr>
          <w:trHeight w:val="264"/>
        </w:trPr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E549A3" w14:textId="77777777" w:rsidR="00DD2E73" w:rsidRPr="00CE5A95" w:rsidRDefault="00DD2E73" w:rsidP="00241A13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21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46BF78" w14:textId="77777777" w:rsidR="00DD2E73" w:rsidRPr="00CE5A95" w:rsidRDefault="00DD2E73" w:rsidP="00241A13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C1C7D" w14:textId="77777777" w:rsidR="00DD2E73" w:rsidRPr="001526CE" w:rsidRDefault="00DD2E73" w:rsidP="00241A13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526CE">
              <w:rPr>
                <w:rFonts w:ascii="Times New Roman" w:eastAsia="Times New Roman" w:hAnsi="Times New Roman" w:cs="Times New Roman"/>
                <w:color w:val="000000"/>
                <w:lang w:val="es-ES_tradnl" w:eastAsia="pt-BR"/>
              </w:rPr>
              <w:t>Stiller-Moldovan,</w:t>
            </w:r>
            <w:r>
              <w:rPr>
                <w:rFonts w:ascii="Times New Roman" w:eastAsia="Times New Roman" w:hAnsi="Times New Roman" w:cs="Times New Roman"/>
                <w:color w:val="000000"/>
                <w:lang w:val="es-ES_tradnl" w:eastAsia="pt-BR"/>
              </w:rPr>
              <w:t xml:space="preserve"> </w:t>
            </w:r>
            <w:r w:rsidRPr="001526CE">
              <w:rPr>
                <w:rFonts w:ascii="Times New Roman" w:eastAsia="Times New Roman" w:hAnsi="Times New Roman" w:cs="Times New Roman"/>
                <w:color w:val="000000"/>
                <w:lang w:val="es-ES_tradnl" w:eastAsia="pt-BR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lang w:val="es-ES_tradnl" w:eastAsia="pt-BR"/>
              </w:rPr>
              <w:t xml:space="preserve"> </w:t>
            </w:r>
            <w:r w:rsidRPr="001526CE">
              <w:rPr>
                <w:rFonts w:ascii="Times New Roman" w:eastAsia="Times New Roman" w:hAnsi="Times New Roman" w:cs="Times New Roman"/>
                <w:color w:val="000000"/>
                <w:lang w:val="es-ES_tradnl" w:eastAsia="pt-BR"/>
              </w:rPr>
              <w:t>et</w:t>
            </w:r>
            <w:r>
              <w:rPr>
                <w:rFonts w:ascii="Times New Roman" w:eastAsia="Times New Roman" w:hAnsi="Times New Roman" w:cs="Times New Roman"/>
                <w:color w:val="000000"/>
                <w:lang w:val="es-ES_tradnl" w:eastAsia="pt-BR"/>
              </w:rPr>
              <w:t xml:space="preserve"> </w:t>
            </w:r>
            <w:r w:rsidRPr="001526CE">
              <w:rPr>
                <w:rFonts w:ascii="Times New Roman" w:eastAsia="Times New Roman" w:hAnsi="Times New Roman" w:cs="Times New Roman"/>
                <w:color w:val="000000"/>
                <w:lang w:val="es-ES_tradnl" w:eastAsia="pt-BR"/>
              </w:rPr>
              <w:t>al.</w:t>
            </w:r>
            <w:r>
              <w:rPr>
                <w:rFonts w:ascii="Times New Roman" w:eastAsia="Times New Roman" w:hAnsi="Times New Roman" w:cs="Times New Roman"/>
                <w:color w:val="000000"/>
                <w:lang w:val="es-ES_tradnl" w:eastAsia="pt-BR"/>
              </w:rPr>
              <w:t xml:space="preserve"> </w:t>
            </w: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(2012)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D9C3C" w14:textId="77777777" w:rsidR="00DD2E73" w:rsidRPr="00CE5A95" w:rsidRDefault="00DD2E73" w:rsidP="00241A1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No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exercise</w:t>
            </w:r>
          </w:p>
        </w:tc>
        <w:tc>
          <w:tcPr>
            <w:tcW w:w="4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F85CF" w14:textId="77777777" w:rsidR="00DD2E73" w:rsidRPr="00CE5A95" w:rsidRDefault="00DD2E73" w:rsidP="00241A1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ilateral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handgrip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</w:p>
        </w:tc>
      </w:tr>
      <w:tr w:rsidR="00DD2E73" w:rsidRPr="00CE5A95" w14:paraId="4A8DA921" w14:textId="77777777" w:rsidTr="00241A13">
        <w:trPr>
          <w:trHeight w:val="264"/>
        </w:trPr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293DB0" w14:textId="77777777" w:rsidR="00DD2E73" w:rsidRPr="00CE5A95" w:rsidRDefault="00DD2E73" w:rsidP="00241A13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21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303BAB" w14:textId="77777777" w:rsidR="00DD2E73" w:rsidRPr="00CE5A95" w:rsidRDefault="00DD2E73" w:rsidP="00241A13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DC179" w14:textId="77777777" w:rsidR="00DD2E73" w:rsidRPr="001526CE" w:rsidRDefault="00DD2E73" w:rsidP="00241A13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Farah,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Q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et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al.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(2018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43231" w14:textId="77777777" w:rsidR="00DD2E73" w:rsidRPr="00CE5A95" w:rsidRDefault="00DD2E73" w:rsidP="00241A1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No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exercise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</w:p>
        </w:tc>
        <w:tc>
          <w:tcPr>
            <w:tcW w:w="4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66216" w14:textId="77777777" w:rsidR="00DD2E73" w:rsidRPr="00CE5A95" w:rsidRDefault="00DD2E73" w:rsidP="00241A1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ilateral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handgrip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</w:p>
        </w:tc>
      </w:tr>
      <w:tr w:rsidR="00DD2E73" w:rsidRPr="00CE5A95" w14:paraId="57A1653F" w14:textId="77777777" w:rsidTr="00241A13">
        <w:trPr>
          <w:trHeight w:val="264"/>
        </w:trPr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9E273D" w14:textId="77777777" w:rsidR="00DD2E73" w:rsidRPr="00CE5A95" w:rsidRDefault="00DD2E73" w:rsidP="00241A13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21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54173E" w14:textId="77777777" w:rsidR="00DD2E73" w:rsidRPr="00CE5A95" w:rsidRDefault="00DD2E73" w:rsidP="00241A13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C7553" w14:textId="77777777" w:rsidR="00DD2E73" w:rsidRPr="001526CE" w:rsidRDefault="00DD2E73" w:rsidP="00241A13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illar,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PJ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et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al.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(2012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DB5CA" w14:textId="77777777" w:rsidR="00DD2E73" w:rsidRPr="00CE5A95" w:rsidRDefault="00DD2E73" w:rsidP="00241A1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No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exercise</w:t>
            </w:r>
          </w:p>
        </w:tc>
        <w:tc>
          <w:tcPr>
            <w:tcW w:w="4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3C88B" w14:textId="77777777" w:rsidR="00DD2E73" w:rsidRPr="00CE5A95" w:rsidRDefault="00DD2E73" w:rsidP="00241A1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Unilateral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handgrip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dominant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hand</w:t>
            </w:r>
          </w:p>
        </w:tc>
      </w:tr>
      <w:tr w:rsidR="00DD2E73" w:rsidRPr="00CE5A95" w14:paraId="6089B561" w14:textId="77777777" w:rsidTr="00241A13">
        <w:trPr>
          <w:trHeight w:val="264"/>
        </w:trPr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B5F92D" w14:textId="77777777" w:rsidR="00DD2E73" w:rsidRPr="00CE5A95" w:rsidRDefault="00DD2E73" w:rsidP="00241A13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21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2524A4" w14:textId="77777777" w:rsidR="00DD2E73" w:rsidRPr="00CE5A95" w:rsidRDefault="00DD2E73" w:rsidP="00241A13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B73A1" w14:textId="77777777" w:rsidR="00DD2E73" w:rsidRPr="001526CE" w:rsidRDefault="00DD2E73" w:rsidP="00241A13">
            <w:pPr>
              <w:spacing w:after="12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Taylor,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AC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et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al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(2003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FCF57" w14:textId="77777777" w:rsidR="00DD2E73" w:rsidRPr="00CE5A95" w:rsidRDefault="00DD2E73" w:rsidP="00241A13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No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exercise</w:t>
            </w:r>
          </w:p>
        </w:tc>
        <w:tc>
          <w:tcPr>
            <w:tcW w:w="4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20D01" w14:textId="77777777" w:rsidR="00DD2E73" w:rsidRPr="00CE5A95" w:rsidRDefault="00DD2E73" w:rsidP="00241A13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ilateral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handgrip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</w:p>
        </w:tc>
      </w:tr>
      <w:tr w:rsidR="00DD2E73" w:rsidRPr="00CE5A95" w14:paraId="2D7E5671" w14:textId="77777777" w:rsidTr="00241A13">
        <w:trPr>
          <w:trHeight w:val="276"/>
        </w:trPr>
        <w:tc>
          <w:tcPr>
            <w:tcW w:w="326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E003829" w14:textId="77777777" w:rsidR="00DD2E73" w:rsidRPr="00582555" w:rsidRDefault="00DD2E73" w:rsidP="00241A1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8255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ópez-Valenciano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r w:rsidRPr="0058255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t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r w:rsidRPr="0058255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l.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r w:rsidRPr="00582555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(2019)</w:t>
            </w:r>
          </w:p>
          <w:p w14:paraId="09774248" w14:textId="77777777" w:rsidR="00DD2E73" w:rsidRPr="00582555" w:rsidRDefault="00DD2E73" w:rsidP="00241A1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  <w:p w14:paraId="3F367F46" w14:textId="77777777" w:rsidR="00DD2E73" w:rsidRPr="00582555" w:rsidRDefault="00DD2E73" w:rsidP="00241A1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58255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eparate </w:t>
            </w:r>
            <w:r w:rsidRPr="0058255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analysis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58255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for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subgroups: </w:t>
            </w:r>
            <w:r w:rsidRPr="0058255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normotensive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58255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and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58255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“pre-hypertensive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58255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58255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hypertensive"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58255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individuals;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58255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inclu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ded </w:t>
            </w:r>
            <w:r w:rsidRPr="0058255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handgrip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58255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leg exercise</w:t>
            </w:r>
          </w:p>
        </w:tc>
        <w:tc>
          <w:tcPr>
            <w:tcW w:w="211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8BD8655" w14:textId="77777777" w:rsidR="00DD2E73" w:rsidRPr="00CE5A95" w:rsidRDefault="00DD2E73" w:rsidP="00241A1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Normotensive</w:t>
            </w:r>
          </w:p>
        </w:tc>
        <w:tc>
          <w:tcPr>
            <w:tcW w:w="30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745EC" w14:textId="77777777" w:rsidR="00DD2E73" w:rsidRPr="001526CE" w:rsidRDefault="00DD2E73" w:rsidP="00241A13">
            <w:pPr>
              <w:spacing w:before="12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adrov,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B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et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al.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(2013b)</w:t>
            </w:r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21673" w14:textId="77777777" w:rsidR="00DD2E73" w:rsidRPr="00CE5A95" w:rsidRDefault="00DD2E73" w:rsidP="00241A13">
            <w:pPr>
              <w:spacing w:before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No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exercise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</w:p>
        </w:tc>
        <w:tc>
          <w:tcPr>
            <w:tcW w:w="40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3F798" w14:textId="77777777" w:rsidR="00DD2E73" w:rsidRPr="00CE5A95" w:rsidRDefault="00DD2E73" w:rsidP="00241A13">
            <w:pPr>
              <w:spacing w:before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Unilateral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handgrip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dominant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hand</w:t>
            </w:r>
          </w:p>
        </w:tc>
      </w:tr>
      <w:tr w:rsidR="00DD2E73" w:rsidRPr="00CE5A95" w14:paraId="00ACEA21" w14:textId="77777777" w:rsidTr="00241A13">
        <w:trPr>
          <w:trHeight w:val="264"/>
        </w:trPr>
        <w:tc>
          <w:tcPr>
            <w:tcW w:w="326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C6E6D2" w14:textId="77777777" w:rsidR="00DD2E73" w:rsidRPr="00CE5A95" w:rsidRDefault="00DD2E73" w:rsidP="00241A13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211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91E1DB" w14:textId="77777777" w:rsidR="00DD2E73" w:rsidRPr="00CE5A95" w:rsidRDefault="00DD2E73" w:rsidP="00241A13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240B0" w14:textId="77777777" w:rsidR="00DD2E73" w:rsidRPr="001526CE" w:rsidRDefault="00DD2E73" w:rsidP="00241A13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illar,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PJ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et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al.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(2008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86746" w14:textId="77777777" w:rsidR="00DD2E73" w:rsidRPr="00CE5A95" w:rsidRDefault="00DD2E73" w:rsidP="00241A1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No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exercise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</w:p>
        </w:tc>
        <w:tc>
          <w:tcPr>
            <w:tcW w:w="4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E98E8" w14:textId="77777777" w:rsidR="00DD2E73" w:rsidRPr="00CE5A95" w:rsidRDefault="00DD2E73" w:rsidP="00241A1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ilateral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handgrip</w:t>
            </w:r>
          </w:p>
        </w:tc>
      </w:tr>
      <w:tr w:rsidR="00DD2E73" w:rsidRPr="00CE5A95" w14:paraId="00BC6388" w14:textId="77777777" w:rsidTr="00241A13">
        <w:trPr>
          <w:trHeight w:val="264"/>
        </w:trPr>
        <w:tc>
          <w:tcPr>
            <w:tcW w:w="326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9EB28F" w14:textId="77777777" w:rsidR="00DD2E73" w:rsidRPr="00CE5A95" w:rsidRDefault="00DD2E73" w:rsidP="00241A13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211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34BEC3" w14:textId="77777777" w:rsidR="00DD2E73" w:rsidRPr="00CE5A95" w:rsidRDefault="00DD2E73" w:rsidP="00241A13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727A0" w14:textId="77777777" w:rsidR="00DD2E73" w:rsidRPr="001526CE" w:rsidRDefault="00DD2E73" w:rsidP="00241A13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Ray,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CA;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Carrasco,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DI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(2000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7E51D" w14:textId="77777777" w:rsidR="00DD2E73" w:rsidRPr="00CE5A95" w:rsidRDefault="00DD2E73" w:rsidP="00241A1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No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exercise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</w:p>
        </w:tc>
        <w:tc>
          <w:tcPr>
            <w:tcW w:w="4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D6804" w14:textId="77777777" w:rsidR="00DD2E73" w:rsidRPr="00CE5A95" w:rsidRDefault="00DD2E73" w:rsidP="00241A1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Unilateral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handgrip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dominant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hand</w:t>
            </w:r>
          </w:p>
        </w:tc>
      </w:tr>
      <w:tr w:rsidR="00DD2E73" w:rsidRPr="00CE5A95" w14:paraId="677BC489" w14:textId="77777777" w:rsidTr="00241A13">
        <w:trPr>
          <w:trHeight w:val="264"/>
        </w:trPr>
        <w:tc>
          <w:tcPr>
            <w:tcW w:w="326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431878" w14:textId="77777777" w:rsidR="00DD2E73" w:rsidRPr="00CE5A95" w:rsidRDefault="00DD2E73" w:rsidP="00241A13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211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0E990C" w14:textId="77777777" w:rsidR="00DD2E73" w:rsidRPr="00CE5A95" w:rsidRDefault="00DD2E73" w:rsidP="00241A13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2446A" w14:textId="77777777" w:rsidR="00DD2E73" w:rsidRPr="001526CE" w:rsidRDefault="00DD2E73" w:rsidP="00241A13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Devereux,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GR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et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al.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(2011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7754A" w14:textId="77777777" w:rsidR="00DD2E73" w:rsidRPr="00CE5A95" w:rsidRDefault="00DD2E73" w:rsidP="00241A1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No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exercise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</w:p>
        </w:tc>
        <w:tc>
          <w:tcPr>
            <w:tcW w:w="4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B8F77" w14:textId="77777777" w:rsidR="00DD2E73" w:rsidRPr="00CE5A95" w:rsidRDefault="00DD2E73" w:rsidP="00241A1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ilateral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leg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press</w:t>
            </w:r>
          </w:p>
        </w:tc>
      </w:tr>
      <w:tr w:rsidR="00DD2E73" w:rsidRPr="00CE5A95" w14:paraId="6F37C30D" w14:textId="77777777" w:rsidTr="00241A13">
        <w:trPr>
          <w:trHeight w:val="264"/>
        </w:trPr>
        <w:tc>
          <w:tcPr>
            <w:tcW w:w="326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2FA2B9" w14:textId="77777777" w:rsidR="00DD2E73" w:rsidRPr="00CE5A95" w:rsidRDefault="00DD2E73" w:rsidP="00241A13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211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825CB6" w14:textId="77777777" w:rsidR="00DD2E73" w:rsidRPr="00CE5A95" w:rsidRDefault="00DD2E73" w:rsidP="00241A13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B9339" w14:textId="77777777" w:rsidR="00DD2E73" w:rsidRPr="001526CE" w:rsidRDefault="00DD2E73" w:rsidP="00241A13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Gill,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KF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et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al.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(2015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BDB22" w14:textId="77777777" w:rsidR="00DD2E73" w:rsidRPr="00CE5A95" w:rsidRDefault="00DD2E73" w:rsidP="00241A1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No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exercise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</w:p>
        </w:tc>
        <w:tc>
          <w:tcPr>
            <w:tcW w:w="4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270A2" w14:textId="77777777" w:rsidR="00DD2E73" w:rsidRPr="00CE5A95" w:rsidRDefault="00DD2E73" w:rsidP="00241A1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ilateral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leg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press</w:t>
            </w:r>
          </w:p>
        </w:tc>
      </w:tr>
      <w:tr w:rsidR="00DD2E73" w:rsidRPr="00CE5A95" w14:paraId="590A9D6B" w14:textId="77777777" w:rsidTr="00241A13">
        <w:trPr>
          <w:trHeight w:val="264"/>
        </w:trPr>
        <w:tc>
          <w:tcPr>
            <w:tcW w:w="326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42BF82" w14:textId="77777777" w:rsidR="00DD2E73" w:rsidRPr="00CE5A95" w:rsidRDefault="00DD2E73" w:rsidP="00241A13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211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B9CCBF" w14:textId="77777777" w:rsidR="00DD2E73" w:rsidRPr="00CE5A95" w:rsidRDefault="00DD2E73" w:rsidP="00241A13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09228" w14:textId="77777777" w:rsidR="00DD2E73" w:rsidRPr="001526CE" w:rsidRDefault="00DD2E73" w:rsidP="00241A13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Howden,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et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al.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(2002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3C90C" w14:textId="77777777" w:rsidR="00DD2E73" w:rsidRPr="00CE5A95" w:rsidRDefault="00DD2E73" w:rsidP="00241A1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No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exercise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</w:p>
        </w:tc>
        <w:tc>
          <w:tcPr>
            <w:tcW w:w="4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493E6" w14:textId="77777777" w:rsidR="00DD2E73" w:rsidRPr="00CE5A95" w:rsidRDefault="00DD2E73" w:rsidP="00241A1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ilateral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leg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press</w:t>
            </w:r>
          </w:p>
        </w:tc>
      </w:tr>
      <w:tr w:rsidR="00DD2E73" w:rsidRPr="00CE5A95" w14:paraId="46FBE281" w14:textId="77777777" w:rsidTr="00241A13">
        <w:trPr>
          <w:trHeight w:val="264"/>
        </w:trPr>
        <w:tc>
          <w:tcPr>
            <w:tcW w:w="326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45FAED" w14:textId="77777777" w:rsidR="00DD2E73" w:rsidRPr="00CE5A95" w:rsidRDefault="00DD2E73" w:rsidP="00241A13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211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B7FC8A" w14:textId="77777777" w:rsidR="00DD2E73" w:rsidRPr="00CE5A95" w:rsidRDefault="00DD2E73" w:rsidP="00241A13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FF495" w14:textId="77777777" w:rsidR="00DD2E73" w:rsidRPr="001526CE" w:rsidRDefault="00DD2E73" w:rsidP="00241A13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Wiles,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JD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et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al.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(2010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69F52" w14:textId="77777777" w:rsidR="00DD2E73" w:rsidRPr="00CE5A95" w:rsidRDefault="00DD2E73" w:rsidP="00241A1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No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exercise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</w:p>
        </w:tc>
        <w:tc>
          <w:tcPr>
            <w:tcW w:w="4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AC030" w14:textId="77777777" w:rsidR="00DD2E73" w:rsidRPr="00CE5A95" w:rsidRDefault="00DD2E73" w:rsidP="00241A1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ilateral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leg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press</w:t>
            </w:r>
          </w:p>
        </w:tc>
      </w:tr>
      <w:tr w:rsidR="00DD2E73" w:rsidRPr="00CE5A95" w14:paraId="6A97420F" w14:textId="77777777" w:rsidTr="00241A13">
        <w:trPr>
          <w:trHeight w:val="264"/>
        </w:trPr>
        <w:tc>
          <w:tcPr>
            <w:tcW w:w="326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2D4C60" w14:textId="77777777" w:rsidR="00DD2E73" w:rsidRPr="00CE5A95" w:rsidRDefault="00DD2E73" w:rsidP="00241A13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211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D7CCBB" w14:textId="77777777" w:rsidR="00DD2E73" w:rsidRPr="00CE5A95" w:rsidRDefault="00DD2E73" w:rsidP="00241A13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3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D5CAD8" w14:textId="77777777" w:rsidR="00DD2E73" w:rsidRPr="001526CE" w:rsidRDefault="00DD2E73" w:rsidP="00241A13">
            <w:pPr>
              <w:spacing w:after="12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Wiles,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JD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et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al.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(2017)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D3A10E" w14:textId="77777777" w:rsidR="00DD2E73" w:rsidRPr="00CE5A95" w:rsidRDefault="00DD2E73" w:rsidP="00241A13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No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exercise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</w:p>
        </w:tc>
        <w:tc>
          <w:tcPr>
            <w:tcW w:w="4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D64EBB" w14:textId="77777777" w:rsidR="00DD2E73" w:rsidRPr="00CE5A95" w:rsidRDefault="00DD2E73" w:rsidP="00241A13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Free s</w:t>
            </w: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quats</w:t>
            </w:r>
          </w:p>
        </w:tc>
      </w:tr>
      <w:tr w:rsidR="00DD2E73" w:rsidRPr="00CE5A95" w14:paraId="017141EB" w14:textId="77777777" w:rsidTr="00241A13">
        <w:trPr>
          <w:trHeight w:val="264"/>
        </w:trPr>
        <w:tc>
          <w:tcPr>
            <w:tcW w:w="326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CE2964" w14:textId="77777777" w:rsidR="00DD2E73" w:rsidRPr="00CE5A95" w:rsidRDefault="00DD2E73" w:rsidP="00241A13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211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B16C967" w14:textId="77777777" w:rsidR="00DD2E73" w:rsidRPr="00CE5A95" w:rsidRDefault="00DD2E73" w:rsidP="00241A1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Pre-hypertensive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959B9" w14:textId="77777777" w:rsidR="00DD2E73" w:rsidRPr="001526CE" w:rsidRDefault="00DD2E73" w:rsidP="00241A13">
            <w:pPr>
              <w:spacing w:before="12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aross,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AW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et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al.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(2013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3D7DC" w14:textId="77777777" w:rsidR="00DD2E73" w:rsidRPr="00CE5A95" w:rsidRDefault="00DD2E73" w:rsidP="00241A13">
            <w:pPr>
              <w:spacing w:before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No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exercise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</w:p>
        </w:tc>
        <w:tc>
          <w:tcPr>
            <w:tcW w:w="4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D01F7" w14:textId="77777777" w:rsidR="00DD2E73" w:rsidRPr="00CE5A95" w:rsidRDefault="00DD2E73" w:rsidP="00241A13">
            <w:pPr>
              <w:spacing w:before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ilateral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leg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press</w:t>
            </w:r>
          </w:p>
        </w:tc>
      </w:tr>
      <w:tr w:rsidR="00DD2E73" w:rsidRPr="00CE5A95" w14:paraId="32787F12" w14:textId="77777777" w:rsidTr="00241A13">
        <w:trPr>
          <w:trHeight w:val="264"/>
        </w:trPr>
        <w:tc>
          <w:tcPr>
            <w:tcW w:w="326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FA7809" w14:textId="77777777" w:rsidR="00DD2E73" w:rsidRPr="00CE5A95" w:rsidRDefault="00DD2E73" w:rsidP="00241A13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21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DBDCCB" w14:textId="77777777" w:rsidR="00DD2E73" w:rsidRPr="00CE5A95" w:rsidRDefault="00DD2E73" w:rsidP="00241A13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22FF0" w14:textId="77777777" w:rsidR="00DD2E73" w:rsidRPr="001526CE" w:rsidRDefault="00DD2E73" w:rsidP="00241A13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aross,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AW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et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al.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(2012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5DC03" w14:textId="77777777" w:rsidR="00DD2E73" w:rsidRPr="00CE5A95" w:rsidRDefault="00DD2E73" w:rsidP="00241A1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No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exercise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</w:p>
        </w:tc>
        <w:tc>
          <w:tcPr>
            <w:tcW w:w="4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6200E" w14:textId="77777777" w:rsidR="00DD2E73" w:rsidRPr="00CE5A95" w:rsidRDefault="00DD2E73" w:rsidP="00241A1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ilateral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leg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press</w:t>
            </w:r>
          </w:p>
        </w:tc>
      </w:tr>
      <w:tr w:rsidR="00DD2E73" w:rsidRPr="00CE5A95" w14:paraId="59A00875" w14:textId="77777777" w:rsidTr="00241A13">
        <w:trPr>
          <w:trHeight w:val="264"/>
        </w:trPr>
        <w:tc>
          <w:tcPr>
            <w:tcW w:w="326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AFA20A" w14:textId="77777777" w:rsidR="00DD2E73" w:rsidRPr="00CE5A95" w:rsidRDefault="00DD2E73" w:rsidP="00241A13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21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E844EF" w14:textId="77777777" w:rsidR="00DD2E73" w:rsidRPr="00CE5A95" w:rsidRDefault="00DD2E73" w:rsidP="00241A13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93C7F" w14:textId="77777777" w:rsidR="00DD2E73" w:rsidRPr="001526CE" w:rsidRDefault="00DD2E73" w:rsidP="00241A13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Wiley,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RL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et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al.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(1992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2AC68" w14:textId="77777777" w:rsidR="00DD2E73" w:rsidRPr="00CE5A95" w:rsidRDefault="00DD2E73" w:rsidP="00241A1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No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exercise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</w:p>
        </w:tc>
        <w:tc>
          <w:tcPr>
            <w:tcW w:w="4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CC435" w14:textId="77777777" w:rsidR="00DD2E73" w:rsidRPr="00CE5A95" w:rsidRDefault="00DD2E73" w:rsidP="00241A1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Unilateral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handgrip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dominant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hand</w:t>
            </w:r>
          </w:p>
        </w:tc>
      </w:tr>
      <w:tr w:rsidR="00DD2E73" w:rsidRPr="00CE5A95" w14:paraId="212F4F32" w14:textId="77777777" w:rsidTr="00241A13">
        <w:trPr>
          <w:trHeight w:val="264"/>
        </w:trPr>
        <w:tc>
          <w:tcPr>
            <w:tcW w:w="326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715D39" w14:textId="77777777" w:rsidR="00DD2E73" w:rsidRPr="00CE5A95" w:rsidRDefault="00DD2E73" w:rsidP="00241A13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21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12430C" w14:textId="77777777" w:rsidR="00DD2E73" w:rsidRPr="00CE5A95" w:rsidRDefault="00DD2E73" w:rsidP="00241A13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3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A32091" w14:textId="77777777" w:rsidR="00DD2E73" w:rsidRPr="001526CE" w:rsidRDefault="00DD2E73" w:rsidP="00241A13">
            <w:pPr>
              <w:spacing w:after="12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Carlson,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DJ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et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al.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(2016)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25223C" w14:textId="77777777" w:rsidR="00DD2E73" w:rsidRPr="00CE5A95" w:rsidRDefault="00DD2E73" w:rsidP="00241A13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Exercise at 5% MVC</w:t>
            </w:r>
          </w:p>
        </w:tc>
        <w:tc>
          <w:tcPr>
            <w:tcW w:w="4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9F1D2F" w14:textId="77777777" w:rsidR="00DD2E73" w:rsidRPr="00CE5A95" w:rsidRDefault="00DD2E73" w:rsidP="00241A13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Unilateral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handgrip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dominant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hand</w:t>
            </w:r>
          </w:p>
        </w:tc>
      </w:tr>
      <w:tr w:rsidR="00DD2E73" w:rsidRPr="00CE5A95" w14:paraId="661924C5" w14:textId="77777777" w:rsidTr="00241A13">
        <w:trPr>
          <w:trHeight w:val="264"/>
        </w:trPr>
        <w:tc>
          <w:tcPr>
            <w:tcW w:w="326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FDF0B4" w14:textId="77777777" w:rsidR="00DD2E73" w:rsidRPr="00CE5A95" w:rsidRDefault="00DD2E73" w:rsidP="00241A13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211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F08046D" w14:textId="77777777" w:rsidR="00DD2E73" w:rsidRPr="00CE5A95" w:rsidRDefault="00DD2E73" w:rsidP="00241A1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Hypertensive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EBE09" w14:textId="77777777" w:rsidR="00DD2E73" w:rsidRPr="001526CE" w:rsidRDefault="00DD2E73" w:rsidP="00241A13">
            <w:pPr>
              <w:spacing w:before="12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Pagonas,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NJ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et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al.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(2017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D4373" w14:textId="77777777" w:rsidR="00DD2E73" w:rsidRPr="00CE5A95" w:rsidRDefault="00DD2E73" w:rsidP="00241A13">
            <w:pPr>
              <w:spacing w:before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Exercise at 5% MVC</w:t>
            </w:r>
          </w:p>
        </w:tc>
        <w:tc>
          <w:tcPr>
            <w:tcW w:w="4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16700" w14:textId="77777777" w:rsidR="00DD2E73" w:rsidRPr="00CE5A95" w:rsidRDefault="00DD2E73" w:rsidP="00241A13">
            <w:pPr>
              <w:spacing w:before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ilateral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handgrip</w:t>
            </w:r>
          </w:p>
        </w:tc>
      </w:tr>
      <w:tr w:rsidR="00DD2E73" w:rsidRPr="00CE5A95" w14:paraId="00877F57" w14:textId="77777777" w:rsidTr="00241A13">
        <w:trPr>
          <w:trHeight w:val="264"/>
        </w:trPr>
        <w:tc>
          <w:tcPr>
            <w:tcW w:w="326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A47520" w14:textId="77777777" w:rsidR="00DD2E73" w:rsidRPr="00CE5A95" w:rsidRDefault="00DD2E73" w:rsidP="00241A13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21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2E4B7A" w14:textId="77777777" w:rsidR="00DD2E73" w:rsidRPr="00CE5A95" w:rsidRDefault="00DD2E73" w:rsidP="00241A13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27517" w14:textId="77777777" w:rsidR="00DD2E73" w:rsidRPr="001526CE" w:rsidRDefault="00DD2E73" w:rsidP="00241A13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adrov,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B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et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al.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(2013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2D12B" w14:textId="77777777" w:rsidR="00DD2E73" w:rsidRPr="00CE5A95" w:rsidRDefault="00DD2E73" w:rsidP="00241A1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No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exercise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</w:p>
        </w:tc>
        <w:tc>
          <w:tcPr>
            <w:tcW w:w="4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F21FC" w14:textId="77777777" w:rsidR="00DD2E73" w:rsidRPr="00CE5A95" w:rsidRDefault="00DD2E73" w:rsidP="00241A1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ilateral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handgrip</w:t>
            </w:r>
          </w:p>
        </w:tc>
      </w:tr>
      <w:tr w:rsidR="00DD2E73" w:rsidRPr="00CE5A95" w14:paraId="6849832D" w14:textId="77777777" w:rsidTr="00241A13">
        <w:trPr>
          <w:trHeight w:val="264"/>
        </w:trPr>
        <w:tc>
          <w:tcPr>
            <w:tcW w:w="326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2CE852" w14:textId="77777777" w:rsidR="00DD2E73" w:rsidRPr="00CE5A95" w:rsidRDefault="00DD2E73" w:rsidP="00241A13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21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D98913" w14:textId="77777777" w:rsidR="00DD2E73" w:rsidRPr="00CE5A95" w:rsidRDefault="00DD2E73" w:rsidP="00241A13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C89CE" w14:textId="77777777" w:rsidR="00DD2E73" w:rsidRPr="001526CE" w:rsidRDefault="00DD2E73" w:rsidP="00241A13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526CE">
              <w:rPr>
                <w:rFonts w:ascii="Times New Roman" w:eastAsia="Times New Roman" w:hAnsi="Times New Roman" w:cs="Times New Roman"/>
                <w:color w:val="000000"/>
                <w:lang w:val="es-ES_tradnl" w:eastAsia="pt-BR"/>
              </w:rPr>
              <w:t>Stiller-Moldovan,</w:t>
            </w:r>
            <w:r>
              <w:rPr>
                <w:rFonts w:ascii="Times New Roman" w:eastAsia="Times New Roman" w:hAnsi="Times New Roman" w:cs="Times New Roman"/>
                <w:color w:val="000000"/>
                <w:lang w:val="es-ES_tradnl" w:eastAsia="pt-BR"/>
              </w:rPr>
              <w:t xml:space="preserve"> </w:t>
            </w:r>
            <w:r w:rsidRPr="001526CE">
              <w:rPr>
                <w:rFonts w:ascii="Times New Roman" w:eastAsia="Times New Roman" w:hAnsi="Times New Roman" w:cs="Times New Roman"/>
                <w:color w:val="000000"/>
                <w:lang w:val="es-ES_tradnl" w:eastAsia="pt-BR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lang w:val="es-ES_tradnl" w:eastAsia="pt-BR"/>
              </w:rPr>
              <w:t xml:space="preserve"> </w:t>
            </w:r>
            <w:r w:rsidRPr="001526CE">
              <w:rPr>
                <w:rFonts w:ascii="Times New Roman" w:eastAsia="Times New Roman" w:hAnsi="Times New Roman" w:cs="Times New Roman"/>
                <w:color w:val="000000"/>
                <w:lang w:val="es-ES_tradnl" w:eastAsia="pt-BR"/>
              </w:rPr>
              <w:t>et</w:t>
            </w:r>
            <w:r>
              <w:rPr>
                <w:rFonts w:ascii="Times New Roman" w:eastAsia="Times New Roman" w:hAnsi="Times New Roman" w:cs="Times New Roman"/>
                <w:color w:val="000000"/>
                <w:lang w:val="es-ES_tradnl" w:eastAsia="pt-BR"/>
              </w:rPr>
              <w:t xml:space="preserve"> </w:t>
            </w:r>
            <w:r w:rsidRPr="001526CE">
              <w:rPr>
                <w:rFonts w:ascii="Times New Roman" w:eastAsia="Times New Roman" w:hAnsi="Times New Roman" w:cs="Times New Roman"/>
                <w:color w:val="000000"/>
                <w:lang w:val="es-ES_tradnl" w:eastAsia="pt-BR"/>
              </w:rPr>
              <w:t>al.</w:t>
            </w:r>
            <w:r>
              <w:rPr>
                <w:rFonts w:ascii="Times New Roman" w:eastAsia="Times New Roman" w:hAnsi="Times New Roman" w:cs="Times New Roman"/>
                <w:color w:val="000000"/>
                <w:lang w:val="es-ES_tradnl" w:eastAsia="pt-BR"/>
              </w:rPr>
              <w:t xml:space="preserve"> </w:t>
            </w: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(2012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F4688" w14:textId="77777777" w:rsidR="00DD2E73" w:rsidRPr="00CE5A95" w:rsidRDefault="00DD2E73" w:rsidP="00241A1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No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exercise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</w:p>
        </w:tc>
        <w:tc>
          <w:tcPr>
            <w:tcW w:w="4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186B4" w14:textId="77777777" w:rsidR="00DD2E73" w:rsidRPr="00CE5A95" w:rsidRDefault="00DD2E73" w:rsidP="00241A1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ilateral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handgrip</w:t>
            </w:r>
          </w:p>
        </w:tc>
      </w:tr>
      <w:tr w:rsidR="00DD2E73" w:rsidRPr="00CE5A95" w14:paraId="3BC31B06" w14:textId="77777777" w:rsidTr="00241A13">
        <w:trPr>
          <w:trHeight w:val="264"/>
        </w:trPr>
        <w:tc>
          <w:tcPr>
            <w:tcW w:w="326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3A42BE" w14:textId="77777777" w:rsidR="00DD2E73" w:rsidRPr="00CE5A95" w:rsidRDefault="00DD2E73" w:rsidP="00241A13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21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1F545B" w14:textId="77777777" w:rsidR="00DD2E73" w:rsidRPr="00CE5A95" w:rsidRDefault="00DD2E73" w:rsidP="00241A13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3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F3FF06" w14:textId="77777777" w:rsidR="00DD2E73" w:rsidRPr="001526CE" w:rsidRDefault="00DD2E73" w:rsidP="00241A13">
            <w:pPr>
              <w:spacing w:after="12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Taylor,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AC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et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al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(2003)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8B6C76" w14:textId="77777777" w:rsidR="00DD2E73" w:rsidRPr="00CE5A95" w:rsidRDefault="00DD2E73" w:rsidP="00241A13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No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exercise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</w:p>
        </w:tc>
        <w:tc>
          <w:tcPr>
            <w:tcW w:w="4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CCB832" w14:textId="77777777" w:rsidR="00DD2E73" w:rsidRPr="00CE5A95" w:rsidRDefault="00DD2E73" w:rsidP="00241A13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ilateral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handgrip</w:t>
            </w:r>
          </w:p>
        </w:tc>
      </w:tr>
      <w:tr w:rsidR="00DD2E73" w:rsidRPr="00CE5A95" w14:paraId="6156C5DD" w14:textId="77777777" w:rsidTr="00241A13">
        <w:trPr>
          <w:trHeight w:val="276"/>
        </w:trPr>
        <w:tc>
          <w:tcPr>
            <w:tcW w:w="326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6F08C3F" w14:textId="77777777" w:rsidR="00DD2E73" w:rsidRPr="00220850" w:rsidRDefault="00DD2E73" w:rsidP="00241A1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08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lastRenderedPageBreak/>
              <w:t>Jin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r w:rsidRPr="002208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t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r w:rsidRPr="002208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l.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r w:rsidRPr="002208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(2017)</w:t>
            </w:r>
          </w:p>
          <w:p w14:paraId="15412947" w14:textId="77777777" w:rsidR="00DD2E73" w:rsidRPr="00220850" w:rsidRDefault="00DD2E73" w:rsidP="00241A1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  <w:p w14:paraId="7FD93AD7" w14:textId="77777777" w:rsidR="00DD2E73" w:rsidRPr="00DE739B" w:rsidRDefault="00DD2E73" w:rsidP="00241A1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E739B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eparate </w:t>
            </w:r>
            <w:r w:rsidRPr="00DE739B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analysis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DE739B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for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subgroups: </w:t>
            </w:r>
            <w:r w:rsidRPr="00DE739B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normotensive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DE739B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and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DE739B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“pre-hypertensive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DE739B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DE739B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hyp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ertensive” individuals</w:t>
            </w:r>
          </w:p>
        </w:tc>
        <w:tc>
          <w:tcPr>
            <w:tcW w:w="211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BB35732" w14:textId="77777777" w:rsidR="00DD2E73" w:rsidRPr="00CE5A95" w:rsidRDefault="00DD2E73" w:rsidP="00241A1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Normotensive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4F434" w14:textId="77777777" w:rsidR="00DD2E73" w:rsidRPr="001526CE" w:rsidRDefault="00DD2E73" w:rsidP="00241A13">
            <w:pPr>
              <w:spacing w:before="12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adrov,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B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et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al.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(2013a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93CF8" w14:textId="77777777" w:rsidR="00DD2E73" w:rsidRPr="00CE5A95" w:rsidRDefault="00DD2E73" w:rsidP="00241A13">
            <w:pPr>
              <w:spacing w:before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No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exercise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</w:p>
        </w:tc>
        <w:tc>
          <w:tcPr>
            <w:tcW w:w="4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4B3E8" w14:textId="77777777" w:rsidR="00DD2E73" w:rsidRPr="00CE5A95" w:rsidRDefault="00DD2E73" w:rsidP="00241A13">
            <w:pPr>
              <w:spacing w:before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Unilateral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handgrip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dominant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hand</w:t>
            </w:r>
          </w:p>
        </w:tc>
      </w:tr>
      <w:tr w:rsidR="00DD2E73" w:rsidRPr="00CE5A95" w14:paraId="2AF95BC6" w14:textId="77777777" w:rsidTr="00241A13">
        <w:trPr>
          <w:trHeight w:val="264"/>
        </w:trPr>
        <w:tc>
          <w:tcPr>
            <w:tcW w:w="32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F18F6B" w14:textId="77777777" w:rsidR="00DD2E73" w:rsidRPr="00CE5A95" w:rsidRDefault="00DD2E73" w:rsidP="00241A13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21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17D76F" w14:textId="77777777" w:rsidR="00DD2E73" w:rsidRPr="00CE5A95" w:rsidRDefault="00DD2E73" w:rsidP="00241A13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095D1" w14:textId="77777777" w:rsidR="00DD2E73" w:rsidRPr="001526CE" w:rsidRDefault="00DD2E73" w:rsidP="00241A13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adrov,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B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et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al.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(2013b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03A42" w14:textId="77777777" w:rsidR="00DD2E73" w:rsidRPr="00CE5A95" w:rsidRDefault="00DD2E73" w:rsidP="00241A1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No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exercise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</w:p>
        </w:tc>
        <w:tc>
          <w:tcPr>
            <w:tcW w:w="4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7CCD1" w14:textId="77777777" w:rsidR="00DD2E73" w:rsidRPr="00CE5A95" w:rsidRDefault="00DD2E73" w:rsidP="00241A1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Unilateral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handgrip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dominant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hand</w:t>
            </w:r>
          </w:p>
        </w:tc>
      </w:tr>
      <w:tr w:rsidR="00DD2E73" w:rsidRPr="00CE5A95" w14:paraId="421A9ACC" w14:textId="77777777" w:rsidTr="00241A13">
        <w:trPr>
          <w:trHeight w:val="264"/>
        </w:trPr>
        <w:tc>
          <w:tcPr>
            <w:tcW w:w="32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427958" w14:textId="77777777" w:rsidR="00DD2E73" w:rsidRPr="00CE5A95" w:rsidRDefault="00DD2E73" w:rsidP="00241A13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21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360A93" w14:textId="77777777" w:rsidR="00DD2E73" w:rsidRPr="00CE5A95" w:rsidRDefault="00DD2E73" w:rsidP="00241A13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3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406891" w14:textId="77777777" w:rsidR="00DD2E73" w:rsidRPr="001526CE" w:rsidRDefault="00DD2E73" w:rsidP="00241A13">
            <w:pPr>
              <w:spacing w:after="12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illar,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PJ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et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al.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(2008)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F8613D" w14:textId="77777777" w:rsidR="00DD2E73" w:rsidRPr="00CE5A95" w:rsidRDefault="00DD2E73" w:rsidP="00241A13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No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exercise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</w:p>
        </w:tc>
        <w:tc>
          <w:tcPr>
            <w:tcW w:w="4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B72BDD" w14:textId="77777777" w:rsidR="00DD2E73" w:rsidRPr="00CE5A95" w:rsidRDefault="00DD2E73" w:rsidP="00241A13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Unilateral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handgrip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dominant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hand</w:t>
            </w:r>
          </w:p>
        </w:tc>
      </w:tr>
      <w:tr w:rsidR="00DD2E73" w:rsidRPr="00CE5A95" w14:paraId="4DCE91F0" w14:textId="77777777" w:rsidTr="00241A13">
        <w:trPr>
          <w:trHeight w:val="264"/>
        </w:trPr>
        <w:tc>
          <w:tcPr>
            <w:tcW w:w="32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B151F7" w14:textId="77777777" w:rsidR="00DD2E73" w:rsidRPr="00CE5A95" w:rsidRDefault="00DD2E73" w:rsidP="00241A13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2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A219A4" w14:textId="77777777" w:rsidR="00DD2E73" w:rsidRPr="00CE5A95" w:rsidRDefault="00DD2E73" w:rsidP="00241A1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Pre-hypertensive</w:t>
            </w:r>
          </w:p>
        </w:tc>
        <w:tc>
          <w:tcPr>
            <w:tcW w:w="3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BE892A" w14:textId="77777777" w:rsidR="00DD2E73" w:rsidRPr="001526CE" w:rsidRDefault="00DD2E73" w:rsidP="00241A13">
            <w:pPr>
              <w:spacing w:before="120" w:after="12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Wiley,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RL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et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al.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(1992)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A0C8E8" w14:textId="77777777" w:rsidR="00DD2E73" w:rsidRPr="00CE5A95" w:rsidRDefault="00DD2E73" w:rsidP="00241A13">
            <w:pPr>
              <w:spacing w:before="120"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No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exercise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</w:p>
        </w:tc>
        <w:tc>
          <w:tcPr>
            <w:tcW w:w="4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482C0C" w14:textId="77777777" w:rsidR="00DD2E73" w:rsidRPr="00CE5A95" w:rsidRDefault="00DD2E73" w:rsidP="00241A13">
            <w:pPr>
              <w:spacing w:before="120"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Unilateral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handgrip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dominant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hand</w:t>
            </w:r>
          </w:p>
        </w:tc>
      </w:tr>
      <w:tr w:rsidR="00DD2E73" w:rsidRPr="00CE5A95" w14:paraId="3CB26DB6" w14:textId="77777777" w:rsidTr="00241A13">
        <w:trPr>
          <w:trHeight w:val="264"/>
        </w:trPr>
        <w:tc>
          <w:tcPr>
            <w:tcW w:w="32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C18C44" w14:textId="77777777" w:rsidR="00DD2E73" w:rsidRPr="00CE5A95" w:rsidRDefault="00DD2E73" w:rsidP="00241A13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211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42ECBA6" w14:textId="77777777" w:rsidR="00DD2E73" w:rsidRPr="00CE5A95" w:rsidRDefault="00DD2E73" w:rsidP="00241A1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Hypertensive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74299" w14:textId="77777777" w:rsidR="00DD2E73" w:rsidRPr="001526CE" w:rsidRDefault="00DD2E73" w:rsidP="00241A13">
            <w:pPr>
              <w:spacing w:before="12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526CE">
              <w:rPr>
                <w:rFonts w:ascii="Times New Roman" w:eastAsia="Times New Roman" w:hAnsi="Times New Roman" w:cs="Times New Roman"/>
                <w:color w:val="000000"/>
                <w:lang w:val="es-ES_tradnl" w:eastAsia="pt-BR"/>
              </w:rPr>
              <w:t>Stiller-Moldovan,</w:t>
            </w:r>
            <w:r>
              <w:rPr>
                <w:rFonts w:ascii="Times New Roman" w:eastAsia="Times New Roman" w:hAnsi="Times New Roman" w:cs="Times New Roman"/>
                <w:color w:val="000000"/>
                <w:lang w:val="es-ES_tradnl" w:eastAsia="pt-BR"/>
              </w:rPr>
              <w:t xml:space="preserve"> </w:t>
            </w:r>
            <w:r w:rsidRPr="001526CE">
              <w:rPr>
                <w:rFonts w:ascii="Times New Roman" w:eastAsia="Times New Roman" w:hAnsi="Times New Roman" w:cs="Times New Roman"/>
                <w:color w:val="000000"/>
                <w:lang w:val="es-ES_tradnl" w:eastAsia="pt-BR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lang w:val="es-ES_tradnl" w:eastAsia="pt-BR"/>
              </w:rPr>
              <w:t xml:space="preserve"> </w:t>
            </w:r>
            <w:r w:rsidRPr="001526CE">
              <w:rPr>
                <w:rFonts w:ascii="Times New Roman" w:eastAsia="Times New Roman" w:hAnsi="Times New Roman" w:cs="Times New Roman"/>
                <w:color w:val="000000"/>
                <w:lang w:val="es-ES_tradnl" w:eastAsia="pt-BR"/>
              </w:rPr>
              <w:t>et</w:t>
            </w:r>
            <w:r>
              <w:rPr>
                <w:rFonts w:ascii="Times New Roman" w:eastAsia="Times New Roman" w:hAnsi="Times New Roman" w:cs="Times New Roman"/>
                <w:color w:val="000000"/>
                <w:lang w:val="es-ES_tradnl" w:eastAsia="pt-BR"/>
              </w:rPr>
              <w:t xml:space="preserve"> </w:t>
            </w:r>
            <w:r w:rsidRPr="001526CE">
              <w:rPr>
                <w:rFonts w:ascii="Times New Roman" w:eastAsia="Times New Roman" w:hAnsi="Times New Roman" w:cs="Times New Roman"/>
                <w:color w:val="000000"/>
                <w:lang w:val="es-ES_tradnl" w:eastAsia="pt-BR"/>
              </w:rPr>
              <w:t>al.</w:t>
            </w:r>
            <w:r>
              <w:rPr>
                <w:rFonts w:ascii="Times New Roman" w:eastAsia="Times New Roman" w:hAnsi="Times New Roman" w:cs="Times New Roman"/>
                <w:color w:val="000000"/>
                <w:lang w:val="es-ES_tradnl" w:eastAsia="pt-BR"/>
              </w:rPr>
              <w:t xml:space="preserve"> </w:t>
            </w: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(2012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2B043" w14:textId="77777777" w:rsidR="00DD2E73" w:rsidRPr="00CE5A95" w:rsidRDefault="00DD2E73" w:rsidP="00241A13">
            <w:pPr>
              <w:spacing w:before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No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exercise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</w:p>
        </w:tc>
        <w:tc>
          <w:tcPr>
            <w:tcW w:w="4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0DB85" w14:textId="77777777" w:rsidR="00DD2E73" w:rsidRPr="00CE5A95" w:rsidRDefault="00DD2E73" w:rsidP="00241A13">
            <w:pPr>
              <w:spacing w:before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ilateral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handgrip</w:t>
            </w:r>
          </w:p>
        </w:tc>
      </w:tr>
      <w:tr w:rsidR="00DD2E73" w:rsidRPr="00CE5A95" w14:paraId="5F3BF9B7" w14:textId="77777777" w:rsidTr="00241A13">
        <w:trPr>
          <w:trHeight w:val="264"/>
        </w:trPr>
        <w:tc>
          <w:tcPr>
            <w:tcW w:w="32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27A447" w14:textId="77777777" w:rsidR="00DD2E73" w:rsidRPr="00CE5A95" w:rsidRDefault="00DD2E73" w:rsidP="00241A13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21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D6045F" w14:textId="77777777" w:rsidR="00DD2E73" w:rsidRPr="00CE5A95" w:rsidRDefault="00DD2E73" w:rsidP="00241A13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27C69" w14:textId="77777777" w:rsidR="00DD2E73" w:rsidRPr="001526CE" w:rsidRDefault="00DD2E73" w:rsidP="00241A13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Taylor,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AC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et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al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(2003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BC86B" w14:textId="77777777" w:rsidR="00DD2E73" w:rsidRPr="00CE5A95" w:rsidRDefault="00DD2E73" w:rsidP="00241A1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No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exercise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</w:p>
        </w:tc>
        <w:tc>
          <w:tcPr>
            <w:tcW w:w="4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4AFE1" w14:textId="77777777" w:rsidR="00DD2E73" w:rsidRPr="00CE5A95" w:rsidRDefault="00DD2E73" w:rsidP="00241A1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ilateral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handgrip</w:t>
            </w:r>
          </w:p>
        </w:tc>
      </w:tr>
      <w:tr w:rsidR="00DD2E73" w:rsidRPr="00CE5A95" w14:paraId="44F1825A" w14:textId="77777777" w:rsidTr="00241A13">
        <w:trPr>
          <w:trHeight w:val="264"/>
        </w:trPr>
        <w:tc>
          <w:tcPr>
            <w:tcW w:w="32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E7DD6A" w14:textId="77777777" w:rsidR="00DD2E73" w:rsidRPr="00CE5A95" w:rsidRDefault="00DD2E73" w:rsidP="00241A13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21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25EF9E" w14:textId="77777777" w:rsidR="00DD2E73" w:rsidRPr="00CE5A95" w:rsidRDefault="00DD2E73" w:rsidP="00241A13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3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665E82" w14:textId="77777777" w:rsidR="00DD2E73" w:rsidRPr="001526CE" w:rsidRDefault="00DD2E73" w:rsidP="00241A13">
            <w:pPr>
              <w:spacing w:after="12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adrov,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B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et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al.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(2013)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448077" w14:textId="77777777" w:rsidR="00DD2E73" w:rsidRPr="00CE5A95" w:rsidRDefault="00DD2E73" w:rsidP="00241A13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No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exercise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</w:p>
        </w:tc>
        <w:tc>
          <w:tcPr>
            <w:tcW w:w="4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010389" w14:textId="77777777" w:rsidR="00DD2E73" w:rsidRPr="00CE5A95" w:rsidRDefault="00DD2E73" w:rsidP="00241A13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ilateral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handgrip</w:t>
            </w:r>
          </w:p>
        </w:tc>
      </w:tr>
      <w:tr w:rsidR="00DD2E73" w:rsidRPr="00CE5A95" w14:paraId="00C3788B" w14:textId="77777777" w:rsidTr="00241A13">
        <w:trPr>
          <w:trHeight w:val="276"/>
        </w:trPr>
        <w:tc>
          <w:tcPr>
            <w:tcW w:w="326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02287EC" w14:textId="77777777" w:rsidR="00DD2E73" w:rsidRPr="00220850" w:rsidRDefault="00DD2E73" w:rsidP="00241A1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208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nder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r w:rsidRPr="002208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t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r w:rsidRPr="002208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l.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r w:rsidRPr="0022085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(2016)</w:t>
            </w:r>
          </w:p>
          <w:p w14:paraId="47C51850" w14:textId="77777777" w:rsidR="00DD2E73" w:rsidRPr="00220850" w:rsidRDefault="00DD2E73" w:rsidP="00241A1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  <w:p w14:paraId="6F429C03" w14:textId="77777777" w:rsidR="00DD2E73" w:rsidRPr="00024DEF" w:rsidRDefault="00DD2E73" w:rsidP="00241A1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024DE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Separate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024DE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analysis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024DE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for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024DE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subgroups: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024DE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normotensive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024DE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and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024DE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"pre-hypertensive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024DE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024DE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hypertensive"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024DE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individual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s</w:t>
            </w:r>
            <w:r w:rsidRPr="00024DE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;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024DE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inclu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ded </w:t>
            </w:r>
            <w:r w:rsidRPr="00024DE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handgrip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024DE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leg exercise</w:t>
            </w:r>
          </w:p>
        </w:tc>
        <w:tc>
          <w:tcPr>
            <w:tcW w:w="211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9681D58" w14:textId="77777777" w:rsidR="00DD2E73" w:rsidRPr="00CE5A95" w:rsidRDefault="00DD2E73" w:rsidP="00241A1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Normotensive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A955B" w14:textId="77777777" w:rsidR="00DD2E73" w:rsidRPr="001526CE" w:rsidRDefault="00DD2E73" w:rsidP="00241A13">
            <w:pPr>
              <w:spacing w:before="12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adrov,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B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et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al.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(2013a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09C7A" w14:textId="77777777" w:rsidR="00DD2E73" w:rsidRPr="00CE5A95" w:rsidRDefault="00DD2E73" w:rsidP="00241A13">
            <w:pPr>
              <w:spacing w:before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No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exercise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</w:p>
        </w:tc>
        <w:tc>
          <w:tcPr>
            <w:tcW w:w="4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FB4B0" w14:textId="77777777" w:rsidR="00DD2E73" w:rsidRPr="00CE5A95" w:rsidRDefault="00DD2E73" w:rsidP="00241A13">
            <w:pPr>
              <w:spacing w:before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Handgrip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unilateral</w:t>
            </w:r>
          </w:p>
        </w:tc>
      </w:tr>
      <w:tr w:rsidR="00DD2E73" w:rsidRPr="00CE5A95" w14:paraId="40D502F0" w14:textId="77777777" w:rsidTr="00241A13">
        <w:trPr>
          <w:trHeight w:val="264"/>
        </w:trPr>
        <w:tc>
          <w:tcPr>
            <w:tcW w:w="32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F40D3D" w14:textId="77777777" w:rsidR="00DD2E73" w:rsidRPr="00CE5A95" w:rsidRDefault="00DD2E73" w:rsidP="00241A13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21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ACC576" w14:textId="77777777" w:rsidR="00DD2E73" w:rsidRPr="00CE5A95" w:rsidRDefault="00DD2E73" w:rsidP="00241A13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01F2E" w14:textId="77777777" w:rsidR="00DD2E73" w:rsidRPr="001526CE" w:rsidRDefault="00DD2E73" w:rsidP="00241A13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illar,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PJ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et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al.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(2008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8DCFC" w14:textId="77777777" w:rsidR="00DD2E73" w:rsidRPr="00CE5A95" w:rsidRDefault="00DD2E73" w:rsidP="00241A1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No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exercise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</w:p>
        </w:tc>
        <w:tc>
          <w:tcPr>
            <w:tcW w:w="4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28F01" w14:textId="77777777" w:rsidR="00DD2E73" w:rsidRPr="00CE5A95" w:rsidRDefault="00DD2E73" w:rsidP="00241A1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ilateral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handgrip</w:t>
            </w:r>
          </w:p>
        </w:tc>
      </w:tr>
      <w:tr w:rsidR="00DD2E73" w:rsidRPr="00CE5A95" w14:paraId="4742A8C2" w14:textId="77777777" w:rsidTr="00241A13">
        <w:trPr>
          <w:trHeight w:val="264"/>
        </w:trPr>
        <w:tc>
          <w:tcPr>
            <w:tcW w:w="32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DE8867" w14:textId="77777777" w:rsidR="00DD2E73" w:rsidRPr="00CE5A95" w:rsidRDefault="00DD2E73" w:rsidP="00241A13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21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23C1BD" w14:textId="77777777" w:rsidR="00DD2E73" w:rsidRPr="00CE5A95" w:rsidRDefault="00DD2E73" w:rsidP="00241A13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C6633" w14:textId="77777777" w:rsidR="00DD2E73" w:rsidRPr="001526CE" w:rsidRDefault="00DD2E73" w:rsidP="00241A13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Wiles,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JD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et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al.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(2010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973A5" w14:textId="77777777" w:rsidR="00DD2E73" w:rsidRPr="00CE5A95" w:rsidRDefault="00DD2E73" w:rsidP="00241A1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No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exercise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</w:p>
        </w:tc>
        <w:tc>
          <w:tcPr>
            <w:tcW w:w="4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62E80" w14:textId="77777777" w:rsidR="00DD2E73" w:rsidRPr="00CE5A95" w:rsidRDefault="00DD2E73" w:rsidP="00241A1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ilateral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leg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press</w:t>
            </w:r>
          </w:p>
        </w:tc>
      </w:tr>
      <w:tr w:rsidR="00DD2E73" w:rsidRPr="00CE5A95" w14:paraId="1BD92243" w14:textId="77777777" w:rsidTr="00241A13">
        <w:trPr>
          <w:trHeight w:val="264"/>
        </w:trPr>
        <w:tc>
          <w:tcPr>
            <w:tcW w:w="32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510685" w14:textId="77777777" w:rsidR="00DD2E73" w:rsidRPr="00CE5A95" w:rsidRDefault="00DD2E73" w:rsidP="00241A13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21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7419AC" w14:textId="77777777" w:rsidR="00DD2E73" w:rsidRPr="00CE5A95" w:rsidRDefault="00DD2E73" w:rsidP="00241A13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3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09B0E8" w14:textId="77777777" w:rsidR="00DD2E73" w:rsidRPr="001526CE" w:rsidRDefault="00DD2E73" w:rsidP="00241A13">
            <w:pPr>
              <w:spacing w:after="12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Devereux,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GR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et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al.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(2011)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D46A74" w14:textId="77777777" w:rsidR="00DD2E73" w:rsidRPr="00CE5A95" w:rsidRDefault="00DD2E73" w:rsidP="00241A13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No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exercise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</w:p>
        </w:tc>
        <w:tc>
          <w:tcPr>
            <w:tcW w:w="4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04CA7E" w14:textId="77777777" w:rsidR="00DD2E73" w:rsidRPr="00CE5A95" w:rsidRDefault="00DD2E73" w:rsidP="00241A13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ilateral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leg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press</w:t>
            </w:r>
          </w:p>
        </w:tc>
      </w:tr>
      <w:tr w:rsidR="00DD2E73" w:rsidRPr="00CE5A95" w14:paraId="1CFA565C" w14:textId="77777777" w:rsidTr="00241A13">
        <w:trPr>
          <w:trHeight w:val="264"/>
        </w:trPr>
        <w:tc>
          <w:tcPr>
            <w:tcW w:w="32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0419B0" w14:textId="77777777" w:rsidR="00DD2E73" w:rsidRPr="00CE5A95" w:rsidRDefault="00DD2E73" w:rsidP="00241A13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211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C5A5B5D" w14:textId="77777777" w:rsidR="00DD2E73" w:rsidRPr="00CE5A95" w:rsidRDefault="00DD2E73" w:rsidP="00241A1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Pre-hypertensive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FE451" w14:textId="77777777" w:rsidR="00DD2E73" w:rsidRPr="001526CE" w:rsidRDefault="00DD2E73" w:rsidP="00241A13">
            <w:pPr>
              <w:spacing w:before="12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Wiley,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RL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et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al.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(1992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6AFA0" w14:textId="77777777" w:rsidR="00DD2E73" w:rsidRPr="00CE5A95" w:rsidRDefault="00DD2E73" w:rsidP="00241A13">
            <w:pPr>
              <w:spacing w:before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No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exercise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</w:p>
        </w:tc>
        <w:tc>
          <w:tcPr>
            <w:tcW w:w="4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C4972" w14:textId="77777777" w:rsidR="00DD2E73" w:rsidRPr="00CE5A95" w:rsidRDefault="00DD2E73" w:rsidP="00241A13">
            <w:pPr>
              <w:spacing w:before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Unilateral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handgrip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dominant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hand</w:t>
            </w:r>
          </w:p>
        </w:tc>
      </w:tr>
      <w:tr w:rsidR="00DD2E73" w:rsidRPr="00CE5A95" w14:paraId="5B2AB50A" w14:textId="77777777" w:rsidTr="00241A13">
        <w:trPr>
          <w:trHeight w:val="264"/>
        </w:trPr>
        <w:tc>
          <w:tcPr>
            <w:tcW w:w="32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CFC6E3" w14:textId="77777777" w:rsidR="00DD2E73" w:rsidRPr="00CE5A95" w:rsidRDefault="00DD2E73" w:rsidP="00241A13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21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0DC689" w14:textId="77777777" w:rsidR="00DD2E73" w:rsidRPr="00CE5A95" w:rsidRDefault="00DD2E73" w:rsidP="00241A13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647F7" w14:textId="77777777" w:rsidR="00DD2E73" w:rsidRPr="001526CE" w:rsidRDefault="00DD2E73" w:rsidP="00241A13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aross,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AW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et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al.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(2012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3B288" w14:textId="77777777" w:rsidR="00DD2E73" w:rsidRPr="00CE5A95" w:rsidRDefault="00DD2E73" w:rsidP="00241A1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No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exercise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</w:p>
        </w:tc>
        <w:tc>
          <w:tcPr>
            <w:tcW w:w="4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50983" w14:textId="77777777" w:rsidR="00DD2E73" w:rsidRPr="00CE5A95" w:rsidRDefault="00DD2E73" w:rsidP="00241A1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ilateral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leg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press</w:t>
            </w:r>
          </w:p>
        </w:tc>
      </w:tr>
      <w:tr w:rsidR="00DD2E73" w:rsidRPr="00CE5A95" w14:paraId="5C2D1B82" w14:textId="77777777" w:rsidTr="00241A13">
        <w:trPr>
          <w:trHeight w:val="264"/>
        </w:trPr>
        <w:tc>
          <w:tcPr>
            <w:tcW w:w="32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70214B" w14:textId="77777777" w:rsidR="00DD2E73" w:rsidRPr="00CE5A95" w:rsidRDefault="00DD2E73" w:rsidP="00241A13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21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B9F9DC" w14:textId="77777777" w:rsidR="00DD2E73" w:rsidRPr="00CE5A95" w:rsidRDefault="00DD2E73" w:rsidP="00241A13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3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B34EED" w14:textId="77777777" w:rsidR="00DD2E73" w:rsidRPr="001526CE" w:rsidRDefault="00DD2E73" w:rsidP="00241A13">
            <w:pPr>
              <w:spacing w:after="12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aross,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AW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et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al.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(2013)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E7CA6A" w14:textId="77777777" w:rsidR="00DD2E73" w:rsidRPr="00CE5A95" w:rsidRDefault="00DD2E73" w:rsidP="00241A13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No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exercise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</w:p>
        </w:tc>
        <w:tc>
          <w:tcPr>
            <w:tcW w:w="4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4D290F" w14:textId="77777777" w:rsidR="00DD2E73" w:rsidRPr="00CE5A95" w:rsidRDefault="00DD2E73" w:rsidP="00241A13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ilateral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leg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press</w:t>
            </w:r>
          </w:p>
        </w:tc>
      </w:tr>
      <w:tr w:rsidR="00DD2E73" w:rsidRPr="00CE5A95" w14:paraId="50E2B9B6" w14:textId="77777777" w:rsidTr="00241A13">
        <w:trPr>
          <w:trHeight w:val="264"/>
        </w:trPr>
        <w:tc>
          <w:tcPr>
            <w:tcW w:w="32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853C1E" w14:textId="77777777" w:rsidR="00DD2E73" w:rsidRPr="00CE5A95" w:rsidRDefault="00DD2E73" w:rsidP="00241A13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211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7602856" w14:textId="77777777" w:rsidR="00DD2E73" w:rsidRPr="00CE5A95" w:rsidRDefault="00DD2E73" w:rsidP="00241A1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Hypertensive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8321F" w14:textId="77777777" w:rsidR="00DD2E73" w:rsidRPr="001526CE" w:rsidRDefault="00DD2E73" w:rsidP="00241A13">
            <w:pPr>
              <w:spacing w:before="12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Taylor,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AC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et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al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(2003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7C904" w14:textId="77777777" w:rsidR="00DD2E73" w:rsidRPr="00CE5A95" w:rsidRDefault="00DD2E73" w:rsidP="00241A13">
            <w:pPr>
              <w:spacing w:before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No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exercise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</w:p>
        </w:tc>
        <w:tc>
          <w:tcPr>
            <w:tcW w:w="4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7A507" w14:textId="77777777" w:rsidR="00DD2E73" w:rsidRPr="00CE5A95" w:rsidRDefault="00DD2E73" w:rsidP="00241A13">
            <w:pPr>
              <w:spacing w:before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ilateral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handgrip</w:t>
            </w:r>
          </w:p>
        </w:tc>
      </w:tr>
      <w:tr w:rsidR="00DD2E73" w:rsidRPr="00CE5A95" w14:paraId="7ACA73CC" w14:textId="77777777" w:rsidTr="00241A13">
        <w:trPr>
          <w:trHeight w:val="264"/>
        </w:trPr>
        <w:tc>
          <w:tcPr>
            <w:tcW w:w="32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FB4F7D" w14:textId="77777777" w:rsidR="00DD2E73" w:rsidRPr="00CE5A95" w:rsidRDefault="00DD2E73" w:rsidP="00241A13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21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25361E" w14:textId="77777777" w:rsidR="00DD2E73" w:rsidRPr="00CE5A95" w:rsidRDefault="00DD2E73" w:rsidP="00241A13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9F038" w14:textId="77777777" w:rsidR="00DD2E73" w:rsidRPr="001526CE" w:rsidRDefault="00DD2E73" w:rsidP="00241A13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526CE">
              <w:rPr>
                <w:rFonts w:ascii="Times New Roman" w:eastAsia="Times New Roman" w:hAnsi="Times New Roman" w:cs="Times New Roman"/>
                <w:color w:val="000000"/>
                <w:lang w:val="es-ES_tradnl" w:eastAsia="pt-BR"/>
              </w:rPr>
              <w:t>Stiller-Moldovan,</w:t>
            </w:r>
            <w:r>
              <w:rPr>
                <w:rFonts w:ascii="Times New Roman" w:eastAsia="Times New Roman" w:hAnsi="Times New Roman" w:cs="Times New Roman"/>
                <w:color w:val="000000"/>
                <w:lang w:val="es-ES_tradnl" w:eastAsia="pt-BR"/>
              </w:rPr>
              <w:t xml:space="preserve"> </w:t>
            </w:r>
            <w:r w:rsidRPr="001526CE">
              <w:rPr>
                <w:rFonts w:ascii="Times New Roman" w:eastAsia="Times New Roman" w:hAnsi="Times New Roman" w:cs="Times New Roman"/>
                <w:color w:val="000000"/>
                <w:lang w:val="es-ES_tradnl" w:eastAsia="pt-BR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lang w:val="es-ES_tradnl" w:eastAsia="pt-BR"/>
              </w:rPr>
              <w:t xml:space="preserve"> </w:t>
            </w:r>
            <w:r w:rsidRPr="001526CE">
              <w:rPr>
                <w:rFonts w:ascii="Times New Roman" w:eastAsia="Times New Roman" w:hAnsi="Times New Roman" w:cs="Times New Roman"/>
                <w:color w:val="000000"/>
                <w:lang w:val="es-ES_tradnl" w:eastAsia="pt-BR"/>
              </w:rPr>
              <w:t>et</w:t>
            </w:r>
            <w:r>
              <w:rPr>
                <w:rFonts w:ascii="Times New Roman" w:eastAsia="Times New Roman" w:hAnsi="Times New Roman" w:cs="Times New Roman"/>
                <w:color w:val="000000"/>
                <w:lang w:val="es-ES_tradnl" w:eastAsia="pt-BR"/>
              </w:rPr>
              <w:t xml:space="preserve"> </w:t>
            </w:r>
            <w:r w:rsidRPr="001526CE">
              <w:rPr>
                <w:rFonts w:ascii="Times New Roman" w:eastAsia="Times New Roman" w:hAnsi="Times New Roman" w:cs="Times New Roman"/>
                <w:color w:val="000000"/>
                <w:lang w:val="es-ES_tradnl" w:eastAsia="pt-BR"/>
              </w:rPr>
              <w:t>al.</w:t>
            </w:r>
            <w:r>
              <w:rPr>
                <w:rFonts w:ascii="Times New Roman" w:eastAsia="Times New Roman" w:hAnsi="Times New Roman" w:cs="Times New Roman"/>
                <w:color w:val="000000"/>
                <w:lang w:val="es-ES_tradnl" w:eastAsia="pt-BR"/>
              </w:rPr>
              <w:t xml:space="preserve"> </w:t>
            </w: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(2012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16D95" w14:textId="77777777" w:rsidR="00DD2E73" w:rsidRPr="00CE5A95" w:rsidRDefault="00DD2E73" w:rsidP="00241A1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No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exercise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</w:p>
        </w:tc>
        <w:tc>
          <w:tcPr>
            <w:tcW w:w="4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5D3C8" w14:textId="77777777" w:rsidR="00DD2E73" w:rsidRPr="00CE5A95" w:rsidRDefault="00DD2E73" w:rsidP="00241A1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ilateral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handgrip</w:t>
            </w:r>
          </w:p>
        </w:tc>
      </w:tr>
      <w:tr w:rsidR="00DD2E73" w:rsidRPr="00CE5A95" w14:paraId="0263B8A7" w14:textId="77777777" w:rsidTr="00241A13">
        <w:trPr>
          <w:trHeight w:val="264"/>
        </w:trPr>
        <w:tc>
          <w:tcPr>
            <w:tcW w:w="32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C958A3" w14:textId="77777777" w:rsidR="00DD2E73" w:rsidRPr="00CE5A95" w:rsidRDefault="00DD2E73" w:rsidP="00241A13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21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5A450D" w14:textId="77777777" w:rsidR="00DD2E73" w:rsidRPr="00CE5A95" w:rsidRDefault="00DD2E73" w:rsidP="00241A13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3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17C36A" w14:textId="77777777" w:rsidR="00DD2E73" w:rsidRPr="001526CE" w:rsidRDefault="00DD2E73" w:rsidP="00241A13">
            <w:pPr>
              <w:spacing w:after="12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adrov,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B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et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al.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(2013)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B07C1F" w14:textId="77777777" w:rsidR="00DD2E73" w:rsidRPr="00CE5A95" w:rsidRDefault="00DD2E73" w:rsidP="00241A13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No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exercise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</w:p>
        </w:tc>
        <w:tc>
          <w:tcPr>
            <w:tcW w:w="4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967719" w14:textId="77777777" w:rsidR="00DD2E73" w:rsidRPr="00CE5A95" w:rsidRDefault="00DD2E73" w:rsidP="00241A13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ilateral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handgrip</w:t>
            </w:r>
          </w:p>
        </w:tc>
      </w:tr>
      <w:tr w:rsidR="00DD2E73" w:rsidRPr="00CE5A95" w14:paraId="1939A9B7" w14:textId="77777777" w:rsidTr="00241A13">
        <w:trPr>
          <w:trHeight w:val="276"/>
        </w:trPr>
        <w:tc>
          <w:tcPr>
            <w:tcW w:w="326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6AF857B" w14:textId="77777777" w:rsidR="00DD2E73" w:rsidRPr="003D6B56" w:rsidRDefault="00DD2E73" w:rsidP="00241A1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3D6B5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Carlson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3D6B5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et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3D6B5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al.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3D6B5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(2014)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</w:p>
          <w:p w14:paraId="56A09CF8" w14:textId="77777777" w:rsidR="00DD2E73" w:rsidRPr="003D6B56" w:rsidRDefault="00DD2E73" w:rsidP="00241A1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  <w:p w14:paraId="6AB2CC67" w14:textId="77777777" w:rsidR="00DD2E73" w:rsidRPr="003D6B56" w:rsidRDefault="00DD2E73" w:rsidP="00241A1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3D6B5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No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separate </w:t>
            </w:r>
            <w:r w:rsidRPr="003D6B5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analysis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3D6B5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for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3D6B5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subgroups</w:t>
            </w:r>
          </w:p>
        </w:tc>
        <w:tc>
          <w:tcPr>
            <w:tcW w:w="211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858845A" w14:textId="77777777" w:rsidR="00DD2E73" w:rsidRPr="00CE5A95" w:rsidRDefault="00DD2E73" w:rsidP="00241A1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Normotensive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A50FB" w14:textId="77777777" w:rsidR="00DD2E73" w:rsidRPr="001526CE" w:rsidRDefault="00DD2E73" w:rsidP="00241A13">
            <w:pPr>
              <w:spacing w:before="12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adrov,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B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et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al.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(2013a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17052" w14:textId="77777777" w:rsidR="00DD2E73" w:rsidRPr="00CE5A95" w:rsidRDefault="00DD2E73" w:rsidP="00241A13">
            <w:pPr>
              <w:spacing w:before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No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exercise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</w:p>
        </w:tc>
        <w:tc>
          <w:tcPr>
            <w:tcW w:w="4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ECA09" w14:textId="77777777" w:rsidR="00DD2E73" w:rsidRPr="00CE5A95" w:rsidRDefault="00DD2E73" w:rsidP="00241A13">
            <w:pPr>
              <w:spacing w:before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Handgrip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unilateral</w:t>
            </w:r>
          </w:p>
        </w:tc>
      </w:tr>
      <w:tr w:rsidR="00DD2E73" w:rsidRPr="00CE5A95" w14:paraId="6A6FC274" w14:textId="77777777" w:rsidTr="00241A13">
        <w:trPr>
          <w:trHeight w:val="264"/>
        </w:trPr>
        <w:tc>
          <w:tcPr>
            <w:tcW w:w="32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30A147" w14:textId="77777777" w:rsidR="00DD2E73" w:rsidRPr="00CE5A95" w:rsidRDefault="00DD2E73" w:rsidP="00241A13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21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A80BCA" w14:textId="77777777" w:rsidR="00DD2E73" w:rsidRPr="00CE5A95" w:rsidRDefault="00DD2E73" w:rsidP="00241A13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92CE9" w14:textId="77777777" w:rsidR="00DD2E73" w:rsidRPr="001526CE" w:rsidRDefault="00DD2E73" w:rsidP="00241A13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illar,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PJ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et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al.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(2008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CA908" w14:textId="77777777" w:rsidR="00DD2E73" w:rsidRPr="00CE5A95" w:rsidRDefault="00DD2E73" w:rsidP="00241A1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No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exercise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</w:p>
        </w:tc>
        <w:tc>
          <w:tcPr>
            <w:tcW w:w="4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D6F33" w14:textId="77777777" w:rsidR="00DD2E73" w:rsidRPr="00CE5A95" w:rsidRDefault="00DD2E73" w:rsidP="00241A1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ilateral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handgrip</w:t>
            </w:r>
          </w:p>
        </w:tc>
      </w:tr>
      <w:tr w:rsidR="00DD2E73" w:rsidRPr="00CE5A95" w14:paraId="6B8F7BB0" w14:textId="77777777" w:rsidTr="00241A13">
        <w:trPr>
          <w:trHeight w:val="264"/>
        </w:trPr>
        <w:tc>
          <w:tcPr>
            <w:tcW w:w="32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83CE8E" w14:textId="77777777" w:rsidR="00DD2E73" w:rsidRPr="00CE5A95" w:rsidRDefault="00DD2E73" w:rsidP="00241A13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21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980570" w14:textId="77777777" w:rsidR="00DD2E73" w:rsidRPr="00CE5A95" w:rsidRDefault="00DD2E73" w:rsidP="00241A13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56A16" w14:textId="77777777" w:rsidR="00DD2E73" w:rsidRPr="001526CE" w:rsidRDefault="00DD2E73" w:rsidP="00241A13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Wiles,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JD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et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al.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(2010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3A404" w14:textId="77777777" w:rsidR="00DD2E73" w:rsidRPr="00CE5A95" w:rsidRDefault="00DD2E73" w:rsidP="00241A1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No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exercise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</w:p>
        </w:tc>
        <w:tc>
          <w:tcPr>
            <w:tcW w:w="4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7CEA5" w14:textId="77777777" w:rsidR="00DD2E73" w:rsidRPr="00CE5A95" w:rsidRDefault="00DD2E73" w:rsidP="00241A1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ilateral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leg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press</w:t>
            </w:r>
          </w:p>
        </w:tc>
      </w:tr>
      <w:tr w:rsidR="00DD2E73" w:rsidRPr="00CE5A95" w14:paraId="6841D327" w14:textId="77777777" w:rsidTr="00241A13">
        <w:trPr>
          <w:trHeight w:val="264"/>
        </w:trPr>
        <w:tc>
          <w:tcPr>
            <w:tcW w:w="32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88F06A" w14:textId="77777777" w:rsidR="00DD2E73" w:rsidRPr="00CE5A95" w:rsidRDefault="00DD2E73" w:rsidP="00241A13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21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7C1ED9" w14:textId="77777777" w:rsidR="00DD2E73" w:rsidRPr="00CE5A95" w:rsidRDefault="00DD2E73" w:rsidP="00241A13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3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B84CEA" w14:textId="77777777" w:rsidR="00DD2E73" w:rsidRPr="001526CE" w:rsidRDefault="00DD2E73" w:rsidP="00241A13">
            <w:pPr>
              <w:spacing w:after="12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Devereux,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GR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et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al.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(2011)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6B7E02" w14:textId="77777777" w:rsidR="00DD2E73" w:rsidRPr="00CE5A95" w:rsidRDefault="00DD2E73" w:rsidP="00241A13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No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exercise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</w:p>
        </w:tc>
        <w:tc>
          <w:tcPr>
            <w:tcW w:w="4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CDD3C3" w14:textId="77777777" w:rsidR="00DD2E73" w:rsidRPr="00CE5A95" w:rsidRDefault="00DD2E73" w:rsidP="00241A13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ilateral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leg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press</w:t>
            </w:r>
          </w:p>
        </w:tc>
      </w:tr>
      <w:tr w:rsidR="00DD2E73" w:rsidRPr="00CE5A95" w14:paraId="207701A9" w14:textId="77777777" w:rsidTr="00241A13">
        <w:trPr>
          <w:trHeight w:val="264"/>
        </w:trPr>
        <w:tc>
          <w:tcPr>
            <w:tcW w:w="32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4E6DFD" w14:textId="77777777" w:rsidR="00DD2E73" w:rsidRPr="00CE5A95" w:rsidRDefault="00DD2E73" w:rsidP="00241A13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211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BDE4F31" w14:textId="77777777" w:rsidR="00DD2E73" w:rsidRPr="00CE5A95" w:rsidRDefault="00DD2E73" w:rsidP="00241A1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Pre-hypertensive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0BAD5" w14:textId="77777777" w:rsidR="00DD2E73" w:rsidRPr="001526CE" w:rsidRDefault="00DD2E73" w:rsidP="00241A13">
            <w:pPr>
              <w:spacing w:before="12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Wiley,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RL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et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al.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(1992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C416A" w14:textId="77777777" w:rsidR="00DD2E73" w:rsidRPr="00CE5A95" w:rsidRDefault="00DD2E73" w:rsidP="00241A13">
            <w:pPr>
              <w:spacing w:before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No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exercise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</w:p>
        </w:tc>
        <w:tc>
          <w:tcPr>
            <w:tcW w:w="4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656A6" w14:textId="77777777" w:rsidR="00DD2E73" w:rsidRPr="00CE5A95" w:rsidRDefault="00DD2E73" w:rsidP="00241A13">
            <w:pPr>
              <w:spacing w:before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Unilateral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handgrip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dominant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hand</w:t>
            </w:r>
          </w:p>
        </w:tc>
      </w:tr>
      <w:tr w:rsidR="00DD2E73" w:rsidRPr="00CE5A95" w14:paraId="7793A779" w14:textId="77777777" w:rsidTr="00241A13">
        <w:trPr>
          <w:trHeight w:val="264"/>
        </w:trPr>
        <w:tc>
          <w:tcPr>
            <w:tcW w:w="32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8784B1" w14:textId="77777777" w:rsidR="00DD2E73" w:rsidRPr="00CE5A95" w:rsidRDefault="00DD2E73" w:rsidP="00241A13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21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FA3B0A" w14:textId="77777777" w:rsidR="00DD2E73" w:rsidRPr="00CE5A95" w:rsidRDefault="00DD2E73" w:rsidP="00241A13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3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B7C613" w14:textId="77777777" w:rsidR="00DD2E73" w:rsidRPr="001526CE" w:rsidRDefault="00DD2E73" w:rsidP="00241A13">
            <w:pPr>
              <w:spacing w:after="12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aross,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AW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et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al.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(2012)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369FC4" w14:textId="77777777" w:rsidR="00DD2E73" w:rsidRPr="00CE5A95" w:rsidRDefault="00DD2E73" w:rsidP="00241A13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No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exercise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</w:p>
        </w:tc>
        <w:tc>
          <w:tcPr>
            <w:tcW w:w="4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9C0C60" w14:textId="77777777" w:rsidR="00DD2E73" w:rsidRPr="00CE5A95" w:rsidRDefault="00DD2E73" w:rsidP="00241A13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ilateral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leg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press</w:t>
            </w:r>
          </w:p>
        </w:tc>
      </w:tr>
      <w:tr w:rsidR="00DD2E73" w:rsidRPr="00CE5A95" w14:paraId="314F67DC" w14:textId="77777777" w:rsidTr="00241A13">
        <w:trPr>
          <w:trHeight w:val="264"/>
        </w:trPr>
        <w:tc>
          <w:tcPr>
            <w:tcW w:w="32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8CBCAC" w14:textId="77777777" w:rsidR="00DD2E73" w:rsidRPr="00CE5A95" w:rsidRDefault="00DD2E73" w:rsidP="00241A13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211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02F0C19" w14:textId="77777777" w:rsidR="00DD2E73" w:rsidRPr="00CE5A95" w:rsidRDefault="00DD2E73" w:rsidP="00241A1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Hypertensive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FC710" w14:textId="77777777" w:rsidR="00DD2E73" w:rsidRPr="001526CE" w:rsidRDefault="00DD2E73" w:rsidP="00241A13">
            <w:pPr>
              <w:spacing w:before="12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adrov,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B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et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al.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(2013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4A28E" w14:textId="77777777" w:rsidR="00DD2E73" w:rsidRPr="00CE5A95" w:rsidRDefault="00DD2E73" w:rsidP="00241A13">
            <w:pPr>
              <w:spacing w:before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No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exercise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</w:p>
        </w:tc>
        <w:tc>
          <w:tcPr>
            <w:tcW w:w="4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CF13C" w14:textId="77777777" w:rsidR="00DD2E73" w:rsidRPr="00CE5A95" w:rsidRDefault="00DD2E73" w:rsidP="00241A13">
            <w:pPr>
              <w:spacing w:before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ilateral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handgrip</w:t>
            </w:r>
          </w:p>
        </w:tc>
      </w:tr>
      <w:tr w:rsidR="00DD2E73" w:rsidRPr="00CE5A95" w14:paraId="45CCDC91" w14:textId="77777777" w:rsidTr="00241A13">
        <w:trPr>
          <w:trHeight w:val="264"/>
        </w:trPr>
        <w:tc>
          <w:tcPr>
            <w:tcW w:w="32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502D53" w14:textId="77777777" w:rsidR="00DD2E73" w:rsidRPr="00CE5A95" w:rsidRDefault="00DD2E73" w:rsidP="00241A13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21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E7B126" w14:textId="77777777" w:rsidR="00DD2E73" w:rsidRPr="00CE5A95" w:rsidRDefault="00DD2E73" w:rsidP="00241A13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40380" w14:textId="77777777" w:rsidR="00DD2E73" w:rsidRPr="001526CE" w:rsidRDefault="00DD2E73" w:rsidP="00241A13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526CE">
              <w:rPr>
                <w:rFonts w:ascii="Times New Roman" w:eastAsia="Times New Roman" w:hAnsi="Times New Roman" w:cs="Times New Roman"/>
                <w:color w:val="000000"/>
                <w:lang w:val="es-ES_tradnl" w:eastAsia="pt-BR"/>
              </w:rPr>
              <w:t>Stiller-Moldovan,</w:t>
            </w:r>
            <w:r>
              <w:rPr>
                <w:rFonts w:ascii="Times New Roman" w:eastAsia="Times New Roman" w:hAnsi="Times New Roman" w:cs="Times New Roman"/>
                <w:color w:val="000000"/>
                <w:lang w:val="es-ES_tradnl" w:eastAsia="pt-BR"/>
              </w:rPr>
              <w:t xml:space="preserve"> </w:t>
            </w:r>
            <w:r w:rsidRPr="001526CE">
              <w:rPr>
                <w:rFonts w:ascii="Times New Roman" w:eastAsia="Times New Roman" w:hAnsi="Times New Roman" w:cs="Times New Roman"/>
                <w:color w:val="000000"/>
                <w:lang w:val="es-ES_tradnl" w:eastAsia="pt-BR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lang w:val="es-ES_tradnl" w:eastAsia="pt-BR"/>
              </w:rPr>
              <w:t xml:space="preserve"> </w:t>
            </w:r>
            <w:r w:rsidRPr="001526CE">
              <w:rPr>
                <w:rFonts w:ascii="Times New Roman" w:eastAsia="Times New Roman" w:hAnsi="Times New Roman" w:cs="Times New Roman"/>
                <w:color w:val="000000"/>
                <w:lang w:val="es-ES_tradnl" w:eastAsia="pt-BR"/>
              </w:rPr>
              <w:t>et</w:t>
            </w:r>
            <w:r>
              <w:rPr>
                <w:rFonts w:ascii="Times New Roman" w:eastAsia="Times New Roman" w:hAnsi="Times New Roman" w:cs="Times New Roman"/>
                <w:color w:val="000000"/>
                <w:lang w:val="es-ES_tradnl" w:eastAsia="pt-BR"/>
              </w:rPr>
              <w:t xml:space="preserve"> </w:t>
            </w:r>
            <w:r w:rsidRPr="001526CE">
              <w:rPr>
                <w:rFonts w:ascii="Times New Roman" w:eastAsia="Times New Roman" w:hAnsi="Times New Roman" w:cs="Times New Roman"/>
                <w:color w:val="000000"/>
                <w:lang w:val="es-ES_tradnl" w:eastAsia="pt-BR"/>
              </w:rPr>
              <w:t>al.</w:t>
            </w:r>
            <w:r>
              <w:rPr>
                <w:rFonts w:ascii="Times New Roman" w:eastAsia="Times New Roman" w:hAnsi="Times New Roman" w:cs="Times New Roman"/>
                <w:color w:val="000000"/>
                <w:lang w:val="es-ES_tradnl" w:eastAsia="pt-BR"/>
              </w:rPr>
              <w:t xml:space="preserve"> </w:t>
            </w: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(2012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739B7" w14:textId="77777777" w:rsidR="00DD2E73" w:rsidRPr="00CE5A95" w:rsidRDefault="00DD2E73" w:rsidP="00241A1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No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exercise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</w:p>
        </w:tc>
        <w:tc>
          <w:tcPr>
            <w:tcW w:w="4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DF0D4" w14:textId="77777777" w:rsidR="00DD2E73" w:rsidRPr="00CE5A95" w:rsidRDefault="00DD2E73" w:rsidP="00241A1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ilateral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handgrip</w:t>
            </w:r>
          </w:p>
        </w:tc>
      </w:tr>
      <w:tr w:rsidR="00DD2E73" w:rsidRPr="00CE5A95" w14:paraId="5C8187E6" w14:textId="77777777" w:rsidTr="00241A13">
        <w:trPr>
          <w:trHeight w:val="264"/>
        </w:trPr>
        <w:tc>
          <w:tcPr>
            <w:tcW w:w="32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368190" w14:textId="77777777" w:rsidR="00DD2E73" w:rsidRPr="00CE5A95" w:rsidRDefault="00DD2E73" w:rsidP="00241A13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21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1557D0" w14:textId="77777777" w:rsidR="00DD2E73" w:rsidRPr="00CE5A95" w:rsidRDefault="00DD2E73" w:rsidP="00241A13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3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D6B2FC" w14:textId="77777777" w:rsidR="00DD2E73" w:rsidRPr="001526CE" w:rsidRDefault="00DD2E73" w:rsidP="00241A13">
            <w:pPr>
              <w:spacing w:after="12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Taylor,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AC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et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al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(2003)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9D4105" w14:textId="77777777" w:rsidR="00DD2E73" w:rsidRPr="00CE5A95" w:rsidRDefault="00DD2E73" w:rsidP="00241A13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No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exercise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</w:p>
        </w:tc>
        <w:tc>
          <w:tcPr>
            <w:tcW w:w="4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D41DA1" w14:textId="77777777" w:rsidR="00DD2E73" w:rsidRPr="00CE5A95" w:rsidRDefault="00DD2E73" w:rsidP="00241A13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ilateral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handgrip</w:t>
            </w:r>
          </w:p>
        </w:tc>
      </w:tr>
      <w:tr w:rsidR="00DD2E73" w:rsidRPr="00CE5A95" w14:paraId="1C115B1B" w14:textId="77777777" w:rsidTr="00241A13">
        <w:trPr>
          <w:trHeight w:val="276"/>
        </w:trPr>
        <w:tc>
          <w:tcPr>
            <w:tcW w:w="326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047574C" w14:textId="77777777" w:rsidR="00DD2E73" w:rsidRPr="003D6B56" w:rsidRDefault="00DD2E73" w:rsidP="00241A1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3D6B5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Cornelissen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3D6B5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et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3D6B5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al.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3D6B5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(2013)</w:t>
            </w:r>
          </w:p>
          <w:p w14:paraId="7BECE927" w14:textId="77777777" w:rsidR="00DD2E73" w:rsidRPr="003D6B56" w:rsidRDefault="00DD2E73" w:rsidP="00241A1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  <w:p w14:paraId="4AB988C2" w14:textId="77777777" w:rsidR="00DD2E73" w:rsidRPr="003D6B56" w:rsidRDefault="00DD2E73" w:rsidP="00241A1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3D6B5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No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separate </w:t>
            </w:r>
            <w:r w:rsidRPr="003D6B5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analysis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3D6B5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for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3D6B5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subgroups</w:t>
            </w:r>
          </w:p>
        </w:tc>
        <w:tc>
          <w:tcPr>
            <w:tcW w:w="211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AC0639A" w14:textId="77777777" w:rsidR="00DD2E73" w:rsidRPr="00CE5A95" w:rsidRDefault="00DD2E73" w:rsidP="00241A1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lastRenderedPageBreak/>
              <w:t>Normotensive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9DEB7" w14:textId="77777777" w:rsidR="00DD2E73" w:rsidRPr="001526CE" w:rsidRDefault="00DD2E73" w:rsidP="00241A13">
            <w:pPr>
              <w:spacing w:before="12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illar,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PJ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et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al.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(2008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1EF2A" w14:textId="77777777" w:rsidR="00DD2E73" w:rsidRPr="00CE5A95" w:rsidRDefault="00DD2E73" w:rsidP="00241A13">
            <w:pPr>
              <w:spacing w:before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No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exercise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</w:p>
        </w:tc>
        <w:tc>
          <w:tcPr>
            <w:tcW w:w="4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1128B" w14:textId="77777777" w:rsidR="00DD2E73" w:rsidRPr="00CE5A95" w:rsidRDefault="00DD2E73" w:rsidP="00241A13">
            <w:pPr>
              <w:spacing w:before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ilateral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handgrip</w:t>
            </w:r>
          </w:p>
        </w:tc>
      </w:tr>
      <w:tr w:rsidR="00DD2E73" w:rsidRPr="00CE5A95" w14:paraId="11F7F339" w14:textId="77777777" w:rsidTr="00241A13">
        <w:trPr>
          <w:trHeight w:val="264"/>
        </w:trPr>
        <w:tc>
          <w:tcPr>
            <w:tcW w:w="32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E0D0FB" w14:textId="77777777" w:rsidR="00DD2E73" w:rsidRPr="00CE5A95" w:rsidRDefault="00DD2E73" w:rsidP="00241A13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21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BE138A" w14:textId="77777777" w:rsidR="00DD2E73" w:rsidRPr="00CE5A95" w:rsidRDefault="00DD2E73" w:rsidP="00241A13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3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004D41" w14:textId="77777777" w:rsidR="00DD2E73" w:rsidRPr="001526CE" w:rsidRDefault="00DD2E73" w:rsidP="00241A13">
            <w:pPr>
              <w:spacing w:after="12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Wiles,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JD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et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al.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(2010)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A09253" w14:textId="77777777" w:rsidR="00DD2E73" w:rsidRPr="00CE5A95" w:rsidRDefault="00DD2E73" w:rsidP="00241A13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No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exercise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</w:p>
        </w:tc>
        <w:tc>
          <w:tcPr>
            <w:tcW w:w="4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1A6094" w14:textId="77777777" w:rsidR="00DD2E73" w:rsidRPr="00CE5A95" w:rsidRDefault="00DD2E73" w:rsidP="00241A13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ilateral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leg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press</w:t>
            </w:r>
          </w:p>
        </w:tc>
      </w:tr>
      <w:tr w:rsidR="00DD2E73" w:rsidRPr="00CE5A95" w14:paraId="364DEE53" w14:textId="77777777" w:rsidTr="00241A13">
        <w:trPr>
          <w:trHeight w:val="264"/>
        </w:trPr>
        <w:tc>
          <w:tcPr>
            <w:tcW w:w="32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3A82EF" w14:textId="77777777" w:rsidR="00DD2E73" w:rsidRPr="00CE5A95" w:rsidRDefault="00DD2E73" w:rsidP="00241A13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2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BDF1A1" w14:textId="77777777" w:rsidR="00DD2E73" w:rsidRPr="00CE5A95" w:rsidRDefault="00DD2E73" w:rsidP="00241A1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Pre-hypertensive</w:t>
            </w:r>
          </w:p>
        </w:tc>
        <w:tc>
          <w:tcPr>
            <w:tcW w:w="3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EB690F" w14:textId="77777777" w:rsidR="00DD2E73" w:rsidRPr="001526CE" w:rsidRDefault="00DD2E73" w:rsidP="00241A13">
            <w:pPr>
              <w:spacing w:before="120" w:after="12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Wiley,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RL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et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al.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(1992)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2A276F" w14:textId="77777777" w:rsidR="00DD2E73" w:rsidRPr="00CE5A95" w:rsidRDefault="00DD2E73" w:rsidP="00241A13">
            <w:pPr>
              <w:spacing w:before="120"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No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exercise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</w:p>
        </w:tc>
        <w:tc>
          <w:tcPr>
            <w:tcW w:w="4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37B600" w14:textId="77777777" w:rsidR="00DD2E73" w:rsidRPr="00CE5A95" w:rsidRDefault="00DD2E73" w:rsidP="00241A13">
            <w:pPr>
              <w:spacing w:before="120"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Unilateral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handgrip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dominant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hand</w:t>
            </w:r>
          </w:p>
        </w:tc>
      </w:tr>
      <w:tr w:rsidR="00DD2E73" w:rsidRPr="00CE5A95" w14:paraId="487D0284" w14:textId="77777777" w:rsidTr="00241A13">
        <w:trPr>
          <w:trHeight w:val="264"/>
        </w:trPr>
        <w:tc>
          <w:tcPr>
            <w:tcW w:w="32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BCB533" w14:textId="77777777" w:rsidR="00DD2E73" w:rsidRPr="00CE5A95" w:rsidRDefault="00DD2E73" w:rsidP="00241A13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2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805791" w14:textId="77777777" w:rsidR="00DD2E73" w:rsidRPr="00CE5A95" w:rsidRDefault="00DD2E73" w:rsidP="00241A1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Hypertensive</w:t>
            </w:r>
          </w:p>
        </w:tc>
        <w:tc>
          <w:tcPr>
            <w:tcW w:w="3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AC410D" w14:textId="77777777" w:rsidR="00DD2E73" w:rsidRPr="001526CE" w:rsidRDefault="00DD2E73" w:rsidP="00241A13">
            <w:pPr>
              <w:spacing w:before="120" w:after="12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Taylor,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AC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et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al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(2003)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484E71" w14:textId="77777777" w:rsidR="00DD2E73" w:rsidRPr="00CE5A95" w:rsidRDefault="00DD2E73" w:rsidP="00241A13">
            <w:pPr>
              <w:spacing w:before="120"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No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exercise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</w:p>
        </w:tc>
        <w:tc>
          <w:tcPr>
            <w:tcW w:w="4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F5F9CE" w14:textId="77777777" w:rsidR="00DD2E73" w:rsidRPr="00CE5A95" w:rsidRDefault="00DD2E73" w:rsidP="00241A13">
            <w:pPr>
              <w:spacing w:before="120"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ilateral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handgrip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</w:p>
        </w:tc>
      </w:tr>
      <w:tr w:rsidR="00DD2E73" w:rsidRPr="00CE5A95" w14:paraId="67709C9A" w14:textId="77777777" w:rsidTr="00241A13">
        <w:trPr>
          <w:trHeight w:val="264"/>
        </w:trPr>
        <w:tc>
          <w:tcPr>
            <w:tcW w:w="326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ED66202" w14:textId="77777777" w:rsidR="00DD2E73" w:rsidRPr="003D6B56" w:rsidRDefault="00DD2E73" w:rsidP="00241A1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3D6B5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Cornelissen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3D6B5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et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3D6B5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al.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3D6B5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(2011)</w:t>
            </w:r>
          </w:p>
          <w:p w14:paraId="017AE1B0" w14:textId="77777777" w:rsidR="00DD2E73" w:rsidRPr="003D6B56" w:rsidRDefault="00DD2E73" w:rsidP="00241A1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  <w:p w14:paraId="6230D342" w14:textId="77777777" w:rsidR="00DD2E73" w:rsidRPr="003D6B56" w:rsidRDefault="00DD2E73" w:rsidP="00241A1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3D6B5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No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separate </w:t>
            </w:r>
            <w:r w:rsidRPr="003D6B5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analysis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3D6B5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for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3D6B5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subgroups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</w:p>
        </w:tc>
        <w:tc>
          <w:tcPr>
            <w:tcW w:w="211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6257F45" w14:textId="77777777" w:rsidR="00DD2E73" w:rsidRPr="00CE5A95" w:rsidRDefault="00DD2E73" w:rsidP="00241A1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Normotensive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03568" w14:textId="77777777" w:rsidR="00DD2E73" w:rsidRPr="001526CE" w:rsidRDefault="00DD2E73" w:rsidP="00241A13">
            <w:pPr>
              <w:spacing w:before="12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illar,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PJ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et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al.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(2008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DD197" w14:textId="77777777" w:rsidR="00DD2E73" w:rsidRPr="00CE5A95" w:rsidRDefault="00DD2E73" w:rsidP="00241A1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No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exercise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</w:p>
        </w:tc>
        <w:tc>
          <w:tcPr>
            <w:tcW w:w="4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E5C89" w14:textId="77777777" w:rsidR="00DD2E73" w:rsidRPr="00CE5A95" w:rsidRDefault="00DD2E73" w:rsidP="00241A1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ilateral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handgrip</w:t>
            </w:r>
          </w:p>
        </w:tc>
      </w:tr>
      <w:tr w:rsidR="00DD2E73" w:rsidRPr="00CE5A95" w14:paraId="1FEEF778" w14:textId="77777777" w:rsidTr="00241A13">
        <w:trPr>
          <w:trHeight w:val="264"/>
        </w:trPr>
        <w:tc>
          <w:tcPr>
            <w:tcW w:w="32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34BFEC" w14:textId="77777777" w:rsidR="00DD2E73" w:rsidRPr="00CE5A95" w:rsidRDefault="00DD2E73" w:rsidP="00241A13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21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B3A3DE" w14:textId="77777777" w:rsidR="00DD2E73" w:rsidRPr="00CE5A95" w:rsidRDefault="00DD2E73" w:rsidP="00241A13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3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A23B09" w14:textId="77777777" w:rsidR="00DD2E73" w:rsidRPr="001526CE" w:rsidRDefault="00DD2E73" w:rsidP="00241A13">
            <w:pPr>
              <w:spacing w:after="12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Wiles,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JD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et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al.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(2010)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BFBBBC" w14:textId="77777777" w:rsidR="00DD2E73" w:rsidRPr="00CE5A95" w:rsidRDefault="00DD2E73" w:rsidP="00241A1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No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exercise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</w:p>
        </w:tc>
        <w:tc>
          <w:tcPr>
            <w:tcW w:w="4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91F19D" w14:textId="77777777" w:rsidR="00DD2E73" w:rsidRPr="00CE5A95" w:rsidRDefault="00DD2E73" w:rsidP="00241A1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ilateral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leg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press</w:t>
            </w:r>
          </w:p>
        </w:tc>
      </w:tr>
      <w:tr w:rsidR="00DD2E73" w:rsidRPr="00CE5A95" w14:paraId="0B2E56E5" w14:textId="77777777" w:rsidTr="00241A13">
        <w:trPr>
          <w:trHeight w:val="264"/>
        </w:trPr>
        <w:tc>
          <w:tcPr>
            <w:tcW w:w="32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986B7F" w14:textId="77777777" w:rsidR="00DD2E73" w:rsidRPr="00CE5A95" w:rsidRDefault="00DD2E73" w:rsidP="00241A13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2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60A3C1" w14:textId="77777777" w:rsidR="00DD2E73" w:rsidRPr="00CE5A95" w:rsidRDefault="00DD2E73" w:rsidP="00241A1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Pre-hypertensive</w:t>
            </w:r>
          </w:p>
        </w:tc>
        <w:tc>
          <w:tcPr>
            <w:tcW w:w="3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76FAEE" w14:textId="77777777" w:rsidR="00DD2E73" w:rsidRPr="001526CE" w:rsidRDefault="00DD2E73" w:rsidP="00241A13">
            <w:pPr>
              <w:spacing w:before="120" w:after="12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Wiley,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RL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et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al.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(1992)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8551CE" w14:textId="77777777" w:rsidR="00DD2E73" w:rsidRPr="00CE5A95" w:rsidRDefault="00DD2E73" w:rsidP="00241A13">
            <w:pPr>
              <w:spacing w:before="120"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No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exercise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</w:p>
        </w:tc>
        <w:tc>
          <w:tcPr>
            <w:tcW w:w="4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A02168" w14:textId="77777777" w:rsidR="00DD2E73" w:rsidRPr="00CE5A95" w:rsidRDefault="00DD2E73" w:rsidP="00241A13">
            <w:pPr>
              <w:spacing w:before="120"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Unilateral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handgrip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dominant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hand</w:t>
            </w:r>
          </w:p>
        </w:tc>
      </w:tr>
      <w:tr w:rsidR="00DD2E73" w:rsidRPr="00CE5A95" w14:paraId="30B626FB" w14:textId="77777777" w:rsidTr="00241A13">
        <w:trPr>
          <w:trHeight w:val="264"/>
        </w:trPr>
        <w:tc>
          <w:tcPr>
            <w:tcW w:w="32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C846F1" w14:textId="77777777" w:rsidR="00DD2E73" w:rsidRPr="00CE5A95" w:rsidRDefault="00DD2E73" w:rsidP="00241A13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2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56446C" w14:textId="77777777" w:rsidR="00DD2E73" w:rsidRPr="00CE5A95" w:rsidRDefault="00DD2E73" w:rsidP="00241A1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Hypertensive</w:t>
            </w:r>
          </w:p>
        </w:tc>
        <w:tc>
          <w:tcPr>
            <w:tcW w:w="3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8BB7E8" w14:textId="77777777" w:rsidR="00DD2E73" w:rsidRPr="001526CE" w:rsidRDefault="00DD2E73" w:rsidP="00241A13">
            <w:pPr>
              <w:spacing w:before="120" w:after="12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Taylor,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AC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et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al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(2003)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1AFC80" w14:textId="77777777" w:rsidR="00DD2E73" w:rsidRPr="00CE5A95" w:rsidRDefault="00DD2E73" w:rsidP="00241A13">
            <w:pPr>
              <w:spacing w:before="120"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No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exercise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</w:p>
        </w:tc>
        <w:tc>
          <w:tcPr>
            <w:tcW w:w="4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557D55" w14:textId="77777777" w:rsidR="00DD2E73" w:rsidRPr="00CE5A95" w:rsidRDefault="00DD2E73" w:rsidP="00241A13">
            <w:pPr>
              <w:spacing w:before="120"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ilateral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handgrip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</w:p>
        </w:tc>
      </w:tr>
      <w:tr w:rsidR="00DD2E73" w:rsidRPr="00CE5A95" w14:paraId="7871E233" w14:textId="77777777" w:rsidTr="00241A13">
        <w:trPr>
          <w:trHeight w:val="276"/>
        </w:trPr>
        <w:tc>
          <w:tcPr>
            <w:tcW w:w="326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70243D3" w14:textId="77777777" w:rsidR="00DD2E73" w:rsidRPr="003D6B56" w:rsidRDefault="00DD2E73" w:rsidP="00241A1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3D6B5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Owen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3D6B5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et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3D6B5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al.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3D6B5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(2010)</w:t>
            </w:r>
          </w:p>
          <w:p w14:paraId="0CF0CAED" w14:textId="77777777" w:rsidR="00DD2E73" w:rsidRPr="003D6B56" w:rsidRDefault="00DD2E73" w:rsidP="00241A1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  <w:p w14:paraId="0CA58E56" w14:textId="77777777" w:rsidR="00DD2E73" w:rsidRPr="003D6B56" w:rsidRDefault="00DD2E73" w:rsidP="00241A1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3D6B5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No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separate </w:t>
            </w:r>
            <w:r w:rsidRPr="003D6B5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analysis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3D6B5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for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3D6B5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subgroups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</w:p>
        </w:tc>
        <w:tc>
          <w:tcPr>
            <w:tcW w:w="211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6524179" w14:textId="77777777" w:rsidR="00DD2E73" w:rsidRPr="00CE5A95" w:rsidRDefault="00DD2E73" w:rsidP="00241A1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Normotensive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69CB1" w14:textId="77777777" w:rsidR="00DD2E73" w:rsidRPr="001526CE" w:rsidRDefault="00DD2E73" w:rsidP="00241A13">
            <w:pPr>
              <w:spacing w:before="12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Howden,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et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al.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(2002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6150E" w14:textId="77777777" w:rsidR="00DD2E73" w:rsidRPr="00CE5A95" w:rsidRDefault="00DD2E73" w:rsidP="00241A1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No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exercise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</w:p>
        </w:tc>
        <w:tc>
          <w:tcPr>
            <w:tcW w:w="4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2A35B" w14:textId="77777777" w:rsidR="00DD2E73" w:rsidRPr="00CE5A95" w:rsidRDefault="00DD2E73" w:rsidP="00241A1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ilateral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leg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press</w:t>
            </w:r>
          </w:p>
        </w:tc>
      </w:tr>
      <w:tr w:rsidR="00DD2E73" w:rsidRPr="00CE5A95" w14:paraId="7EB8534E" w14:textId="77777777" w:rsidTr="00241A13">
        <w:trPr>
          <w:trHeight w:val="264"/>
        </w:trPr>
        <w:tc>
          <w:tcPr>
            <w:tcW w:w="32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FFC061" w14:textId="77777777" w:rsidR="00DD2E73" w:rsidRPr="00CE5A95" w:rsidRDefault="00DD2E73" w:rsidP="00241A13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</w:p>
        </w:tc>
        <w:tc>
          <w:tcPr>
            <w:tcW w:w="21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841AD6" w14:textId="77777777" w:rsidR="00DD2E73" w:rsidRPr="00CE5A95" w:rsidRDefault="00DD2E73" w:rsidP="00241A13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65629" w14:textId="77777777" w:rsidR="00DD2E73" w:rsidRPr="001526CE" w:rsidRDefault="00DD2E73" w:rsidP="00241A13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Wiley,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RL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et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al.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(2010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45B9B" w14:textId="77777777" w:rsidR="00DD2E73" w:rsidRPr="00CE5A95" w:rsidRDefault="00DD2E73" w:rsidP="00241A1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No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exercise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</w:p>
        </w:tc>
        <w:tc>
          <w:tcPr>
            <w:tcW w:w="4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B14C3" w14:textId="77777777" w:rsidR="00DD2E73" w:rsidRPr="00CE5A95" w:rsidRDefault="00DD2E73" w:rsidP="00241A1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ilateral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leg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press</w:t>
            </w:r>
          </w:p>
        </w:tc>
      </w:tr>
      <w:tr w:rsidR="00DD2E73" w:rsidRPr="00CE5A95" w14:paraId="1B715AAB" w14:textId="77777777" w:rsidTr="00241A13">
        <w:trPr>
          <w:trHeight w:val="264"/>
        </w:trPr>
        <w:tc>
          <w:tcPr>
            <w:tcW w:w="32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60C8B5" w14:textId="77777777" w:rsidR="00DD2E73" w:rsidRPr="00CE5A95" w:rsidRDefault="00DD2E73" w:rsidP="00241A13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</w:p>
        </w:tc>
        <w:tc>
          <w:tcPr>
            <w:tcW w:w="21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00747D" w14:textId="77777777" w:rsidR="00DD2E73" w:rsidRPr="00CE5A95" w:rsidRDefault="00DD2E73" w:rsidP="00241A13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3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81A3BF" w14:textId="77777777" w:rsidR="00DD2E73" w:rsidRPr="001526CE" w:rsidRDefault="00DD2E73" w:rsidP="00241A13">
            <w:pPr>
              <w:spacing w:after="12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illar,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PJ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et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al.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(2008)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73B16E" w14:textId="77777777" w:rsidR="00DD2E73" w:rsidRPr="00CE5A95" w:rsidRDefault="00DD2E73" w:rsidP="00241A13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No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exercise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</w:p>
        </w:tc>
        <w:tc>
          <w:tcPr>
            <w:tcW w:w="4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6A70AC" w14:textId="77777777" w:rsidR="00DD2E73" w:rsidRPr="00CE5A95" w:rsidRDefault="00DD2E73" w:rsidP="00241A13">
            <w:pPr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Unilateral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handgrip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dominant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hand</w:t>
            </w:r>
          </w:p>
        </w:tc>
      </w:tr>
      <w:tr w:rsidR="00DD2E73" w:rsidRPr="00CE5A95" w14:paraId="79606829" w14:textId="77777777" w:rsidTr="00241A13">
        <w:trPr>
          <w:trHeight w:val="264"/>
        </w:trPr>
        <w:tc>
          <w:tcPr>
            <w:tcW w:w="32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B00B97" w14:textId="77777777" w:rsidR="00DD2E73" w:rsidRPr="00CE5A95" w:rsidRDefault="00DD2E73" w:rsidP="00241A13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</w:p>
        </w:tc>
        <w:tc>
          <w:tcPr>
            <w:tcW w:w="2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B985E9" w14:textId="77777777" w:rsidR="00DD2E73" w:rsidRPr="00CE5A95" w:rsidRDefault="00DD2E73" w:rsidP="00241A1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Pre-hypertensive</w:t>
            </w:r>
          </w:p>
        </w:tc>
        <w:tc>
          <w:tcPr>
            <w:tcW w:w="3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52FE42" w14:textId="77777777" w:rsidR="00DD2E73" w:rsidRPr="001526CE" w:rsidRDefault="00DD2E73" w:rsidP="00241A13">
            <w:pPr>
              <w:spacing w:before="120" w:after="12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Wiley,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RL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et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al.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(1992)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F0EFD0" w14:textId="77777777" w:rsidR="00DD2E73" w:rsidRPr="00CE5A95" w:rsidRDefault="00DD2E73" w:rsidP="00241A13">
            <w:pPr>
              <w:spacing w:before="120"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No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exercise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</w:p>
        </w:tc>
        <w:tc>
          <w:tcPr>
            <w:tcW w:w="4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2CBD21" w14:textId="77777777" w:rsidR="00DD2E73" w:rsidRPr="00CE5A95" w:rsidRDefault="00DD2E73" w:rsidP="00241A13">
            <w:pPr>
              <w:spacing w:before="120"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Unilateral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handgrip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dominant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hand</w:t>
            </w:r>
          </w:p>
        </w:tc>
      </w:tr>
      <w:tr w:rsidR="00DD2E73" w:rsidRPr="00CE5A95" w14:paraId="0BADAABA" w14:textId="77777777" w:rsidTr="00241A13">
        <w:trPr>
          <w:trHeight w:val="264"/>
        </w:trPr>
        <w:tc>
          <w:tcPr>
            <w:tcW w:w="32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88F08C" w14:textId="77777777" w:rsidR="00DD2E73" w:rsidRPr="00CE5A95" w:rsidRDefault="00DD2E73" w:rsidP="00241A13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</w:p>
        </w:tc>
        <w:tc>
          <w:tcPr>
            <w:tcW w:w="2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80E3E1" w14:textId="77777777" w:rsidR="00DD2E73" w:rsidRPr="00CE5A95" w:rsidRDefault="00DD2E73" w:rsidP="00241A1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Hypertensive</w:t>
            </w:r>
          </w:p>
        </w:tc>
        <w:tc>
          <w:tcPr>
            <w:tcW w:w="3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B31159" w14:textId="77777777" w:rsidR="00DD2E73" w:rsidRPr="001526CE" w:rsidRDefault="00DD2E73" w:rsidP="00241A13">
            <w:pPr>
              <w:spacing w:before="120" w:after="12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Taylor,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AC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et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al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1526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(2003)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AD4F4E" w14:textId="77777777" w:rsidR="00DD2E73" w:rsidRPr="00CE5A95" w:rsidRDefault="00DD2E73" w:rsidP="00241A13">
            <w:pPr>
              <w:spacing w:before="120"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No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exercise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</w:p>
        </w:tc>
        <w:tc>
          <w:tcPr>
            <w:tcW w:w="4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C86A96" w14:textId="77777777" w:rsidR="00DD2E73" w:rsidRPr="00CE5A95" w:rsidRDefault="00DD2E73" w:rsidP="00241A13">
            <w:pPr>
              <w:spacing w:before="120"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ilateral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CE5A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handgrip</w:t>
            </w:r>
          </w:p>
        </w:tc>
      </w:tr>
    </w:tbl>
    <w:p w14:paraId="662C7413" w14:textId="6A3B363A" w:rsidR="00B83846" w:rsidRPr="00DD2E73" w:rsidRDefault="00DD2E73" w:rsidP="00DD2E73">
      <w:pPr>
        <w:spacing w:before="120" w:line="240" w:lineRule="auto"/>
        <w:ind w:firstLine="0"/>
        <w:jc w:val="left"/>
      </w:pPr>
      <w:r w:rsidRPr="00ED7EAC">
        <w:rPr>
          <w:rFonts w:ascii="Times New Roman" w:eastAsia="Calibri" w:hAnsi="Times New Roman" w:cs="Times New Roman"/>
          <w:sz w:val="20"/>
          <w:szCs w:val="20"/>
          <w:lang w:val="en-US"/>
        </w:rPr>
        <w:t>MVC:</w:t>
      </w:r>
      <w:r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</w:t>
      </w:r>
      <w:r w:rsidRPr="00ED7EAC">
        <w:rPr>
          <w:rFonts w:ascii="Times New Roman" w:eastAsia="Calibri" w:hAnsi="Times New Roman" w:cs="Times New Roman"/>
          <w:sz w:val="20"/>
          <w:szCs w:val="20"/>
          <w:lang w:val="en-US"/>
        </w:rPr>
        <w:t>m</w:t>
      </w:r>
      <w:r w:rsidRPr="00ED7EAC">
        <w:rPr>
          <w:rStyle w:val="nfase"/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aximum</w:t>
      </w:r>
      <w:r>
        <w:rPr>
          <w:rStyle w:val="nfase"/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 xml:space="preserve"> </w:t>
      </w:r>
      <w:r w:rsidRPr="00ED7EAC">
        <w:rPr>
          <w:rStyle w:val="nfase"/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voluntary</w:t>
      </w:r>
      <w:r>
        <w:rPr>
          <w:rStyle w:val="nfase"/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 xml:space="preserve"> </w:t>
      </w:r>
      <w:r w:rsidRPr="00ED7EAC">
        <w:rPr>
          <w:rStyle w:val="nfase"/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contraction</w:t>
      </w:r>
      <w:r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</w:t>
      </w:r>
      <w:bookmarkEnd w:id="0"/>
    </w:p>
    <w:sectPr w:rsidR="00B83846" w:rsidRPr="00DD2E73" w:rsidSect="004764A2">
      <w:pgSz w:w="16838" w:h="11906" w:orient="landscape"/>
      <w:pgMar w:top="1077" w:right="1418" w:bottom="1077" w:left="992" w:header="709" w:footer="709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XpthyqAdvTTa351d857.B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7D1A4E"/>
    <w:multiLevelType w:val="hybridMultilevel"/>
    <w:tmpl w:val="93F0C730"/>
    <w:lvl w:ilvl="0" w:tplc="1C28A3F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D6D2F94A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201C1554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BC76B37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16C0019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D5166190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556ECBD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50704984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A9828E76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" w15:restartNumberingAfterBreak="0">
    <w:nsid w:val="035D24AA"/>
    <w:multiLevelType w:val="hybridMultilevel"/>
    <w:tmpl w:val="85DA6BFE"/>
    <w:lvl w:ilvl="0" w:tplc="751893E0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8049E7"/>
    <w:multiLevelType w:val="hybridMultilevel"/>
    <w:tmpl w:val="AE686A9A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CB35D71"/>
    <w:multiLevelType w:val="hybridMultilevel"/>
    <w:tmpl w:val="3CB68874"/>
    <w:lvl w:ilvl="0" w:tplc="0416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F170593"/>
    <w:multiLevelType w:val="hybridMultilevel"/>
    <w:tmpl w:val="30B4D606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47C0C90"/>
    <w:multiLevelType w:val="hybridMultilevel"/>
    <w:tmpl w:val="67105550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6655581"/>
    <w:multiLevelType w:val="hybridMultilevel"/>
    <w:tmpl w:val="DFB824AA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6A449EB"/>
    <w:multiLevelType w:val="hybridMultilevel"/>
    <w:tmpl w:val="F37EE990"/>
    <w:lvl w:ilvl="0" w:tplc="2014F8B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7484F02"/>
    <w:multiLevelType w:val="hybridMultilevel"/>
    <w:tmpl w:val="C7EE770E"/>
    <w:lvl w:ilvl="0" w:tplc="E512661C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3C033F7"/>
    <w:multiLevelType w:val="hybridMultilevel"/>
    <w:tmpl w:val="58426E28"/>
    <w:lvl w:ilvl="0" w:tplc="1AA0B738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8E51B90"/>
    <w:multiLevelType w:val="hybridMultilevel"/>
    <w:tmpl w:val="5336D852"/>
    <w:lvl w:ilvl="0" w:tplc="7C88FCD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E2A0BC9A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15FE1A46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662AD64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A0322702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F1781126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4BCC51EA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CE226C32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26A00D92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1" w15:restartNumberingAfterBreak="0">
    <w:nsid w:val="2A5B2AA4"/>
    <w:multiLevelType w:val="hybridMultilevel"/>
    <w:tmpl w:val="41A49174"/>
    <w:lvl w:ilvl="0" w:tplc="B248EA5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2DF471F6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65BC4790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B352E46C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C1660A5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87985A06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EC6A32A8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C3762440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16B69CE4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2" w15:restartNumberingAfterBreak="0">
    <w:nsid w:val="2ADE3B83"/>
    <w:multiLevelType w:val="hybridMultilevel"/>
    <w:tmpl w:val="A296C754"/>
    <w:lvl w:ilvl="0" w:tplc="77B82F2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D18226F8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584A6BF0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6840E0A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7E505C48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D018B824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D1DED552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2A8482F8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E346A2E4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3" w15:restartNumberingAfterBreak="0">
    <w:nsid w:val="2CB254E5"/>
    <w:multiLevelType w:val="hybridMultilevel"/>
    <w:tmpl w:val="19AE7594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03D536A"/>
    <w:multiLevelType w:val="hybridMultilevel"/>
    <w:tmpl w:val="A538E300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17D5707"/>
    <w:multiLevelType w:val="hybridMultilevel"/>
    <w:tmpl w:val="F6641302"/>
    <w:lvl w:ilvl="0" w:tplc="04160017">
      <w:start w:val="1"/>
      <w:numFmt w:val="lowerLetter"/>
      <w:lvlText w:val="%1)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2CC020B"/>
    <w:multiLevelType w:val="hybridMultilevel"/>
    <w:tmpl w:val="4770ED7A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6B02AF6"/>
    <w:multiLevelType w:val="hybridMultilevel"/>
    <w:tmpl w:val="4508AC12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92C1238"/>
    <w:multiLevelType w:val="hybridMultilevel"/>
    <w:tmpl w:val="8D626D60"/>
    <w:lvl w:ilvl="0" w:tplc="ADF40888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5D3600F"/>
    <w:multiLevelType w:val="hybridMultilevel"/>
    <w:tmpl w:val="D7240D8A"/>
    <w:lvl w:ilvl="0" w:tplc="A290EA7E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AC3604A2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1124E77A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EA880998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506810EE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BFE667B2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9C7A5C8A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B6764A2E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189A0EBC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0" w15:restartNumberingAfterBreak="0">
    <w:nsid w:val="479D1549"/>
    <w:multiLevelType w:val="hybridMultilevel"/>
    <w:tmpl w:val="6614980E"/>
    <w:lvl w:ilvl="0" w:tplc="DA604D9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F5704AAC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FBC0BDEC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BC7A178A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6AB2AE70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8102B714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17266A08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277C1074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6F405284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1" w15:restartNumberingAfterBreak="0">
    <w:nsid w:val="49267B5C"/>
    <w:multiLevelType w:val="hybridMultilevel"/>
    <w:tmpl w:val="87EE2D38"/>
    <w:lvl w:ilvl="0" w:tplc="36FA7758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C64602B2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B890F1B6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84EE22FC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6400C01A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4FC22EE6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95C063A2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C58AE910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A5A64030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2" w15:restartNumberingAfterBreak="0">
    <w:nsid w:val="49574354"/>
    <w:multiLevelType w:val="hybridMultilevel"/>
    <w:tmpl w:val="8530FC7E"/>
    <w:lvl w:ilvl="0" w:tplc="0416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B0C6184"/>
    <w:multiLevelType w:val="hybridMultilevel"/>
    <w:tmpl w:val="991A1FAA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D206BD8"/>
    <w:multiLevelType w:val="hybridMultilevel"/>
    <w:tmpl w:val="2424C3B6"/>
    <w:lvl w:ilvl="0" w:tplc="C172EC44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A5B0BF4E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C5E8E704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36C44FA8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4FB43D12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52227638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DB3042EE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D8C0B42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2DAA48BC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5" w15:restartNumberingAfterBreak="0">
    <w:nsid w:val="5DB367AE"/>
    <w:multiLevelType w:val="hybridMultilevel"/>
    <w:tmpl w:val="8220ADE8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AE05EE8"/>
    <w:multiLevelType w:val="hybridMultilevel"/>
    <w:tmpl w:val="99D04010"/>
    <w:lvl w:ilvl="0" w:tplc="04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0204939"/>
    <w:multiLevelType w:val="hybridMultilevel"/>
    <w:tmpl w:val="A53C6D0A"/>
    <w:lvl w:ilvl="0" w:tplc="04160001">
      <w:start w:val="1"/>
      <w:numFmt w:val="bullet"/>
      <w:lvlText w:val=""/>
      <w:lvlJc w:val="left"/>
      <w:pPr>
        <w:ind w:left="644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28C305D"/>
    <w:multiLevelType w:val="hybridMultilevel"/>
    <w:tmpl w:val="5AA83934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CB16B07"/>
    <w:multiLevelType w:val="hybridMultilevel"/>
    <w:tmpl w:val="60B8CED6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3"/>
  </w:num>
  <w:num w:numId="2">
    <w:abstractNumId w:val="28"/>
  </w:num>
  <w:num w:numId="3">
    <w:abstractNumId w:val="3"/>
  </w:num>
  <w:num w:numId="4">
    <w:abstractNumId w:val="27"/>
  </w:num>
  <w:num w:numId="5">
    <w:abstractNumId w:val="16"/>
  </w:num>
  <w:num w:numId="6">
    <w:abstractNumId w:val="5"/>
  </w:num>
  <w:num w:numId="7">
    <w:abstractNumId w:val="7"/>
  </w:num>
  <w:num w:numId="8">
    <w:abstractNumId w:val="26"/>
  </w:num>
  <w:num w:numId="9">
    <w:abstractNumId w:val="17"/>
  </w:num>
  <w:num w:numId="10">
    <w:abstractNumId w:val="13"/>
  </w:num>
  <w:num w:numId="11">
    <w:abstractNumId w:val="8"/>
  </w:num>
  <w:num w:numId="12">
    <w:abstractNumId w:val="18"/>
  </w:num>
  <w:num w:numId="13">
    <w:abstractNumId w:val="25"/>
  </w:num>
  <w:num w:numId="14">
    <w:abstractNumId w:val="6"/>
  </w:num>
  <w:num w:numId="15">
    <w:abstractNumId w:val="15"/>
  </w:num>
  <w:num w:numId="16">
    <w:abstractNumId w:val="1"/>
  </w:num>
  <w:num w:numId="17">
    <w:abstractNumId w:val="4"/>
  </w:num>
  <w:num w:numId="18">
    <w:abstractNumId w:val="9"/>
  </w:num>
  <w:num w:numId="19">
    <w:abstractNumId w:val="10"/>
  </w:num>
  <w:num w:numId="20">
    <w:abstractNumId w:val="11"/>
  </w:num>
  <w:num w:numId="21">
    <w:abstractNumId w:val="0"/>
  </w:num>
  <w:num w:numId="22">
    <w:abstractNumId w:val="24"/>
  </w:num>
  <w:num w:numId="23">
    <w:abstractNumId w:val="20"/>
  </w:num>
  <w:num w:numId="24">
    <w:abstractNumId w:val="12"/>
  </w:num>
  <w:num w:numId="25">
    <w:abstractNumId w:val="21"/>
  </w:num>
  <w:num w:numId="26">
    <w:abstractNumId w:val="19"/>
  </w:num>
  <w:num w:numId="27">
    <w:abstractNumId w:val="14"/>
  </w:num>
  <w:num w:numId="28">
    <w:abstractNumId w:val="22"/>
  </w:num>
  <w:num w:numId="29">
    <w:abstractNumId w:val="29"/>
  </w:num>
  <w:num w:numId="3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D2580"/>
    <w:rsid w:val="00066F5D"/>
    <w:rsid w:val="0016114A"/>
    <w:rsid w:val="00170B6F"/>
    <w:rsid w:val="001E7055"/>
    <w:rsid w:val="00210C4F"/>
    <w:rsid w:val="0023265C"/>
    <w:rsid w:val="00257A72"/>
    <w:rsid w:val="00287FDA"/>
    <w:rsid w:val="00335396"/>
    <w:rsid w:val="00364156"/>
    <w:rsid w:val="003B5710"/>
    <w:rsid w:val="003F27E7"/>
    <w:rsid w:val="00414BE7"/>
    <w:rsid w:val="00475C2B"/>
    <w:rsid w:val="00500433"/>
    <w:rsid w:val="00521E4D"/>
    <w:rsid w:val="005274F1"/>
    <w:rsid w:val="00541C45"/>
    <w:rsid w:val="005C3A7A"/>
    <w:rsid w:val="005D2580"/>
    <w:rsid w:val="00600D2D"/>
    <w:rsid w:val="00626E6D"/>
    <w:rsid w:val="006B4402"/>
    <w:rsid w:val="006D760E"/>
    <w:rsid w:val="007D3355"/>
    <w:rsid w:val="007F7F26"/>
    <w:rsid w:val="00823605"/>
    <w:rsid w:val="00A33145"/>
    <w:rsid w:val="00A77BD2"/>
    <w:rsid w:val="00AD15E6"/>
    <w:rsid w:val="00AE6B94"/>
    <w:rsid w:val="00B02C97"/>
    <w:rsid w:val="00B166E4"/>
    <w:rsid w:val="00B720BB"/>
    <w:rsid w:val="00B83846"/>
    <w:rsid w:val="00C1400A"/>
    <w:rsid w:val="00C61C45"/>
    <w:rsid w:val="00C623F1"/>
    <w:rsid w:val="00CB11C6"/>
    <w:rsid w:val="00CF0392"/>
    <w:rsid w:val="00CF3537"/>
    <w:rsid w:val="00D15DBE"/>
    <w:rsid w:val="00DC49EE"/>
    <w:rsid w:val="00DD2E73"/>
    <w:rsid w:val="00DE6824"/>
    <w:rsid w:val="00E17A22"/>
    <w:rsid w:val="00EA43CE"/>
    <w:rsid w:val="00EE16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C2160F"/>
  <w15:chartTrackingRefBased/>
  <w15:docId w15:val="{2CECBDFC-4235-4E88-9109-620FEB782D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2E73"/>
    <w:pPr>
      <w:spacing w:after="0" w:line="360" w:lineRule="auto"/>
      <w:ind w:firstLine="709"/>
      <w:jc w:val="both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5D2580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5D2580"/>
    <w:rPr>
      <w:rFonts w:ascii="Segoe UI" w:hAnsi="Segoe UI" w:cs="Segoe UI"/>
      <w:sz w:val="18"/>
      <w:szCs w:val="18"/>
    </w:rPr>
  </w:style>
  <w:style w:type="character" w:customStyle="1" w:styleId="fontstyle01">
    <w:name w:val="fontstyle01"/>
    <w:basedOn w:val="Fontepargpadro"/>
    <w:rsid w:val="005D2580"/>
    <w:rPr>
      <w:rFonts w:ascii="XpthyqAdvTTa351d857.B" w:hAnsi="XpthyqAdvTTa351d857.B" w:hint="default"/>
      <w:b w:val="0"/>
      <w:bCs w:val="0"/>
      <w:i w:val="0"/>
      <w:iCs w:val="0"/>
      <w:color w:val="131413"/>
      <w:sz w:val="22"/>
      <w:szCs w:val="22"/>
    </w:rPr>
  </w:style>
  <w:style w:type="character" w:styleId="Forte">
    <w:name w:val="Strong"/>
    <w:basedOn w:val="Fontepargpadro"/>
    <w:uiPriority w:val="22"/>
    <w:qFormat/>
    <w:rsid w:val="005D2580"/>
    <w:rPr>
      <w:b/>
      <w:bCs/>
    </w:rPr>
  </w:style>
  <w:style w:type="character" w:styleId="nfase">
    <w:name w:val="Emphasis"/>
    <w:uiPriority w:val="20"/>
    <w:qFormat/>
    <w:rsid w:val="005D2580"/>
    <w:rPr>
      <w:i/>
      <w:iCs/>
    </w:rPr>
  </w:style>
  <w:style w:type="character" w:customStyle="1" w:styleId="fontstyle21">
    <w:name w:val="fontstyle21"/>
    <w:basedOn w:val="Fontepargpadro"/>
    <w:rsid w:val="005D2580"/>
    <w:rPr>
      <w:rFonts w:ascii="Times New Roman" w:hAnsi="Times New Roman" w:cs="Times New Roman" w:hint="default"/>
      <w:b w:val="0"/>
      <w:bCs w:val="0"/>
      <w:i/>
      <w:iCs/>
      <w:color w:val="000000"/>
      <w:sz w:val="22"/>
      <w:szCs w:val="22"/>
    </w:rPr>
  </w:style>
  <w:style w:type="paragraph" w:styleId="Cabealho">
    <w:name w:val="header"/>
    <w:basedOn w:val="Normal"/>
    <w:link w:val="CabealhoChar"/>
    <w:uiPriority w:val="99"/>
    <w:unhideWhenUsed/>
    <w:rsid w:val="005D2580"/>
    <w:pPr>
      <w:tabs>
        <w:tab w:val="center" w:pos="4252"/>
        <w:tab w:val="right" w:pos="8504"/>
      </w:tabs>
      <w:spacing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5D2580"/>
  </w:style>
  <w:style w:type="paragraph" w:styleId="Rodap">
    <w:name w:val="footer"/>
    <w:basedOn w:val="Normal"/>
    <w:link w:val="RodapChar"/>
    <w:uiPriority w:val="99"/>
    <w:unhideWhenUsed/>
    <w:rsid w:val="005D2580"/>
    <w:pPr>
      <w:tabs>
        <w:tab w:val="center" w:pos="4252"/>
        <w:tab w:val="right" w:pos="8504"/>
      </w:tabs>
      <w:spacing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5D2580"/>
  </w:style>
  <w:style w:type="character" w:styleId="Refdecomentrio">
    <w:name w:val="annotation reference"/>
    <w:basedOn w:val="Fontepargpadro"/>
    <w:uiPriority w:val="99"/>
    <w:semiHidden/>
    <w:unhideWhenUsed/>
    <w:rsid w:val="005D2580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5D2580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5D2580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5D2580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5D2580"/>
    <w:rPr>
      <w:b/>
      <w:bCs/>
      <w:sz w:val="20"/>
      <w:szCs w:val="20"/>
    </w:rPr>
  </w:style>
  <w:style w:type="character" w:styleId="Hyperlink">
    <w:name w:val="Hyperlink"/>
    <w:basedOn w:val="Fontepargpadro"/>
    <w:uiPriority w:val="99"/>
    <w:unhideWhenUsed/>
    <w:rsid w:val="005D2580"/>
    <w:rPr>
      <w:color w:val="0000FF"/>
      <w:u w:val="single"/>
    </w:rPr>
  </w:style>
  <w:style w:type="paragraph" w:styleId="PargrafodaLista">
    <w:name w:val="List Paragraph"/>
    <w:basedOn w:val="Normal"/>
    <w:uiPriority w:val="34"/>
    <w:qFormat/>
    <w:rsid w:val="005D2580"/>
    <w:pPr>
      <w:ind w:left="720"/>
      <w:contextualSpacing/>
    </w:pPr>
  </w:style>
  <w:style w:type="table" w:styleId="Tabelacomgrade">
    <w:name w:val="Table Grid"/>
    <w:basedOn w:val="Tabelanormal"/>
    <w:uiPriority w:val="39"/>
    <w:rsid w:val="005D25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5D2580"/>
    <w:pPr>
      <w:spacing w:before="120" w:after="240" w:line="240" w:lineRule="auto"/>
      <w:ind w:firstLine="851"/>
    </w:pPr>
    <w:rPr>
      <w:rFonts w:ascii="Calibri" w:eastAsia="Calibri" w:hAnsi="Calibri" w:cs="Calibri"/>
      <w:noProof/>
      <w:szCs w:val="24"/>
      <w:lang w:val="en-US" w:eastAsia="pt-BR"/>
    </w:rPr>
  </w:style>
  <w:style w:type="character" w:customStyle="1" w:styleId="EndNoteBibliographyChar">
    <w:name w:val="EndNote Bibliography Char"/>
    <w:link w:val="EndNoteBibliography"/>
    <w:rsid w:val="005D2580"/>
    <w:rPr>
      <w:rFonts w:ascii="Calibri" w:eastAsia="Calibri" w:hAnsi="Calibri" w:cs="Calibri"/>
      <w:noProof/>
      <w:szCs w:val="24"/>
      <w:lang w:val="en-US" w:eastAsia="pt-BR"/>
    </w:rPr>
  </w:style>
  <w:style w:type="paragraph" w:customStyle="1" w:styleId="EndNoteBibliographyTitle">
    <w:name w:val="EndNote Bibliography Title"/>
    <w:basedOn w:val="Normal"/>
    <w:link w:val="EndNoteBibliographyTitleChar"/>
    <w:rsid w:val="005D2580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Fontepargpadro"/>
    <w:link w:val="EndNoteBibliographyTitle"/>
    <w:rsid w:val="005D2580"/>
    <w:rPr>
      <w:rFonts w:ascii="Calibri" w:hAnsi="Calibri" w:cs="Calibri"/>
      <w:noProof/>
      <w:lang w:val="en-US"/>
    </w:rPr>
  </w:style>
  <w:style w:type="character" w:customStyle="1" w:styleId="MenoPendente1">
    <w:name w:val="Menção Pendente1"/>
    <w:basedOn w:val="Fontepargpadro"/>
    <w:uiPriority w:val="99"/>
    <w:semiHidden/>
    <w:unhideWhenUsed/>
    <w:rsid w:val="005D2580"/>
    <w:rPr>
      <w:color w:val="605E5C"/>
      <w:shd w:val="clear" w:color="auto" w:fill="E1DFDD"/>
    </w:rPr>
  </w:style>
  <w:style w:type="character" w:styleId="HiperlinkVisitado">
    <w:name w:val="FollowedHyperlink"/>
    <w:basedOn w:val="Fontepargpadro"/>
    <w:uiPriority w:val="99"/>
    <w:semiHidden/>
    <w:unhideWhenUsed/>
    <w:rsid w:val="005D2580"/>
    <w:rPr>
      <w:color w:val="954F72" w:themeColor="followedHyperlink"/>
      <w:u w:val="single"/>
    </w:rPr>
  </w:style>
  <w:style w:type="character" w:customStyle="1" w:styleId="MenoPendente2">
    <w:name w:val="Menção Pendente2"/>
    <w:basedOn w:val="Fontepargpadro"/>
    <w:uiPriority w:val="99"/>
    <w:semiHidden/>
    <w:unhideWhenUsed/>
    <w:rsid w:val="005D2580"/>
    <w:rPr>
      <w:color w:val="605E5C"/>
      <w:shd w:val="clear" w:color="auto" w:fill="E1DFDD"/>
    </w:rPr>
  </w:style>
  <w:style w:type="character" w:customStyle="1" w:styleId="authors-list-item">
    <w:name w:val="authors-list-item"/>
    <w:basedOn w:val="Fontepargpadro"/>
    <w:rsid w:val="005D2580"/>
  </w:style>
  <w:style w:type="character" w:customStyle="1" w:styleId="author-sup-separator">
    <w:name w:val="author-sup-separator"/>
    <w:basedOn w:val="Fontepargpadro"/>
    <w:rsid w:val="005D2580"/>
  </w:style>
  <w:style w:type="character" w:customStyle="1" w:styleId="comma">
    <w:name w:val="comma"/>
    <w:basedOn w:val="Fontepargpadro"/>
    <w:rsid w:val="005D2580"/>
  </w:style>
  <w:style w:type="character" w:customStyle="1" w:styleId="MenoPendente3">
    <w:name w:val="Menção Pendente3"/>
    <w:basedOn w:val="Fontepargpadro"/>
    <w:uiPriority w:val="99"/>
    <w:semiHidden/>
    <w:unhideWhenUsed/>
    <w:rsid w:val="005D2580"/>
    <w:rPr>
      <w:color w:val="605E5C"/>
      <w:shd w:val="clear" w:color="auto" w:fill="E1DFDD"/>
    </w:rPr>
  </w:style>
  <w:style w:type="character" w:styleId="MenoPendente">
    <w:name w:val="Unresolved Mention"/>
    <w:basedOn w:val="Fontepargpadro"/>
    <w:uiPriority w:val="99"/>
    <w:semiHidden/>
    <w:unhideWhenUsed/>
    <w:rsid w:val="007D3355"/>
    <w:rPr>
      <w:color w:val="605E5C"/>
      <w:shd w:val="clear" w:color="auto" w:fill="E1DFDD"/>
    </w:rPr>
  </w:style>
  <w:style w:type="table" w:customStyle="1" w:styleId="Tabelacomgrade1">
    <w:name w:val="Tabela com grade1"/>
    <w:basedOn w:val="Tabelanormal"/>
    <w:next w:val="Tabelacomgrade"/>
    <w:uiPriority w:val="39"/>
    <w:rsid w:val="00DD2E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o">
    <w:name w:val="Revision"/>
    <w:hidden/>
    <w:uiPriority w:val="99"/>
    <w:semiHidden/>
    <w:rsid w:val="00DD2E73"/>
    <w:pPr>
      <w:spacing w:after="0" w:line="240" w:lineRule="auto"/>
    </w:pPr>
  </w:style>
  <w:style w:type="character" w:customStyle="1" w:styleId="acopre">
    <w:name w:val="acopre"/>
    <w:basedOn w:val="Fontepargpadro"/>
    <w:rsid w:val="00DD2E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180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26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74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54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56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25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68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12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18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34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06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48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71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30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32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96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5"/>
</file>

<file path=customXml/itemProps1.xml><?xml version="1.0" encoding="utf-8"?>
<ds:datastoreItem xmlns:ds="http://schemas.openxmlformats.org/officeDocument/2006/customXml" ds:itemID="{1F8A2031-560A-4D6D-8B94-1D7B6B961B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6</Pages>
  <Words>1270</Words>
  <Characters>6859</Characters>
  <Application>Microsoft Office Word</Application>
  <DocSecurity>0</DocSecurity>
  <Lines>57</Lines>
  <Paragraphs>1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e Lehnen</dc:creator>
  <cp:keywords/>
  <dc:description/>
  <cp:lastModifiedBy>Alexandre Lehnen</cp:lastModifiedBy>
  <cp:revision>22</cp:revision>
  <dcterms:created xsi:type="dcterms:W3CDTF">2020-11-25T16:50:00Z</dcterms:created>
  <dcterms:modified xsi:type="dcterms:W3CDTF">2020-12-30T18:12:00Z</dcterms:modified>
</cp:coreProperties>
</file>